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E9797" w14:textId="07DAC496" w:rsidR="007F0433" w:rsidRPr="00E37D49" w:rsidRDefault="00B63BE3" w:rsidP="0063401C">
      <w:pPr>
        <w:ind w:left="-1350" w:right="-1260"/>
        <w:jc w:val="center"/>
        <w:rPr>
          <w:rFonts w:cs="Times New Roman"/>
          <w:b/>
          <w:sz w:val="28"/>
          <w:szCs w:val="28"/>
        </w:rPr>
      </w:pPr>
      <w:r w:rsidRPr="00B63BE3">
        <w:rPr>
          <w:rFonts w:cs="Times New Roman"/>
          <w:b/>
          <w:sz w:val="28"/>
          <w:szCs w:val="28"/>
        </w:rPr>
        <w:t xml:space="preserve">Supporting Information </w:t>
      </w:r>
      <w:r w:rsidR="007F0433" w:rsidRPr="00E37D49">
        <w:rPr>
          <w:rFonts w:cs="Times New Roman"/>
          <w:b/>
          <w:sz w:val="28"/>
          <w:szCs w:val="28"/>
        </w:rPr>
        <w:t>for:</w:t>
      </w:r>
    </w:p>
    <w:p w14:paraId="4ECA6295" w14:textId="77777777" w:rsidR="007F0433" w:rsidRPr="00E37D49" w:rsidRDefault="007F0433" w:rsidP="0063401C">
      <w:pPr>
        <w:ind w:left="-1350" w:right="-1260"/>
        <w:jc w:val="center"/>
        <w:rPr>
          <w:rFonts w:cs="Times New Roman"/>
          <w:b/>
          <w:sz w:val="28"/>
          <w:szCs w:val="28"/>
        </w:rPr>
      </w:pPr>
    </w:p>
    <w:p w14:paraId="4534C92B" w14:textId="36D56C32" w:rsidR="009E659E" w:rsidRPr="00E37D49" w:rsidRDefault="00B63BE3" w:rsidP="0063401C">
      <w:pPr>
        <w:ind w:left="-1350" w:right="-1260"/>
        <w:jc w:val="center"/>
        <w:rPr>
          <w:rFonts w:cs="Times New Roman"/>
          <w:b/>
          <w:color w:val="002060"/>
          <w:sz w:val="32"/>
          <w:szCs w:val="32"/>
        </w:rPr>
      </w:pPr>
      <w:r w:rsidRPr="00B63BE3">
        <w:rPr>
          <w:rFonts w:cs="Times New Roman"/>
          <w:b/>
          <w:color w:val="002060"/>
          <w:sz w:val="32"/>
          <w:szCs w:val="32"/>
        </w:rPr>
        <w:t>Not just a matter of space: Integrating ecological niche modeling with genotype-environment associations suggests high maladaptation risks under climate change for a microendemic Malagasy frog.</w:t>
      </w:r>
    </w:p>
    <w:p w14:paraId="151644B3" w14:textId="77777777" w:rsidR="004034EA" w:rsidRPr="00E37D49" w:rsidRDefault="004034EA" w:rsidP="0063401C">
      <w:pPr>
        <w:ind w:left="-1350" w:right="-1260"/>
        <w:jc w:val="center"/>
        <w:rPr>
          <w:rFonts w:cs="Times New Roman"/>
          <w:b/>
          <w:color w:val="002060"/>
        </w:rPr>
      </w:pPr>
    </w:p>
    <w:p w14:paraId="125644D9" w14:textId="5B1DA7C1" w:rsidR="004034EA" w:rsidRPr="00E37D49" w:rsidRDefault="00E37D49" w:rsidP="0063401C">
      <w:pPr>
        <w:ind w:left="-1350" w:right="-1260"/>
        <w:jc w:val="center"/>
        <w:rPr>
          <w:rFonts w:cs="Times New Roman"/>
        </w:rPr>
      </w:pPr>
      <w:r w:rsidRPr="00E37D49">
        <w:rPr>
          <w:rFonts w:cs="Times New Roman"/>
        </w:rPr>
        <w:t>Francesco Belluardo, Mirko Di Febbraro, Javier Lobón-Rovira, Ivo Oliveira Alves, Malalatiana Rasoazanany, Franco Andreone, Gonçalo M. Rosa, Simone Giovacchini, Enrico Mirone, Pushpinder Singh Jamwal, Sandra Afonso, Michele Innangi, Gabriella Sferra, Emiliano Trucchi, Alessandro Mondanaro, Francesco Carotenuto, Anna Loy, Angelica Crottini</w:t>
      </w:r>
    </w:p>
    <w:p w14:paraId="129BE6B1" w14:textId="77777777" w:rsidR="004034EA" w:rsidRPr="00E37D49" w:rsidRDefault="004034EA" w:rsidP="0063401C">
      <w:pPr>
        <w:ind w:left="-1350" w:right="-1260"/>
        <w:jc w:val="center"/>
        <w:rPr>
          <w:rFonts w:cs="Times New Roman"/>
        </w:rPr>
      </w:pPr>
    </w:p>
    <w:p w14:paraId="01EDCE13" w14:textId="77777777" w:rsidR="004034EA" w:rsidRPr="00E37D49" w:rsidRDefault="004034EA" w:rsidP="000C5B4D">
      <w:pPr>
        <w:ind w:right="-1260"/>
        <w:rPr>
          <w:rFonts w:cs="Times New Roman"/>
        </w:rPr>
      </w:pPr>
    </w:p>
    <w:p w14:paraId="1B07641B" w14:textId="77777777" w:rsidR="000C5B4D" w:rsidRPr="00E37D49" w:rsidRDefault="000C5B4D" w:rsidP="000C5B4D">
      <w:pPr>
        <w:ind w:right="-1260"/>
        <w:rPr>
          <w:rFonts w:cs="Times New Roman"/>
          <w:b/>
          <w:color w:val="002060"/>
          <w:sz w:val="32"/>
          <w:szCs w:val="32"/>
        </w:rPr>
      </w:pPr>
      <w:r w:rsidRPr="00E37D49">
        <w:rPr>
          <w:rFonts w:cs="Times New Roman"/>
        </w:rPr>
        <w:tab/>
      </w:r>
      <w:r w:rsidRPr="00E37D49">
        <w:rPr>
          <w:rFonts w:cs="Times New Roman"/>
          <w:b/>
          <w:color w:val="002060"/>
          <w:sz w:val="32"/>
          <w:szCs w:val="32"/>
        </w:rPr>
        <w:t>Table of Contents:</w:t>
      </w:r>
    </w:p>
    <w:tbl>
      <w:tblPr>
        <w:tblStyle w:val="TableGrid"/>
        <w:tblpPr w:leftFromText="141" w:rightFromText="141" w:vertAnchor="text" w:tblpX="-113" w:tblpY="1"/>
        <w:tblOverlap w:val="never"/>
        <w:tblW w:w="10343" w:type="dxa"/>
        <w:tblLook w:val="04A0" w:firstRow="1" w:lastRow="0" w:firstColumn="1" w:lastColumn="0" w:noHBand="0" w:noVBand="1"/>
      </w:tblPr>
      <w:tblGrid>
        <w:gridCol w:w="7933"/>
        <w:gridCol w:w="2410"/>
      </w:tblGrid>
      <w:tr w:rsidR="00574328" w:rsidRPr="00E37D49" w14:paraId="136E9C75" w14:textId="77777777" w:rsidTr="0072178D">
        <w:tc>
          <w:tcPr>
            <w:tcW w:w="7933" w:type="dxa"/>
          </w:tcPr>
          <w:p w14:paraId="059811F1" w14:textId="635BE1F1" w:rsidR="00574328" w:rsidRPr="00E37D49" w:rsidRDefault="00315B7E" w:rsidP="00EF1260">
            <w:pPr>
              <w:ind w:right="-1260"/>
              <w:rPr>
                <w:rFonts w:cs="Times New Roman"/>
                <w:b/>
                <w:color w:val="002060"/>
                <w:sz w:val="32"/>
                <w:szCs w:val="32"/>
              </w:rPr>
            </w:pPr>
            <w:r>
              <w:rPr>
                <w:rFonts w:cs="Times New Roman"/>
                <w:b/>
                <w:color w:val="002060"/>
                <w:sz w:val="32"/>
                <w:szCs w:val="32"/>
              </w:rPr>
              <w:t>Text S1</w:t>
            </w:r>
            <w:r w:rsidR="00082E39">
              <w:rPr>
                <w:rFonts w:cs="Times New Roman"/>
                <w:b/>
                <w:color w:val="002060"/>
                <w:sz w:val="32"/>
                <w:szCs w:val="32"/>
              </w:rPr>
              <w:t xml:space="preserve"> - </w:t>
            </w:r>
            <w:r w:rsidR="00082E39" w:rsidRPr="00082E39">
              <w:rPr>
                <w:rFonts w:cs="Times New Roman"/>
                <w:b/>
                <w:color w:val="002060"/>
                <w:sz w:val="32"/>
                <w:szCs w:val="32"/>
              </w:rPr>
              <w:t>Bioclimatic variables downscaling</w:t>
            </w:r>
          </w:p>
        </w:tc>
        <w:tc>
          <w:tcPr>
            <w:tcW w:w="2410" w:type="dxa"/>
            <w:vAlign w:val="center"/>
          </w:tcPr>
          <w:p w14:paraId="35F50286" w14:textId="3706F4F1" w:rsidR="00574328" w:rsidRPr="00E37D49" w:rsidRDefault="00574328" w:rsidP="00EF1260">
            <w:pPr>
              <w:tabs>
                <w:tab w:val="left" w:pos="585"/>
                <w:tab w:val="right" w:pos="5832"/>
              </w:tabs>
              <w:ind w:right="-1260"/>
              <w:jc w:val="center"/>
              <w:rPr>
                <w:rFonts w:cs="Times New Roman"/>
                <w:color w:val="002060"/>
                <w:sz w:val="32"/>
                <w:szCs w:val="32"/>
              </w:rPr>
            </w:pPr>
            <w:r w:rsidRPr="00E37D49">
              <w:rPr>
                <w:rFonts w:cs="Times New Roman"/>
                <w:color w:val="002060"/>
                <w:sz w:val="32"/>
                <w:szCs w:val="32"/>
              </w:rPr>
              <w:t xml:space="preserve">Page </w:t>
            </w:r>
            <w:r w:rsidR="00315B7E">
              <w:rPr>
                <w:rFonts w:cs="Times New Roman"/>
                <w:color w:val="002060"/>
                <w:sz w:val="32"/>
                <w:szCs w:val="32"/>
              </w:rPr>
              <w:t>2</w:t>
            </w:r>
          </w:p>
        </w:tc>
      </w:tr>
      <w:tr w:rsidR="00574328" w:rsidRPr="008C1F17" w14:paraId="399EFD8E" w14:textId="77777777" w:rsidTr="0072178D">
        <w:tc>
          <w:tcPr>
            <w:tcW w:w="7933" w:type="dxa"/>
          </w:tcPr>
          <w:p w14:paraId="003A93A5" w14:textId="77777777" w:rsidR="005A7852" w:rsidRDefault="00315B7E" w:rsidP="00EF1260">
            <w:pPr>
              <w:ind w:right="-1260"/>
              <w:rPr>
                <w:rFonts w:cs="Times New Roman"/>
                <w:b/>
                <w:color w:val="002060"/>
                <w:sz w:val="32"/>
                <w:szCs w:val="32"/>
              </w:rPr>
            </w:pPr>
            <w:r>
              <w:rPr>
                <w:rFonts w:cs="Times New Roman"/>
                <w:b/>
                <w:color w:val="002060"/>
                <w:sz w:val="32"/>
                <w:szCs w:val="32"/>
              </w:rPr>
              <w:t>Text S2</w:t>
            </w:r>
            <w:r w:rsidR="00EF1260">
              <w:rPr>
                <w:rFonts w:cs="Times New Roman"/>
                <w:b/>
                <w:color w:val="002060"/>
                <w:sz w:val="32"/>
                <w:szCs w:val="32"/>
              </w:rPr>
              <w:t xml:space="preserve"> - </w:t>
            </w:r>
            <w:r w:rsidR="005A7852" w:rsidRPr="005A7852">
              <w:rPr>
                <w:rFonts w:cs="Times New Roman"/>
                <w:b/>
                <w:color w:val="002060"/>
                <w:sz w:val="32"/>
                <w:szCs w:val="32"/>
              </w:rPr>
              <w:t xml:space="preserve">Genomic data preparation, optimization of </w:t>
            </w:r>
          </w:p>
          <w:p w14:paraId="1C937F23" w14:textId="77777777" w:rsidR="005A7852" w:rsidRDefault="005A7852" w:rsidP="00EF1260">
            <w:pPr>
              <w:ind w:right="-1260"/>
              <w:rPr>
                <w:rFonts w:cs="Times New Roman"/>
                <w:b/>
                <w:color w:val="002060"/>
                <w:sz w:val="32"/>
                <w:szCs w:val="32"/>
              </w:rPr>
            </w:pPr>
            <w:r w:rsidRPr="005A7852">
              <w:rPr>
                <w:rFonts w:cs="Times New Roman"/>
                <w:b/>
                <w:color w:val="002060"/>
                <w:sz w:val="32"/>
                <w:szCs w:val="32"/>
              </w:rPr>
              <w:t xml:space="preserve">Genotype-environment association analyses, and genetic </w:t>
            </w:r>
          </w:p>
          <w:p w14:paraId="1574FCD0" w14:textId="623EC189" w:rsidR="00574328" w:rsidRPr="00E37D49" w:rsidRDefault="005A7852" w:rsidP="00EF1260">
            <w:pPr>
              <w:ind w:right="-1260"/>
              <w:rPr>
                <w:rFonts w:cs="Times New Roman"/>
                <w:b/>
                <w:color w:val="002060"/>
                <w:sz w:val="32"/>
                <w:szCs w:val="32"/>
              </w:rPr>
            </w:pPr>
            <w:r w:rsidRPr="005A7852">
              <w:rPr>
                <w:rFonts w:cs="Times New Roman"/>
                <w:b/>
                <w:color w:val="002060"/>
                <w:sz w:val="32"/>
                <w:szCs w:val="32"/>
              </w:rPr>
              <w:t>offset calculation with Gradient Forest</w:t>
            </w:r>
          </w:p>
        </w:tc>
        <w:tc>
          <w:tcPr>
            <w:tcW w:w="2410" w:type="dxa"/>
            <w:vAlign w:val="center"/>
          </w:tcPr>
          <w:p w14:paraId="441375E7" w14:textId="7E057565" w:rsidR="00574328" w:rsidRPr="008C1F17" w:rsidRDefault="00574328" w:rsidP="00EF1260">
            <w:pPr>
              <w:tabs>
                <w:tab w:val="left" w:pos="975"/>
              </w:tabs>
              <w:ind w:right="-1260"/>
              <w:jc w:val="center"/>
              <w:rPr>
                <w:rFonts w:cs="Times New Roman"/>
                <w:color w:val="002060"/>
                <w:sz w:val="32"/>
                <w:szCs w:val="32"/>
              </w:rPr>
            </w:pPr>
            <w:r w:rsidRPr="008C1F17">
              <w:rPr>
                <w:rFonts w:cs="Times New Roman"/>
                <w:color w:val="002060"/>
                <w:sz w:val="32"/>
                <w:szCs w:val="32"/>
              </w:rPr>
              <w:t xml:space="preserve">Page </w:t>
            </w:r>
            <w:r w:rsidR="001913EA" w:rsidRPr="008C1F17">
              <w:rPr>
                <w:rFonts w:cs="Times New Roman"/>
                <w:color w:val="002060"/>
                <w:sz w:val="32"/>
                <w:szCs w:val="32"/>
              </w:rPr>
              <w:t>7</w:t>
            </w:r>
          </w:p>
        </w:tc>
      </w:tr>
      <w:tr w:rsidR="00574328" w:rsidRPr="008C1F17" w14:paraId="1B99B45E" w14:textId="77777777" w:rsidTr="0072178D">
        <w:tc>
          <w:tcPr>
            <w:tcW w:w="7933" w:type="dxa"/>
          </w:tcPr>
          <w:p w14:paraId="2371F3E0" w14:textId="2155F222" w:rsidR="00574328" w:rsidRPr="00E37D49" w:rsidRDefault="00315B7E" w:rsidP="00EF1260">
            <w:pPr>
              <w:ind w:right="-1260"/>
              <w:rPr>
                <w:rFonts w:cs="Times New Roman"/>
                <w:b/>
                <w:color w:val="002060"/>
                <w:sz w:val="32"/>
                <w:szCs w:val="32"/>
              </w:rPr>
            </w:pPr>
            <w:r>
              <w:rPr>
                <w:rFonts w:cs="Times New Roman"/>
                <w:b/>
                <w:color w:val="002060"/>
                <w:sz w:val="32"/>
                <w:szCs w:val="32"/>
              </w:rPr>
              <w:t>Text S3</w:t>
            </w:r>
            <w:r w:rsidR="00082E39">
              <w:rPr>
                <w:rFonts w:cs="Times New Roman"/>
                <w:b/>
                <w:color w:val="002060"/>
                <w:sz w:val="32"/>
                <w:szCs w:val="32"/>
              </w:rPr>
              <w:t xml:space="preserve"> - </w:t>
            </w:r>
            <w:r w:rsidR="00082E39" w:rsidRPr="00082E39">
              <w:rPr>
                <w:rFonts w:cs="Times New Roman"/>
                <w:b/>
                <w:color w:val="002060"/>
                <w:sz w:val="32"/>
                <w:szCs w:val="32"/>
              </w:rPr>
              <w:t>Adaptive units clustering</w:t>
            </w:r>
          </w:p>
        </w:tc>
        <w:tc>
          <w:tcPr>
            <w:tcW w:w="2410" w:type="dxa"/>
            <w:vAlign w:val="center"/>
          </w:tcPr>
          <w:p w14:paraId="65A59032" w14:textId="6EB13EB5" w:rsidR="00574328" w:rsidRPr="008C1F17" w:rsidRDefault="00574328" w:rsidP="00EF1260">
            <w:pPr>
              <w:tabs>
                <w:tab w:val="left" w:pos="1110"/>
              </w:tabs>
              <w:ind w:right="-1260"/>
              <w:jc w:val="center"/>
              <w:rPr>
                <w:rFonts w:cs="Times New Roman"/>
                <w:color w:val="002060"/>
                <w:sz w:val="32"/>
                <w:szCs w:val="32"/>
              </w:rPr>
            </w:pPr>
            <w:r w:rsidRPr="008C1F17">
              <w:rPr>
                <w:rFonts w:cs="Times New Roman"/>
                <w:color w:val="002060"/>
                <w:sz w:val="32"/>
                <w:szCs w:val="32"/>
              </w:rPr>
              <w:t xml:space="preserve">Page </w:t>
            </w:r>
            <w:r w:rsidR="00D2334A">
              <w:rPr>
                <w:rFonts w:cs="Times New Roman"/>
                <w:color w:val="002060"/>
                <w:sz w:val="32"/>
                <w:szCs w:val="32"/>
              </w:rPr>
              <w:t>1</w:t>
            </w:r>
            <w:r w:rsidR="00A4238B">
              <w:rPr>
                <w:rFonts w:cs="Times New Roman"/>
                <w:color w:val="002060"/>
                <w:sz w:val="32"/>
                <w:szCs w:val="32"/>
              </w:rPr>
              <w:t>3</w:t>
            </w:r>
          </w:p>
        </w:tc>
      </w:tr>
    </w:tbl>
    <w:p w14:paraId="5AF1DE1B" w14:textId="77777777" w:rsidR="000C5B4D" w:rsidRPr="00E37D49" w:rsidRDefault="000C5B4D" w:rsidP="000C5B4D">
      <w:pPr>
        <w:ind w:right="-1260"/>
        <w:jc w:val="center"/>
        <w:rPr>
          <w:rFonts w:cs="Times New Roman"/>
          <w:b/>
          <w:color w:val="002060"/>
          <w:sz w:val="32"/>
          <w:szCs w:val="32"/>
        </w:rPr>
      </w:pPr>
    </w:p>
    <w:p w14:paraId="0BE29372" w14:textId="77777777" w:rsidR="007F3854" w:rsidRPr="00E37D49" w:rsidRDefault="007F3854" w:rsidP="007F3854">
      <w:pPr>
        <w:ind w:right="-1260"/>
        <w:rPr>
          <w:rFonts w:cs="Times New Roman"/>
          <w:b/>
          <w:color w:val="002060"/>
          <w:sz w:val="32"/>
          <w:szCs w:val="32"/>
        </w:rPr>
      </w:pPr>
    </w:p>
    <w:p w14:paraId="23FC1C07" w14:textId="5E8B82EC" w:rsidR="00325A5F" w:rsidRDefault="00325A5F">
      <w:pPr>
        <w:rPr>
          <w:rFonts w:cs="Times New Roman"/>
          <w:sz w:val="32"/>
          <w:szCs w:val="32"/>
        </w:rPr>
      </w:pPr>
      <w:r>
        <w:rPr>
          <w:rFonts w:cs="Times New Roman"/>
          <w:sz w:val="32"/>
          <w:szCs w:val="32"/>
        </w:rPr>
        <w:br w:type="page"/>
      </w:r>
    </w:p>
    <w:p w14:paraId="091ADBED" w14:textId="77777777" w:rsidR="00082E39" w:rsidRDefault="001F49E7" w:rsidP="001F49E7">
      <w:pPr>
        <w:spacing w:line="360" w:lineRule="auto"/>
        <w:contextualSpacing/>
        <w:jc w:val="center"/>
        <w:rPr>
          <w:b/>
          <w:bCs/>
          <w:sz w:val="32"/>
          <w:szCs w:val="32"/>
        </w:rPr>
      </w:pPr>
      <w:r>
        <w:rPr>
          <w:b/>
          <w:bCs/>
          <w:sz w:val="32"/>
          <w:szCs w:val="32"/>
        </w:rPr>
        <w:lastRenderedPageBreak/>
        <w:t>Text</w:t>
      </w:r>
      <w:r w:rsidR="00325A5F" w:rsidRPr="0005655D">
        <w:rPr>
          <w:b/>
          <w:bCs/>
          <w:sz w:val="32"/>
          <w:szCs w:val="32"/>
        </w:rPr>
        <w:t xml:space="preserve"> S1</w:t>
      </w:r>
    </w:p>
    <w:p w14:paraId="0702C87F" w14:textId="56F7CB77" w:rsidR="00325A5F" w:rsidRPr="0005655D" w:rsidRDefault="00082E39" w:rsidP="001F49E7">
      <w:pPr>
        <w:spacing w:line="360" w:lineRule="auto"/>
        <w:contextualSpacing/>
        <w:jc w:val="center"/>
        <w:rPr>
          <w:b/>
          <w:bCs/>
          <w:sz w:val="32"/>
          <w:szCs w:val="32"/>
        </w:rPr>
      </w:pPr>
      <w:r>
        <w:rPr>
          <w:b/>
          <w:bCs/>
          <w:sz w:val="32"/>
          <w:szCs w:val="32"/>
        </w:rPr>
        <w:t>B</w:t>
      </w:r>
      <w:r w:rsidRPr="00082E39">
        <w:rPr>
          <w:b/>
          <w:bCs/>
          <w:sz w:val="32"/>
          <w:szCs w:val="32"/>
        </w:rPr>
        <w:t>ioclimatic variables downscaling</w:t>
      </w:r>
    </w:p>
    <w:p w14:paraId="10D257B4" w14:textId="77777777" w:rsidR="00325A5F" w:rsidRPr="0005655D" w:rsidRDefault="00325A5F" w:rsidP="00325A5F">
      <w:pPr>
        <w:spacing w:line="360" w:lineRule="auto"/>
        <w:contextualSpacing/>
        <w:rPr>
          <w:b/>
          <w:bCs/>
        </w:rPr>
      </w:pPr>
    </w:p>
    <w:p w14:paraId="707B4444" w14:textId="77777777" w:rsidR="00325A5F" w:rsidRPr="0005655D" w:rsidRDefault="00325A5F" w:rsidP="00325A5F">
      <w:pPr>
        <w:spacing w:line="360" w:lineRule="auto"/>
        <w:ind w:left="360" w:hanging="360"/>
        <w:rPr>
          <w:b/>
          <w:bCs/>
          <w:sz w:val="28"/>
          <w:szCs w:val="28"/>
        </w:rPr>
      </w:pPr>
      <w:r w:rsidRPr="0005655D">
        <w:rPr>
          <w:b/>
          <w:bCs/>
          <w:sz w:val="28"/>
          <w:szCs w:val="28"/>
        </w:rPr>
        <w:t>1 Methods</w:t>
      </w:r>
    </w:p>
    <w:p w14:paraId="43F6E787" w14:textId="77777777" w:rsidR="00325A5F" w:rsidRPr="0005655D" w:rsidRDefault="00325A5F" w:rsidP="00325A5F">
      <w:pPr>
        <w:spacing w:line="360" w:lineRule="auto"/>
        <w:contextualSpacing/>
        <w:rPr>
          <w:b/>
          <w:bCs/>
        </w:rPr>
      </w:pPr>
    </w:p>
    <w:p w14:paraId="721D0593" w14:textId="77777777" w:rsidR="00325A5F" w:rsidRPr="0005655D" w:rsidRDefault="00325A5F" w:rsidP="00325A5F">
      <w:pPr>
        <w:spacing w:line="360" w:lineRule="auto"/>
        <w:contextualSpacing/>
        <w:rPr>
          <w:b/>
          <w:bCs/>
        </w:rPr>
      </w:pPr>
      <w:r w:rsidRPr="0005655D">
        <w:rPr>
          <w:b/>
          <w:bCs/>
        </w:rPr>
        <w:t>1.1 The bioclimatic variables’ downscaling procedure</w:t>
      </w:r>
    </w:p>
    <w:p w14:paraId="5E6BC8F1" w14:textId="3F6935CF" w:rsidR="00325A5F" w:rsidRPr="0005655D" w:rsidRDefault="00325A5F" w:rsidP="00325A5F">
      <w:pPr>
        <w:spacing w:line="360" w:lineRule="auto"/>
        <w:contextualSpacing/>
        <w:jc w:val="both"/>
      </w:pPr>
      <w:r w:rsidRPr="0005655D">
        <w:t xml:space="preserve">The bioclimatic variables used in this study have an original spatial resolution of 1 x 1 km wide side for both the present and future scenarios. Unfortunately, this resolution was too coarse to represent the climatic preferences of the species. </w:t>
      </w:r>
      <w:r w:rsidR="00202ACC">
        <w:t>W</w:t>
      </w:r>
      <w:r w:rsidRPr="0005655D">
        <w:t xml:space="preserve">e decided </w:t>
      </w:r>
      <w:r w:rsidR="00202ACC">
        <w:t xml:space="preserve">therefore </w:t>
      </w:r>
      <w:r w:rsidRPr="0005655D">
        <w:t>to statistically downscale the bioclimatic variables to a spatial resolution of 100 x 100 m. The procedure was performed by implementing a Machine Learning Algorithm (MLA) to find the mathematical relationship between any single bioclimatic variables, at their original resolution, and some other predictor variable</w:t>
      </w:r>
      <w:r>
        <w:t>s’</w:t>
      </w:r>
      <w:r w:rsidRPr="0005655D">
        <w:t xml:space="preserve"> maps at the same spatial resolution. The implemented model was then projected onto the predictor variables at the resolution of 100 x 100 m. To this aim, we used three kinds of different predictor variables’ maps: the topographic features of the study area at their native spatial resolution of 100 x 100 m; the NDVI maps at the spatial resolution of 300 x 300 m; and local wind data. In details, as regards the topography, we used the digital elevation model (DEM, </w:t>
      </w:r>
      <w:sdt>
        <w:sdtPr>
          <w:rPr>
            <w:color w:val="000000"/>
          </w:rPr>
          <w:tag w:val="MENDELEY_CITATION_v3_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"/>
          <w:id w:val="-398439793"/>
          <w:placeholder>
            <w:docPart w:val="A040E441F08E451A94153DBED1C95ADC"/>
          </w:placeholder>
        </w:sdtPr>
        <w:sdtContent>
          <w:r w:rsidR="003D6DCB" w:rsidRPr="003D6DCB">
            <w:rPr>
              <w:color w:val="000000"/>
            </w:rPr>
            <w:t>Jarvis et al., 2008</w:t>
          </w:r>
        </w:sdtContent>
      </w:sdt>
      <w:r w:rsidRPr="0005655D">
        <w:t xml:space="preserve">) of the study area and two other DEM-derived maps: the slope, i.e. the raster map of the territory’s incline, and the aspect, which represents the compass direction or azimuth of any single cell of the raster. These maps were computed by using the function terrain of the R package </w:t>
      </w:r>
      <w:r w:rsidR="00B371A4">
        <w:t>‘</w:t>
      </w:r>
      <w:r w:rsidRPr="0005655D">
        <w:t>terra</w:t>
      </w:r>
      <w:r w:rsidR="00B371A4">
        <w:t>’</w:t>
      </w:r>
      <w:r w:rsidRPr="0005655D">
        <w:t xml:space="preserve"> version 1.7-71. For the NDVI maps, we used the Copernicus data (</w:t>
      </w:r>
      <w:hyperlink r:id="rId8" w:history="1">
        <w:r w:rsidRPr="0005655D">
          <w:t>https://land.copernicus.eu/en</w:t>
        </w:r>
      </w:hyperlink>
      <w:r w:rsidRPr="0005655D">
        <w:t xml:space="preserve">) of all the 12 months in 2023, with a native resolution of 300 x 300 m and, then, downscaled them by using the cubic spline interpolation as implemented in the R package </w:t>
      </w:r>
      <w:r w:rsidR="00B371A4">
        <w:t>‘</w:t>
      </w:r>
      <w:r w:rsidRPr="0005655D">
        <w:t>terra</w:t>
      </w:r>
      <w:r w:rsidR="00B371A4">
        <w:t>’</w:t>
      </w:r>
      <w:r>
        <w:t xml:space="preserve"> </w:t>
      </w:r>
      <w:sdt>
        <w:sdtPr>
          <w:rPr>
            <w:color w:val="000000"/>
          </w:rPr>
          <w:tag w:val="MENDELEY_CITATION_v3_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"/>
          <w:id w:val="-1411386484"/>
          <w:placeholder>
            <w:docPart w:val="A040E441F08E451A94153DBED1C95ADC"/>
          </w:placeholder>
        </w:sdtPr>
        <w:sdtContent>
          <w:r w:rsidR="003D6DCB" w:rsidRPr="003D6DCB">
            <w:rPr>
              <w:color w:val="000000"/>
            </w:rPr>
            <w:t>(Hijmans, 2025)</w:t>
          </w:r>
        </w:sdtContent>
      </w:sdt>
      <w:r w:rsidRPr="0005655D">
        <w:t xml:space="preserve">. As regards the wind data, we considered both the mean wind speed and mean air density maps at 10, 50, 100, 150, 200 meters above sea level as provided by Global Wind Atlas version 4.0 </w:t>
      </w:r>
      <w:sdt>
        <w:sdtPr>
          <w:rPr>
            <w:color w:val="000000"/>
          </w:rPr>
          <w:tag w:val="MENDELEY_CITATION_v3_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"/>
          <w:id w:val="1512412163"/>
          <w:placeholder>
            <w:docPart w:val="A040E441F08E451A94153DBED1C95ADC"/>
          </w:placeholder>
        </w:sdtPr>
        <w:sdtContent>
          <w:r w:rsidR="003D6DCB" w:rsidRPr="003D6DCB">
            <w:rPr>
              <w:color w:val="000000"/>
            </w:rPr>
            <w:t>(Davis et al., 2023)</w:t>
          </w:r>
        </w:sdtContent>
      </w:sdt>
      <w:r w:rsidRPr="0005655D">
        <w:t xml:space="preserve">. For the downscaling process, at first, we upscaled all the above-described predictor variables to the same spatial resolution of the bioclimatic variables (i.e. 1 x 1 km). Then, by overlapping cell by cell the bioclimatic with predictor variables, we created a numeric dataset in which, for any value of the climate we had corresponding values of the predictors. This dataset was used to train as many MLAs as the climate descriptors, where the response variable was, one </w:t>
      </w:r>
      <w:r w:rsidRPr="0005655D">
        <w:lastRenderedPageBreak/>
        <w:t>at time, a specific bioclimatic variable and the predictors were the topographic features, the NDVI and the wind data. The computed models were, then, projected onto the maps of the predictor variables at the 100 m side wide cell resolution. In this way, we had the downscaled maps of the bioclimatic variables. We used this procedure to downscale both the present and the future climate and always used the same predictor variables. This means that for all the future scenarios too, we used the current topographic variables, the NDVI and the wind data for the year 2023. As regards the topographic data, we believe that in the next 80 years Madagascar will continue to be relatively stable as its topography did</w:t>
      </w:r>
      <w:r>
        <w:t xml:space="preserve"> not</w:t>
      </w:r>
      <w:r w:rsidRPr="0005655D">
        <w:t xml:space="preserve"> change significantly since the Late </w:t>
      </w:r>
      <w:r w:rsidR="00202ACC" w:rsidRPr="0005655D">
        <w:t>Cretaceous</w:t>
      </w:r>
      <w:r w:rsidRPr="0005655D">
        <w:t xml:space="preserve"> </w:t>
      </w:r>
      <w:sdt>
        <w:sdtPr>
          <w:rPr>
            <w:color w:val="000000"/>
          </w:rPr>
          <w:tag w:val="MENDELEY_CITATION_v3_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"/>
          <w:id w:val="-1252431148"/>
          <w:placeholder>
            <w:docPart w:val="A040E441F08E451A94153DBED1C95ADC"/>
          </w:placeholder>
        </w:sdtPr>
        <w:sdtContent>
          <w:r w:rsidR="003D6DCB" w:rsidRPr="003D6DCB">
            <w:rPr>
              <w:color w:val="000000"/>
            </w:rPr>
            <w:t>(Emmel et al., 2012)</w:t>
          </w:r>
        </w:sdtContent>
      </w:sdt>
      <w:r w:rsidRPr="0005655D">
        <w:t xml:space="preserve">. As regards the use of current NDVI and wind data for predicting future scenarios, </w:t>
      </w:r>
      <w:r w:rsidRPr="006B16B3">
        <w:t xml:space="preserve">it was recently demonstrated the historical correlation between climate and vegetation growth </w:t>
      </w:r>
      <w:sdt>
        <w:sdtPr>
          <w:rPr>
            <w:color w:val="000000"/>
          </w:rPr>
          <w:tag w:val="MENDELEY_CITATION_v3_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"/>
          <w:id w:val="-806553009"/>
          <w:placeholder>
            <w:docPart w:val="A040E441F08E451A94153DBED1C95ADC"/>
          </w:placeholder>
        </w:sdtPr>
        <w:sdtContent>
          <w:r w:rsidR="003D6DCB" w:rsidRPr="003D6DCB">
            <w:rPr>
              <w:rFonts w:eastAsia="Times New Roman"/>
              <w:color w:val="000000"/>
            </w:rPr>
            <w:t>(Fayech &amp; Tarhouni, 2021; Zhe &amp; Zhang, 2021)</w:t>
          </w:r>
        </w:sdtContent>
      </w:sdt>
      <w:r w:rsidRPr="006B16B3">
        <w:t xml:space="preserve"> </w:t>
      </w:r>
      <w:r w:rsidRPr="0005655D">
        <w:t xml:space="preserve">and climate and wind energy </w:t>
      </w:r>
      <w:sdt>
        <w:sdtPr>
          <w:rPr>
            <w:color w:val="000000"/>
          </w:rPr>
          <w:tag w:val="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"/>
          <w:id w:val="-1107890456"/>
          <w:placeholder>
            <w:docPart w:val="A040E441F08E451A94153DBED1C95ADC"/>
          </w:placeholder>
        </w:sdtPr>
        <w:sdtContent>
          <w:r w:rsidR="003D6DCB" w:rsidRPr="003D6DCB">
            <w:rPr>
              <w:rFonts w:eastAsia="Times New Roman"/>
              <w:color w:val="000000"/>
            </w:rPr>
            <w:t>(Fan et al., 2021; Pryor &amp; Barthelmie, 2010; Wu et al., 2020; Zeng et al., 2019)</w:t>
          </w:r>
        </w:sdtContent>
      </w:sdt>
      <w:r>
        <w:t xml:space="preserve">. </w:t>
      </w:r>
      <w:r w:rsidRPr="0005655D">
        <w:t>Hence, considering that the first future temporal interval is between 2011 and 2040 (please refer to the main manuscript), i.e. it includes the temporal interval of the predictor variables, it is reasonable there is still a functional correlation between current predictors and future climate. In any case, after training all the MLAs, we decided to discard any bioclimatic variables with at least one model showing a value of validation R</w:t>
      </w:r>
      <w:r w:rsidRPr="0005655D">
        <w:rPr>
          <w:vertAlign w:val="superscript"/>
        </w:rPr>
        <w:t>2</w:t>
      </w:r>
      <w:r w:rsidRPr="0005655D">
        <w:t xml:space="preserve"> lower than 0.9 among all the models including both current and future climate scenario.</w:t>
      </w:r>
    </w:p>
    <w:p w14:paraId="6808BF28" w14:textId="31F4E725" w:rsidR="00325A5F" w:rsidRPr="0005655D" w:rsidRDefault="00325A5F" w:rsidP="00325A5F">
      <w:pPr>
        <w:spacing w:line="360" w:lineRule="auto"/>
        <w:contextualSpacing/>
        <w:jc w:val="both"/>
      </w:pPr>
      <w:r w:rsidRPr="0005655D">
        <w:t xml:space="preserve">As regards the current scenario, we statistically downscaled all the 19 bioclimatic variables. These downscaled maps were then used to perform correlation test between bioclimatic variables (see the main manuscript). After consolidating the number of useful variables to perform the </w:t>
      </w:r>
      <w:r w:rsidR="004E0C11" w:rsidRPr="004E0C11">
        <w:t>Ecological Niche Model</w:t>
      </w:r>
      <w:r w:rsidRPr="0005655D">
        <w:t xml:space="preserve">, for future scenarios, we used the following strategy. At first, we applied MLAs for downscaling the following variables: </w:t>
      </w:r>
      <w:bookmarkStart w:id="0" w:name="_Hlk207710287"/>
      <w:r w:rsidRPr="0005655D">
        <w:t>BIO</w:t>
      </w:r>
      <w:bookmarkEnd w:id="0"/>
      <w:r w:rsidRPr="0005655D">
        <w:t xml:space="preserve"> 2, BIO 4, BIO 5, BIO 6, BIO 9, BIO 13, BIO 14 and BIO 15. Then, we decided not to use MLA for BIO 7 and BIO 3 but to comput</w:t>
      </w:r>
      <w:r>
        <w:t>e</w:t>
      </w:r>
      <w:r w:rsidRPr="0005655D">
        <w:t xml:space="preserve"> them mathematically as the difference between BIO 5 and BIO 6, for BIO 7, and as the ratio between BIO 2 and BIO 7, for BIO 3. This allowed us to drastically reduce the computational time and hardware resource demand for all the considered climate models and Shared Socioeconomic Pathway scenarios (</w:t>
      </w:r>
      <w:r>
        <w:t>SSP</w:t>
      </w:r>
      <w:r w:rsidRPr="0005655D">
        <w:t>).</w:t>
      </w:r>
    </w:p>
    <w:p w14:paraId="329A5A2B" w14:textId="29C8501B" w:rsidR="00325A5F" w:rsidRPr="0005655D" w:rsidRDefault="00325A5F" w:rsidP="00325A5F">
      <w:pPr>
        <w:spacing w:line="360" w:lineRule="auto"/>
        <w:contextualSpacing/>
        <w:jc w:val="both"/>
      </w:pPr>
      <w:r w:rsidRPr="0005655D">
        <w:t>The MLA we employed for modelling the relationship between the climate and the predictors was the Extreme Gradient Boosting (</w:t>
      </w:r>
      <w:r w:rsidRPr="00207952">
        <w:t xml:space="preserve">XGBoost, </w:t>
      </w:r>
      <w:sdt>
        <w:sdtPr>
          <w:rPr>
            <w:color w:val="000000"/>
          </w:rPr>
          <w:tag w:val="MENDELEY_CITATION_v3_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"/>
          <w:id w:val="-1157766075"/>
          <w:placeholder>
            <w:docPart w:val="A040E441F08E451A94153DBED1C95ADC"/>
          </w:placeholder>
        </w:sdtPr>
        <w:sdtContent>
          <w:r w:rsidR="003D6DCB" w:rsidRPr="003D6DCB">
            <w:rPr>
              <w:rFonts w:eastAsia="Times New Roman"/>
              <w:color w:val="000000"/>
            </w:rPr>
            <w:t>Chen &amp; Guestrin, 2016</w:t>
          </w:r>
        </w:sdtContent>
      </w:sdt>
      <w:r w:rsidRPr="00207952">
        <w:t>). XGBoost efficiently combines multiple decision trees to yield a model with high prediction performance</w:t>
      </w:r>
      <w:r w:rsidRPr="0005655D">
        <w:t xml:space="preserve"> and reduced </w:t>
      </w:r>
      <w:r w:rsidRPr="0005655D">
        <w:lastRenderedPageBreak/>
        <w:t>overfitting. This is done by a built-in supervised process minimizing the following objective function:</w:t>
      </w:r>
    </w:p>
    <w:p w14:paraId="6681E807" w14:textId="77777777" w:rsidR="00325A5F" w:rsidRPr="0005655D" w:rsidRDefault="00325A5F" w:rsidP="00325A5F">
      <w:pPr>
        <w:spacing w:line="360" w:lineRule="auto"/>
        <w:contextualSpacing/>
        <w:jc w:val="both"/>
      </w:pPr>
    </w:p>
    <w:p w14:paraId="20AF4E87" w14:textId="77777777" w:rsidR="00325A5F" w:rsidRPr="0005655D" w:rsidRDefault="00000000" w:rsidP="00325A5F">
      <w:pPr>
        <w:spacing w:line="360" w:lineRule="auto"/>
        <w:jc w:val="center"/>
        <w:rPr>
          <w:rFonts w:eastAsia="Cambria Math"/>
          <w:lang w:eastAsia="it-IT"/>
        </w:rPr>
      </w:pPr>
      <m:oMathPara>
        <m:oMathParaPr>
          <m:jc m:val="right"/>
        </m:oMathParaPr>
        <m:oMath>
          <m:eqArr>
            <m:eqArrPr>
              <m:maxDist m:val="1"/>
              <m:ctrlPr>
                <w:rPr>
                  <w:rFonts w:ascii="Cambria Math" w:eastAsia="Cambria Math" w:hAnsi="Cambria Math"/>
                  <w:i/>
                  <w:lang w:eastAsia="it-IT"/>
                </w:rPr>
              </m:ctrlPr>
            </m:eqArrPr>
            <m:e>
              <m:r>
                <m:rPr>
                  <m:sty m:val="p"/>
                </m:rPr>
                <w:rPr>
                  <w:rFonts w:ascii="Cambria Math" w:eastAsia="Cambria Math" w:hAnsi="Cambria Math"/>
                  <w:lang w:eastAsia="it-IT"/>
                </w:rPr>
                <m:t>obj</m:t>
              </m:r>
              <m:d>
                <m:dPr>
                  <m:ctrlPr>
                    <w:rPr>
                      <w:rFonts w:ascii="Cambria Math" w:eastAsia="Cambria Math" w:hAnsi="Cambria Math"/>
                      <w:lang w:eastAsia="it-IT"/>
                    </w:rPr>
                  </m:ctrlPr>
                </m:dPr>
                <m:e>
                  <m:r>
                    <w:rPr>
                      <w:rFonts w:ascii="Cambria Math" w:eastAsia="Cambria Math" w:hAnsi="Cambria Math"/>
                      <w:lang w:eastAsia="it-IT"/>
                    </w:rPr>
                    <m:t>∅</m:t>
                  </m:r>
                </m:e>
              </m:d>
              <m:r>
                <w:rPr>
                  <w:rFonts w:ascii="Cambria Math" w:eastAsia="Cambria Math" w:hAnsi="Cambria Math"/>
                  <w:lang w:eastAsia="it-IT"/>
                </w:rPr>
                <m:t>=</m:t>
              </m:r>
              <m:nary>
                <m:naryPr>
                  <m:chr m:val="∑"/>
                  <m:limLoc m:val="undOvr"/>
                  <m:supHide m:val="1"/>
                  <m:ctrlPr>
                    <w:rPr>
                      <w:rFonts w:ascii="Cambria Math" w:eastAsia="Cambria Math" w:hAnsi="Cambria Math"/>
                      <w:i/>
                      <w:lang w:eastAsia="it-IT"/>
                    </w:rPr>
                  </m:ctrlPr>
                </m:naryPr>
                <m:sub>
                  <m:r>
                    <w:rPr>
                      <w:rFonts w:ascii="Cambria Math" w:eastAsia="Cambria Math" w:hAnsi="Cambria Math"/>
                      <w:lang w:eastAsia="it-IT"/>
                    </w:rPr>
                    <m:t>i</m:t>
                  </m:r>
                </m:sub>
                <m:sup/>
                <m:e>
                  <m:r>
                    <w:rPr>
                      <w:rFonts w:ascii="Cambria Math" w:eastAsia="Cambria Math" w:hAnsi="Cambria Math"/>
                      <w:lang w:eastAsia="it-IT"/>
                    </w:rPr>
                    <m:t>l</m:t>
                  </m:r>
                  <m:d>
                    <m:dPr>
                      <m:ctrlPr>
                        <w:rPr>
                          <w:rFonts w:ascii="Cambria Math" w:eastAsia="Cambria Math" w:hAnsi="Cambria Math"/>
                          <w:lang w:eastAsia="it-IT"/>
                        </w:rPr>
                      </m:ctrlPr>
                    </m:dPr>
                    <m:e>
                      <m:sSub>
                        <m:sSubPr>
                          <m:ctrlPr>
                            <w:rPr>
                              <w:rFonts w:ascii="Cambria Math" w:eastAsia="Cambria Math" w:hAnsi="Cambria Math"/>
                              <w:lang w:eastAsia="it-IT"/>
                            </w:rPr>
                          </m:ctrlPr>
                        </m:sSubPr>
                        <m:e>
                          <m:acc>
                            <m:accPr>
                              <m:ctrlPr>
                                <w:rPr>
                                  <w:rFonts w:ascii="Cambria Math" w:eastAsia="Cambria Math" w:hAnsi="Cambria Math"/>
                                  <w:lang w:eastAsia="it-IT"/>
                                </w:rPr>
                              </m:ctrlPr>
                            </m:accPr>
                            <m:e>
                              <m:r>
                                <w:rPr>
                                  <w:rFonts w:ascii="Cambria Math" w:eastAsia="Cambria Math" w:hAnsi="Cambria Math"/>
                                  <w:lang w:eastAsia="it-IT"/>
                                </w:rPr>
                                <m:t>y</m:t>
                              </m:r>
                            </m:e>
                          </m:acc>
                        </m:e>
                        <m:sub>
                          <m:r>
                            <w:rPr>
                              <w:rFonts w:ascii="Cambria Math" w:eastAsia="Cambria Math" w:hAnsi="Cambria Math"/>
                              <w:lang w:eastAsia="it-IT"/>
                            </w:rPr>
                            <m:t>i</m:t>
                          </m:r>
                        </m:sub>
                      </m:sSub>
                      <m:r>
                        <w:rPr>
                          <w:rFonts w:ascii="Cambria Math" w:eastAsia="Cambria Math" w:hAnsi="Cambria Math"/>
                          <w:lang w:eastAsia="it-IT"/>
                        </w:rPr>
                        <m:t xml:space="preserve"> , </m:t>
                      </m:r>
                      <m:sSub>
                        <m:sSubPr>
                          <m:ctrlPr>
                            <w:rPr>
                              <w:rFonts w:ascii="Cambria Math" w:eastAsia="Cambria Math" w:hAnsi="Cambria Math"/>
                              <w:lang w:eastAsia="it-IT"/>
                            </w:rPr>
                          </m:ctrlPr>
                        </m:sSubPr>
                        <m:e>
                          <m:r>
                            <w:rPr>
                              <w:rFonts w:ascii="Cambria Math" w:eastAsia="Cambria Math" w:hAnsi="Cambria Math"/>
                              <w:lang w:eastAsia="it-IT"/>
                            </w:rPr>
                            <m:t>y</m:t>
                          </m:r>
                        </m:e>
                        <m:sub>
                          <m:r>
                            <w:rPr>
                              <w:rFonts w:ascii="Cambria Math" w:eastAsia="Cambria Math" w:hAnsi="Cambria Math"/>
                              <w:lang w:eastAsia="it-IT"/>
                            </w:rPr>
                            <m:t>i</m:t>
                          </m:r>
                        </m:sub>
                      </m:sSub>
                    </m:e>
                  </m:d>
                </m:e>
              </m:nary>
              <m:nary>
                <m:naryPr>
                  <m:chr m:val="∑"/>
                  <m:limLoc m:val="undOvr"/>
                  <m:supHide m:val="1"/>
                  <m:ctrlPr>
                    <w:rPr>
                      <w:rFonts w:ascii="Cambria Math" w:eastAsia="Cambria Math" w:hAnsi="Cambria Math"/>
                      <w:i/>
                      <w:lang w:eastAsia="it-IT"/>
                    </w:rPr>
                  </m:ctrlPr>
                </m:naryPr>
                <m:sub>
                  <m:r>
                    <w:rPr>
                      <w:rFonts w:ascii="Cambria Math" w:eastAsia="Cambria Math" w:hAnsi="Cambria Math"/>
                      <w:lang w:eastAsia="it-IT"/>
                    </w:rPr>
                    <m:t>k</m:t>
                  </m:r>
                </m:sub>
                <m:sup/>
                <m:e>
                  <m:r>
                    <w:rPr>
                      <w:rFonts w:ascii="Cambria Math" w:eastAsia="Cambria Math" w:hAnsi="Cambria Math"/>
                      <w:lang w:eastAsia="it-IT"/>
                    </w:rPr>
                    <m:t>Ω</m:t>
                  </m:r>
                  <m:d>
                    <m:dPr>
                      <m:ctrlPr>
                        <w:rPr>
                          <w:rFonts w:ascii="Cambria Math" w:eastAsia="Cambria Math" w:hAnsi="Cambria Math"/>
                          <w:lang w:eastAsia="it-IT"/>
                        </w:rPr>
                      </m:ctrlPr>
                    </m:dPr>
                    <m:e>
                      <m:sSub>
                        <m:sSubPr>
                          <m:ctrlPr>
                            <w:rPr>
                              <w:rFonts w:ascii="Cambria Math" w:eastAsia="Cambria Math" w:hAnsi="Cambria Math"/>
                              <w:lang w:eastAsia="it-IT"/>
                            </w:rPr>
                          </m:ctrlPr>
                        </m:sSubPr>
                        <m:e>
                          <m:r>
                            <w:rPr>
                              <w:rFonts w:ascii="Cambria Math" w:eastAsia="Cambria Math" w:hAnsi="Cambria Math"/>
                              <w:lang w:eastAsia="it-IT"/>
                            </w:rPr>
                            <m:t>f</m:t>
                          </m:r>
                        </m:e>
                        <m:sub>
                          <m:r>
                            <w:rPr>
                              <w:rFonts w:ascii="Cambria Math" w:eastAsia="Cambria Math" w:hAnsi="Cambria Math"/>
                              <w:lang w:eastAsia="it-IT"/>
                            </w:rPr>
                            <m:t>k</m:t>
                          </m:r>
                        </m:sub>
                      </m:sSub>
                    </m:e>
                  </m:d>
                </m:e>
              </m:nary>
              <m:r>
                <w:rPr>
                  <w:rFonts w:ascii="Cambria Math" w:eastAsia="Cambria Math" w:hAnsi="Cambria Math"/>
                  <w:lang w:eastAsia="it-IT"/>
                </w:rPr>
                <m:t xml:space="preserve"> </m:t>
              </m:r>
            </m:e>
          </m:eqArr>
        </m:oMath>
      </m:oMathPara>
    </w:p>
    <w:p w14:paraId="00645FCC" w14:textId="7B0E9A39" w:rsidR="00325A5F" w:rsidRPr="0005655D" w:rsidRDefault="00325A5F" w:rsidP="00325A5F">
      <w:pPr>
        <w:spacing w:line="360" w:lineRule="auto"/>
        <w:contextualSpacing/>
        <w:jc w:val="both"/>
      </w:pPr>
      <w:r w:rsidRPr="0005655D">
        <w:rPr>
          <w:rFonts w:eastAsia="Times New Roman"/>
          <w:lang w:eastAsia="it-IT"/>
        </w:rPr>
        <w:t>The right side of the previous equation contains two components: the training loss (</w:t>
      </w:r>
      <w:r w:rsidRPr="0005655D">
        <w:rPr>
          <w:rFonts w:eastAsia="Times New Roman"/>
          <w:i/>
          <w:lang w:eastAsia="it-IT"/>
        </w:rPr>
        <w:t>l</w:t>
      </w:r>
      <w:r w:rsidRPr="0005655D">
        <w:rPr>
          <w:rFonts w:eastAsia="Times New Roman"/>
          <w:lang w:eastAsia="it-IT"/>
        </w:rPr>
        <w:t>), which measures the difference between the predicted (</w:t>
      </w:r>
      <m:oMath>
        <m:sSub>
          <m:sSubPr>
            <m:ctrlPr>
              <w:rPr>
                <w:rFonts w:ascii="Cambria Math" w:eastAsia="Cambria Math" w:hAnsi="Cambria Math"/>
                <w:lang w:eastAsia="it-IT"/>
              </w:rPr>
            </m:ctrlPr>
          </m:sSubPr>
          <m:e>
            <m:acc>
              <m:accPr>
                <m:ctrlPr>
                  <w:rPr>
                    <w:rFonts w:ascii="Cambria Math" w:eastAsia="Cambria Math" w:hAnsi="Cambria Math"/>
                    <w:lang w:eastAsia="it-IT"/>
                  </w:rPr>
                </m:ctrlPr>
              </m:accPr>
              <m:e>
                <m:r>
                  <w:rPr>
                    <w:rFonts w:ascii="Cambria Math" w:eastAsia="Cambria Math" w:hAnsi="Cambria Math"/>
                    <w:lang w:eastAsia="it-IT"/>
                  </w:rPr>
                  <m:t>y</m:t>
                </m:r>
              </m:e>
            </m:acc>
          </m:e>
          <m:sub>
            <m:r>
              <w:rPr>
                <w:rFonts w:ascii="Cambria Math" w:eastAsia="Cambria Math" w:hAnsi="Cambria Math"/>
                <w:lang w:eastAsia="it-IT"/>
              </w:rPr>
              <m:t>i</m:t>
            </m:r>
          </m:sub>
        </m:sSub>
        <m:r>
          <w:rPr>
            <w:rFonts w:ascii="Cambria Math" w:eastAsia="Cambria Math" w:hAnsi="Cambria Math"/>
            <w:lang w:eastAsia="it-IT"/>
          </w:rPr>
          <m:t>)</m:t>
        </m:r>
      </m:oMath>
      <w:r w:rsidRPr="0005655D">
        <w:rPr>
          <w:rFonts w:eastAsia="Times New Roman"/>
          <w:lang w:eastAsia="it-IT"/>
        </w:rPr>
        <w:t xml:space="preserve"> and the observed values (</w:t>
      </w:r>
      <m:oMath>
        <m:sSub>
          <m:sSubPr>
            <m:ctrlPr>
              <w:rPr>
                <w:rFonts w:ascii="Cambria Math" w:eastAsia="Cambria Math" w:hAnsi="Cambria Math"/>
                <w:lang w:eastAsia="it-IT"/>
              </w:rPr>
            </m:ctrlPr>
          </m:sSubPr>
          <m:e>
            <m:r>
              <w:rPr>
                <w:rFonts w:ascii="Cambria Math" w:eastAsia="Cambria Math" w:hAnsi="Cambria Math"/>
                <w:lang w:eastAsia="it-IT"/>
              </w:rPr>
              <m:t>y</m:t>
            </m:r>
          </m:e>
          <m:sub>
            <m:r>
              <w:rPr>
                <w:rFonts w:ascii="Cambria Math" w:eastAsia="Cambria Math" w:hAnsi="Cambria Math"/>
                <w:lang w:eastAsia="it-IT"/>
              </w:rPr>
              <m:t>i</m:t>
            </m:r>
          </m:sub>
        </m:sSub>
      </m:oMath>
      <w:r w:rsidRPr="0005655D">
        <w:rPr>
          <w:rFonts w:eastAsia="Times New Roman"/>
          <w:lang w:eastAsia="it-IT"/>
        </w:rPr>
        <w:t>), i.e., the prediction error, and the regularization (</w:t>
      </w:r>
      <m:oMath>
        <m:r>
          <w:rPr>
            <w:rFonts w:ascii="Cambria Math" w:eastAsia="Times New Roman" w:hAnsi="Cambria Math"/>
            <w:lang w:eastAsia="it-IT"/>
          </w:rPr>
          <m:t>Ω</m:t>
        </m:r>
      </m:oMath>
      <w:r w:rsidRPr="0005655D">
        <w:rPr>
          <w:rFonts w:eastAsia="Times New Roman"/>
          <w:lang w:eastAsia="it-IT"/>
        </w:rPr>
        <w:t xml:space="preserve">), which represents the model’s complexity. The best model is the one including an ensemble of decision trees that </w:t>
      </w:r>
      <w:r w:rsidRPr="0005655D">
        <w:t xml:space="preserve">minimizes both the prediction error and the model’s complexity by discarding uninformative trees. We performed the XGBoost parameters’ tuning by using a 5-fold cross validation strategy and chose the best parameters combinations by relying on the root mean squared error (RMSE) of the validation datasets. We trained and validated the XGBoost models by using the R package </w:t>
      </w:r>
      <w:r w:rsidR="00B371A4">
        <w:t>‘</w:t>
      </w:r>
      <w:r w:rsidRPr="00B371A4">
        <w:t>caret</w:t>
      </w:r>
      <w:r w:rsidR="00B371A4">
        <w:t>’</w:t>
      </w:r>
      <w:r w:rsidRPr="0005655D">
        <w:t xml:space="preserve"> </w:t>
      </w:r>
      <w:sdt>
        <w:sdtPr>
          <w:rPr>
            <w:color w:val="000000"/>
          </w:rPr>
          <w:tag w:val="MENDELEY_CITATION_v3_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"/>
          <w:id w:val="-83305889"/>
          <w:placeholder>
            <w:docPart w:val="A040E441F08E451A94153DBED1C95ADC"/>
          </w:placeholder>
        </w:sdtPr>
        <w:sdtContent>
          <w:r w:rsidR="003D6DCB" w:rsidRPr="003D6DCB">
            <w:rPr>
              <w:color w:val="000000"/>
            </w:rPr>
            <w:t>(Kuhn, 2008)</w:t>
          </w:r>
        </w:sdtContent>
      </w:sdt>
      <w:r w:rsidRPr="0005655D">
        <w:t>.</w:t>
      </w:r>
    </w:p>
    <w:p w14:paraId="25BBC4EA" w14:textId="77777777" w:rsidR="00325A5F" w:rsidRPr="0005655D" w:rsidRDefault="00325A5F" w:rsidP="00325A5F">
      <w:pPr>
        <w:spacing w:line="360" w:lineRule="auto"/>
        <w:contextualSpacing/>
      </w:pPr>
    </w:p>
    <w:p w14:paraId="2F7E1A81" w14:textId="77777777" w:rsidR="00325A5F" w:rsidRPr="0005655D" w:rsidRDefault="00325A5F" w:rsidP="00325A5F">
      <w:pPr>
        <w:spacing w:line="360" w:lineRule="auto"/>
        <w:contextualSpacing/>
      </w:pPr>
    </w:p>
    <w:p w14:paraId="13CB9265" w14:textId="77777777" w:rsidR="00325A5F" w:rsidRDefault="00325A5F" w:rsidP="00325A5F">
      <w:pPr>
        <w:spacing w:line="360" w:lineRule="auto"/>
        <w:ind w:left="360" w:hanging="360"/>
        <w:rPr>
          <w:b/>
          <w:bCs/>
          <w:sz w:val="28"/>
          <w:szCs w:val="28"/>
        </w:rPr>
      </w:pPr>
      <w:r>
        <w:rPr>
          <w:b/>
          <w:bCs/>
          <w:sz w:val="28"/>
          <w:szCs w:val="28"/>
        </w:rPr>
        <w:t>2</w:t>
      </w:r>
      <w:r w:rsidRPr="0005655D">
        <w:rPr>
          <w:b/>
          <w:bCs/>
          <w:sz w:val="28"/>
          <w:szCs w:val="28"/>
        </w:rPr>
        <w:t xml:space="preserve"> </w:t>
      </w:r>
      <w:r>
        <w:rPr>
          <w:b/>
          <w:bCs/>
          <w:sz w:val="28"/>
          <w:szCs w:val="28"/>
        </w:rPr>
        <w:t>Results</w:t>
      </w:r>
    </w:p>
    <w:p w14:paraId="61FCEE6B" w14:textId="77777777" w:rsidR="00433C1D" w:rsidRPr="0005655D" w:rsidRDefault="00433C1D" w:rsidP="00325A5F">
      <w:pPr>
        <w:spacing w:line="360" w:lineRule="auto"/>
        <w:ind w:left="360" w:hanging="360"/>
      </w:pPr>
    </w:p>
    <w:p w14:paraId="03BBE3C5" w14:textId="77777777" w:rsidR="00325A5F" w:rsidRPr="0005655D" w:rsidRDefault="00325A5F" w:rsidP="00325A5F">
      <w:pPr>
        <w:spacing w:line="360" w:lineRule="auto"/>
        <w:contextualSpacing/>
        <w:jc w:val="both"/>
        <w:rPr>
          <w:b/>
          <w:bCs/>
        </w:rPr>
      </w:pPr>
      <w:r w:rsidRPr="0005655D">
        <w:rPr>
          <w:b/>
          <w:bCs/>
        </w:rPr>
        <w:t>2.1 Validation of the Machine Learning Algorithms</w:t>
      </w:r>
    </w:p>
    <w:p w14:paraId="5A1D9D16" w14:textId="77777777" w:rsidR="00325A5F" w:rsidRPr="0005655D" w:rsidRDefault="00325A5F" w:rsidP="00325A5F">
      <w:pPr>
        <w:spacing w:line="360" w:lineRule="auto"/>
        <w:contextualSpacing/>
        <w:jc w:val="both"/>
      </w:pPr>
      <w:r w:rsidRPr="0005655D">
        <w:t>For all the 19 bioclimatic variables of the present, we downscaled via XGBoost algorithm</w:t>
      </w:r>
      <w:r>
        <w:t>, and</w:t>
      </w:r>
      <w:r w:rsidRPr="0005655D">
        <w:t xml:space="preserve"> the validation R</w:t>
      </w:r>
      <w:r w:rsidRPr="0005655D">
        <w:rPr>
          <w:vertAlign w:val="superscript"/>
        </w:rPr>
        <w:t>2</w:t>
      </w:r>
      <w:r w:rsidRPr="0005655D">
        <w:t xml:space="preserve"> ranged from a minimum value of 0.9298 (BIO 4) and a maximum of 0.9978 (BIO 6). As regards the RMSE, the lowest value recorded was 0.0058 (BIO 3), whereas the highest value was 96.3222, represented by BIO 12 (</w:t>
      </w:r>
      <w:r w:rsidRPr="0005655D">
        <w:rPr>
          <w:b/>
          <w:bCs/>
        </w:rPr>
        <w:t>Table S2</w:t>
      </w:r>
      <w:r w:rsidRPr="0005655D">
        <w:t xml:space="preserve">). When considering the future climate scenarios, gathering all the temporal intervals, models and </w:t>
      </w:r>
      <w:r>
        <w:t>SSP</w:t>
      </w:r>
      <w:r w:rsidRPr="0005655D">
        <w:t>, the lowest R</w:t>
      </w:r>
      <w:r w:rsidRPr="0005655D">
        <w:rPr>
          <w:vertAlign w:val="superscript"/>
        </w:rPr>
        <w:t>2</w:t>
      </w:r>
      <w:r w:rsidRPr="0005655D">
        <w:t xml:space="preserve"> value was 0.9183 for Bio 13, during the temporal interval 2071</w:t>
      </w:r>
      <w:r>
        <w:t>–</w:t>
      </w:r>
      <w:r w:rsidRPr="0005655D">
        <w:t xml:space="preserve">2100, for the model GFDL-ESM4 with </w:t>
      </w:r>
      <w:r>
        <w:t>SSP</w:t>
      </w:r>
      <w:r w:rsidRPr="0005655D">
        <w:t xml:space="preserve"> 585, whereas the highest R</w:t>
      </w:r>
      <w:r w:rsidRPr="0005655D">
        <w:rPr>
          <w:vertAlign w:val="superscript"/>
        </w:rPr>
        <w:t>2</w:t>
      </w:r>
      <w:r w:rsidRPr="0005655D">
        <w:t xml:space="preserve"> was 0.9982 for BIO 6, during the time interval 2041</w:t>
      </w:r>
      <w:r>
        <w:t>–</w:t>
      </w:r>
      <w:r w:rsidRPr="0005655D">
        <w:t xml:space="preserve">2070, with the model UKESM1-0-LL and </w:t>
      </w:r>
      <w:r>
        <w:t>SSP</w:t>
      </w:r>
      <w:r w:rsidRPr="0005655D">
        <w:t xml:space="preserve"> 126. The lowest RMSE was 0.1048 for BIO 6, during the time interval 2041</w:t>
      </w:r>
      <w:r>
        <w:t>–</w:t>
      </w:r>
      <w:r w:rsidRPr="0005655D">
        <w:t xml:space="preserve">2070, with the model UKESM1-0-LL and </w:t>
      </w:r>
      <w:r>
        <w:t>SSP</w:t>
      </w:r>
      <w:r w:rsidRPr="0005655D">
        <w:t xml:space="preserve"> 126, whereas the highest was 20.4990 with BIO 13, during the time bin 2071</w:t>
      </w:r>
      <w:r>
        <w:t>–</w:t>
      </w:r>
      <w:r w:rsidRPr="0005655D">
        <w:t xml:space="preserve">2100 and under the MRI-ESM2-0 model and </w:t>
      </w:r>
      <w:r>
        <w:t>SSP</w:t>
      </w:r>
      <w:r w:rsidRPr="0005655D">
        <w:t xml:space="preserve"> 585 scenario (</w:t>
      </w:r>
      <w:r w:rsidRPr="0005655D">
        <w:rPr>
          <w:b/>
          <w:bCs/>
        </w:rPr>
        <w:t>Table S2</w:t>
      </w:r>
      <w:r w:rsidRPr="0005655D">
        <w:t>). According to these results, none of the selected variables was excluded for all the following the analyses.</w:t>
      </w:r>
    </w:p>
    <w:p w14:paraId="3D202863" w14:textId="77777777" w:rsidR="00325A5F" w:rsidRPr="0005655D" w:rsidRDefault="00325A5F" w:rsidP="00325A5F">
      <w:pPr>
        <w:spacing w:line="360" w:lineRule="auto"/>
        <w:contextualSpacing/>
        <w:jc w:val="both"/>
      </w:pPr>
    </w:p>
    <w:p w14:paraId="15BA3E2D" w14:textId="77777777" w:rsidR="00325A5F" w:rsidRPr="00C80381" w:rsidRDefault="00325A5F" w:rsidP="00325A5F">
      <w:pPr>
        <w:spacing w:line="360" w:lineRule="auto"/>
        <w:jc w:val="both"/>
        <w:rPr>
          <w:b/>
          <w:bCs/>
          <w:sz w:val="28"/>
          <w:szCs w:val="28"/>
        </w:rPr>
      </w:pPr>
      <w:r w:rsidRPr="00C80381">
        <w:rPr>
          <w:b/>
          <w:bCs/>
          <w:sz w:val="28"/>
          <w:szCs w:val="28"/>
        </w:rPr>
        <w:lastRenderedPageBreak/>
        <w:t>3 References</w:t>
      </w:r>
    </w:p>
    <w:sdt>
      <w:sdtPr>
        <w:rPr>
          <w:color w:val="000000"/>
        </w:rPr>
        <w:tag w:val="MENDELEY_BIBLIOGRAPHY"/>
        <w:id w:val="1781532733"/>
        <w:placeholder>
          <w:docPart w:val="A040E441F08E451A94153DBED1C95ADC"/>
        </w:placeholder>
      </w:sdtPr>
      <w:sdtContent>
        <w:p w14:paraId="24F00084" w14:textId="77777777" w:rsidR="00325A5F" w:rsidRDefault="00325A5F" w:rsidP="00054F3E">
          <w:pPr>
            <w:autoSpaceDE w:val="0"/>
            <w:autoSpaceDN w:val="0"/>
            <w:ind w:hanging="480"/>
            <w:jc w:val="both"/>
            <w:rPr>
              <w:rFonts w:eastAsia="Times New Roman"/>
            </w:rPr>
          </w:pPr>
          <w:r>
            <w:rPr>
              <w:rFonts w:eastAsia="Times New Roman"/>
            </w:rPr>
            <w:t xml:space="preserve">Chen, T., &amp; Guestrin, C. (2016). XGBoost: A scalable tree boosting system. </w:t>
          </w:r>
          <w:r>
            <w:rPr>
              <w:rFonts w:eastAsia="Times New Roman"/>
              <w:i/>
              <w:iCs/>
            </w:rPr>
            <w:t>Proceedings of the 22nd ACM SIGKDD International Conference on Knowledge Discovery and Data Mining</w:t>
          </w:r>
          <w:r>
            <w:rPr>
              <w:rFonts w:eastAsia="Times New Roman"/>
            </w:rPr>
            <w:t xml:space="preserve">, </w:t>
          </w:r>
          <w:r>
            <w:rPr>
              <w:rFonts w:eastAsia="Times New Roman"/>
              <w:i/>
              <w:iCs/>
            </w:rPr>
            <w:t>13-17-August-2016</w:t>
          </w:r>
          <w:r>
            <w:rPr>
              <w:rFonts w:eastAsia="Times New Roman"/>
            </w:rPr>
            <w:t>, 785–794. https://doi.org/10.1145/2939672.2939785</w:t>
          </w:r>
        </w:p>
        <w:p w14:paraId="26509C53" w14:textId="77777777" w:rsidR="00325A5F" w:rsidRDefault="00325A5F" w:rsidP="00054F3E">
          <w:pPr>
            <w:autoSpaceDE w:val="0"/>
            <w:autoSpaceDN w:val="0"/>
            <w:ind w:hanging="480"/>
            <w:jc w:val="both"/>
            <w:rPr>
              <w:rFonts w:eastAsia="Times New Roman"/>
            </w:rPr>
          </w:pPr>
          <w:r>
            <w:rPr>
              <w:rFonts w:eastAsia="Times New Roman"/>
            </w:rPr>
            <w:t xml:space="preserve">Davis, N. N., Badger, J., Hahmann, A. N., Hansen, B. O., Mortensen, N. G., Kelly, M., Larsén, X. G., Olsen, B. T., Floors, R., Lizcano, G., Casso, P., Lacave, O., Bosch, A., Bauwens, I., Knight, O. J., Potter van Loon, A., Fox, R., Parvanyan, T., Krohn Hansen, S. B., … Drummond, R. (2023). The Global Wind Atlas: A high-resolution dataset of climatologies and associated web-based application. </w:t>
          </w:r>
          <w:r>
            <w:rPr>
              <w:rFonts w:eastAsia="Times New Roman"/>
              <w:i/>
              <w:iCs/>
            </w:rPr>
            <w:t>Bulletin of the American Meteorological Society</w:t>
          </w:r>
          <w:r>
            <w:rPr>
              <w:rFonts w:eastAsia="Times New Roman"/>
            </w:rPr>
            <w:t xml:space="preserve">, </w:t>
          </w:r>
          <w:r>
            <w:rPr>
              <w:rFonts w:eastAsia="Times New Roman"/>
              <w:i/>
              <w:iCs/>
            </w:rPr>
            <w:t>104</w:t>
          </w:r>
          <w:r>
            <w:rPr>
              <w:rFonts w:eastAsia="Times New Roman"/>
            </w:rPr>
            <w:t>(8), E1507–E1525. https://doi.org/10.1175/BAMS-D-21-0075.1</w:t>
          </w:r>
        </w:p>
        <w:p w14:paraId="7D89E3DB" w14:textId="77777777" w:rsidR="00325A5F" w:rsidRDefault="00325A5F" w:rsidP="00054F3E">
          <w:pPr>
            <w:autoSpaceDE w:val="0"/>
            <w:autoSpaceDN w:val="0"/>
            <w:ind w:hanging="480"/>
            <w:jc w:val="both"/>
            <w:rPr>
              <w:rFonts w:eastAsia="Times New Roman"/>
            </w:rPr>
          </w:pPr>
          <w:r>
            <w:rPr>
              <w:rFonts w:eastAsia="Times New Roman"/>
            </w:rPr>
            <w:t xml:space="preserve">Emmel, B., Boger, S. D., Jacobs, J., &amp; Daszinnies, M. C. (2012). Maturity of central Madagascar’s landscape — Low-temperature thermochronological constraints. </w:t>
          </w:r>
          <w:r>
            <w:rPr>
              <w:rFonts w:eastAsia="Times New Roman"/>
              <w:i/>
              <w:iCs/>
            </w:rPr>
            <w:t>Gondwana Research</w:t>
          </w:r>
          <w:r>
            <w:rPr>
              <w:rFonts w:eastAsia="Times New Roman"/>
            </w:rPr>
            <w:t xml:space="preserve">, </w:t>
          </w:r>
          <w:r>
            <w:rPr>
              <w:rFonts w:eastAsia="Times New Roman"/>
              <w:i/>
              <w:iCs/>
            </w:rPr>
            <w:t>21</w:t>
          </w:r>
          <w:r>
            <w:rPr>
              <w:rFonts w:eastAsia="Times New Roman"/>
            </w:rPr>
            <w:t>(2–3), 704–713. https://doi.org/10.1016/j.gr.2011.05.018</w:t>
          </w:r>
        </w:p>
        <w:p w14:paraId="2DF7423E" w14:textId="77777777" w:rsidR="00325A5F" w:rsidRDefault="00325A5F" w:rsidP="00054F3E">
          <w:pPr>
            <w:autoSpaceDE w:val="0"/>
            <w:autoSpaceDN w:val="0"/>
            <w:ind w:hanging="480"/>
            <w:jc w:val="both"/>
            <w:rPr>
              <w:rFonts w:eastAsia="Times New Roman"/>
            </w:rPr>
          </w:pPr>
          <w:r>
            <w:rPr>
              <w:rFonts w:eastAsia="Times New Roman"/>
            </w:rPr>
            <w:t xml:space="preserve">Fan, W., Liu, Y., Chappell, A., Dong, L., Xu, R., Ekström, M., Fu, T.-M., &amp; Zeng, Z. (2021). Evaluation of global reanalysis land surface wind speed trends to support wind energy development using In situ observations. </w:t>
          </w:r>
          <w:r>
            <w:rPr>
              <w:rFonts w:eastAsia="Times New Roman"/>
              <w:i/>
              <w:iCs/>
            </w:rPr>
            <w:t>Journal of Applied Meteorology and Climatology</w:t>
          </w:r>
          <w:r>
            <w:rPr>
              <w:rFonts w:eastAsia="Times New Roman"/>
            </w:rPr>
            <w:t xml:space="preserve">, </w:t>
          </w:r>
          <w:r>
            <w:rPr>
              <w:rFonts w:eastAsia="Times New Roman"/>
              <w:i/>
              <w:iCs/>
            </w:rPr>
            <w:t>60</w:t>
          </w:r>
          <w:r>
            <w:rPr>
              <w:rFonts w:eastAsia="Times New Roman"/>
            </w:rPr>
            <w:t>(1), 33–50. https://doi.org/10.1175/JAMC-D-20-0037.1</w:t>
          </w:r>
        </w:p>
        <w:p w14:paraId="01B51DC4" w14:textId="77777777" w:rsidR="00325A5F" w:rsidRDefault="00325A5F" w:rsidP="00054F3E">
          <w:pPr>
            <w:autoSpaceDE w:val="0"/>
            <w:autoSpaceDN w:val="0"/>
            <w:ind w:hanging="480"/>
            <w:jc w:val="both"/>
            <w:rPr>
              <w:rFonts w:eastAsia="Times New Roman"/>
            </w:rPr>
          </w:pPr>
          <w:r>
            <w:rPr>
              <w:rFonts w:eastAsia="Times New Roman"/>
            </w:rPr>
            <w:t xml:space="preserve">Fayech, D., &amp; Tarhouni, J. (2021). Climate variability and its effect on normalized difference vegetation index (NDVI) using remote sensing in semi-arid area. </w:t>
          </w:r>
          <w:r>
            <w:rPr>
              <w:rFonts w:eastAsia="Times New Roman"/>
              <w:i/>
              <w:iCs/>
            </w:rPr>
            <w:t>Modeling Earth Systems and Environment</w:t>
          </w:r>
          <w:r>
            <w:rPr>
              <w:rFonts w:eastAsia="Times New Roman"/>
            </w:rPr>
            <w:t xml:space="preserve">, </w:t>
          </w:r>
          <w:r>
            <w:rPr>
              <w:rFonts w:eastAsia="Times New Roman"/>
              <w:i/>
              <w:iCs/>
            </w:rPr>
            <w:t>7</w:t>
          </w:r>
          <w:r>
            <w:rPr>
              <w:rFonts w:eastAsia="Times New Roman"/>
            </w:rPr>
            <w:t>(3), 1667–1682. https://doi.org/10.1007/s40808-020-00896-6</w:t>
          </w:r>
        </w:p>
        <w:p w14:paraId="1C43A87E" w14:textId="77777777" w:rsidR="00325A5F" w:rsidRDefault="00325A5F" w:rsidP="00054F3E">
          <w:pPr>
            <w:autoSpaceDE w:val="0"/>
            <w:autoSpaceDN w:val="0"/>
            <w:ind w:hanging="480"/>
            <w:jc w:val="both"/>
            <w:rPr>
              <w:rFonts w:eastAsia="Times New Roman"/>
            </w:rPr>
          </w:pPr>
          <w:r>
            <w:rPr>
              <w:rFonts w:eastAsia="Times New Roman"/>
            </w:rPr>
            <w:t xml:space="preserve">Hijmans, R. J. (2025). </w:t>
          </w:r>
          <w:r>
            <w:rPr>
              <w:rFonts w:eastAsia="Times New Roman"/>
              <w:i/>
              <w:iCs/>
            </w:rPr>
            <w:t>terra: Spatial Data Analysis</w:t>
          </w:r>
          <w:r>
            <w:rPr>
              <w:rFonts w:eastAsia="Times New Roman"/>
            </w:rPr>
            <w:t>. https://CRAN.R-project.org/package=terra</w:t>
          </w:r>
        </w:p>
        <w:p w14:paraId="6AA3BDC5" w14:textId="3F05DD0E" w:rsidR="00325A5F" w:rsidRDefault="00325A5F" w:rsidP="00054F3E">
          <w:pPr>
            <w:autoSpaceDE w:val="0"/>
            <w:autoSpaceDN w:val="0"/>
            <w:ind w:hanging="480"/>
            <w:jc w:val="both"/>
            <w:rPr>
              <w:rFonts w:eastAsia="Times New Roman"/>
            </w:rPr>
          </w:pPr>
          <w:r>
            <w:rPr>
              <w:rFonts w:eastAsia="Times New Roman"/>
            </w:rPr>
            <w:t xml:space="preserve">Jarvis, A., Reuter, H. I., Nelson, A., &amp; Guevara, E. (2008). </w:t>
          </w:r>
          <w:r>
            <w:rPr>
              <w:rFonts w:eastAsia="Times New Roman"/>
              <w:i/>
              <w:iCs/>
            </w:rPr>
            <w:t>Hole-filled SRTM for the globe Version 4</w:t>
          </w:r>
          <w:r>
            <w:rPr>
              <w:rFonts w:eastAsia="Times New Roman"/>
            </w:rPr>
            <w:t xml:space="preserve">. </w:t>
          </w:r>
          <w:r w:rsidRPr="00C43636">
            <w:rPr>
              <w:rFonts w:eastAsia="Times New Roman"/>
            </w:rPr>
            <w:t xml:space="preserve">Available from the CGIAR-CSI SRTM 90m Database. </w:t>
          </w:r>
          <w:r w:rsidR="003D6DCB" w:rsidRPr="003D6DCB">
            <w:rPr>
              <w:rFonts w:eastAsia="Times New Roman"/>
            </w:rPr>
            <w:t>http://srtm.csi.cgiar.org</w:t>
          </w:r>
          <w:r w:rsidR="003D6DCB">
            <w:rPr>
              <w:rFonts w:eastAsia="Times New Roman"/>
            </w:rPr>
            <w:t xml:space="preserve">. </w:t>
          </w:r>
          <w:r w:rsidR="003D6DCB" w:rsidRPr="003D6DCB">
            <w:rPr>
              <w:rFonts w:eastAsia="Times New Roman"/>
            </w:rPr>
            <w:t>Accessed on 01 February 2025.</w:t>
          </w:r>
        </w:p>
        <w:p w14:paraId="26B410CD" w14:textId="77777777" w:rsidR="00325A5F" w:rsidRDefault="00325A5F" w:rsidP="00054F3E">
          <w:pPr>
            <w:autoSpaceDE w:val="0"/>
            <w:autoSpaceDN w:val="0"/>
            <w:ind w:hanging="480"/>
            <w:jc w:val="both"/>
            <w:rPr>
              <w:rFonts w:eastAsia="Times New Roman"/>
            </w:rPr>
          </w:pPr>
          <w:r>
            <w:rPr>
              <w:rFonts w:eastAsia="Times New Roman"/>
            </w:rPr>
            <w:t xml:space="preserve">Kuhn, M. (2008). Building predictive models in R using the caret package. </w:t>
          </w:r>
          <w:r>
            <w:rPr>
              <w:rFonts w:eastAsia="Times New Roman"/>
              <w:i/>
              <w:iCs/>
            </w:rPr>
            <w:t>Journal of Statistical Software</w:t>
          </w:r>
          <w:r>
            <w:rPr>
              <w:rFonts w:eastAsia="Times New Roman"/>
            </w:rPr>
            <w:t xml:space="preserve">, </w:t>
          </w:r>
          <w:r>
            <w:rPr>
              <w:rFonts w:eastAsia="Times New Roman"/>
              <w:i/>
              <w:iCs/>
            </w:rPr>
            <w:t>28</w:t>
          </w:r>
          <w:r>
            <w:rPr>
              <w:rFonts w:eastAsia="Times New Roman"/>
            </w:rPr>
            <w:t>(5). https://doi.org/10.18637/jss.v028.i05</w:t>
          </w:r>
        </w:p>
        <w:p w14:paraId="64F540F7" w14:textId="77777777" w:rsidR="00325A5F" w:rsidRDefault="00325A5F" w:rsidP="00054F3E">
          <w:pPr>
            <w:autoSpaceDE w:val="0"/>
            <w:autoSpaceDN w:val="0"/>
            <w:ind w:hanging="480"/>
            <w:jc w:val="both"/>
            <w:rPr>
              <w:rFonts w:eastAsia="Times New Roman"/>
            </w:rPr>
          </w:pPr>
          <w:r>
            <w:rPr>
              <w:rFonts w:eastAsia="Times New Roman"/>
            </w:rPr>
            <w:t xml:space="preserve">Pryor, S. C., &amp; Barthelmie, R. J. (2010). Climate change impacts on wind energy: A review. </w:t>
          </w:r>
          <w:r>
            <w:rPr>
              <w:rFonts w:eastAsia="Times New Roman"/>
              <w:i/>
              <w:iCs/>
            </w:rPr>
            <w:t>Renewable and Sustainable Energy Reviews</w:t>
          </w:r>
          <w:r>
            <w:rPr>
              <w:rFonts w:eastAsia="Times New Roman"/>
            </w:rPr>
            <w:t xml:space="preserve">, </w:t>
          </w:r>
          <w:r>
            <w:rPr>
              <w:rFonts w:eastAsia="Times New Roman"/>
              <w:i/>
              <w:iCs/>
            </w:rPr>
            <w:t>14</w:t>
          </w:r>
          <w:r>
            <w:rPr>
              <w:rFonts w:eastAsia="Times New Roman"/>
            </w:rPr>
            <w:t>(1), 430–437. https://doi.org/10.1016/j.rser.2009.07.028</w:t>
          </w:r>
        </w:p>
        <w:p w14:paraId="2FCA4249" w14:textId="77777777" w:rsidR="00325A5F" w:rsidRDefault="00325A5F" w:rsidP="00054F3E">
          <w:pPr>
            <w:autoSpaceDE w:val="0"/>
            <w:autoSpaceDN w:val="0"/>
            <w:ind w:hanging="480"/>
            <w:jc w:val="both"/>
            <w:rPr>
              <w:rFonts w:eastAsia="Times New Roman"/>
            </w:rPr>
          </w:pPr>
          <w:r>
            <w:rPr>
              <w:rFonts w:eastAsia="Times New Roman"/>
            </w:rPr>
            <w:t xml:space="preserve">Wu, J., Shi, Y., &amp; Xu, Y. (2020). Evaluation and projection of surface wind speed over China based on CMIP6 GCMs. </w:t>
          </w:r>
          <w:r>
            <w:rPr>
              <w:rFonts w:eastAsia="Times New Roman"/>
              <w:i/>
              <w:iCs/>
            </w:rPr>
            <w:t>Journal of Geophysical Research: Atmospheres</w:t>
          </w:r>
          <w:r>
            <w:rPr>
              <w:rFonts w:eastAsia="Times New Roman"/>
            </w:rPr>
            <w:t xml:space="preserve">, </w:t>
          </w:r>
          <w:r>
            <w:rPr>
              <w:rFonts w:eastAsia="Times New Roman"/>
              <w:i/>
              <w:iCs/>
            </w:rPr>
            <w:t>125</w:t>
          </w:r>
          <w:r>
            <w:rPr>
              <w:rFonts w:eastAsia="Times New Roman"/>
            </w:rPr>
            <w:t>(22). https://doi.org/10.1029/2020JD033611</w:t>
          </w:r>
        </w:p>
        <w:p w14:paraId="7D5DBC56" w14:textId="77777777" w:rsidR="00325A5F" w:rsidRDefault="00325A5F" w:rsidP="00054F3E">
          <w:pPr>
            <w:autoSpaceDE w:val="0"/>
            <w:autoSpaceDN w:val="0"/>
            <w:ind w:hanging="480"/>
            <w:jc w:val="both"/>
            <w:rPr>
              <w:rFonts w:eastAsia="Times New Roman"/>
            </w:rPr>
          </w:pPr>
          <w:r>
            <w:rPr>
              <w:rFonts w:eastAsia="Times New Roman"/>
            </w:rPr>
            <w:t xml:space="preserve">Zeng, Z., Ziegler, A. D., Searchinger, T., Yang, L., Chen, A., Ju, K., Piao, S., Li, L. Z. X., Ciais, P., Chen, D., Liu, J., Azorin-Molina, C., Chappell, A., Medvigy, D., &amp; Wood, E. F. (2019). A reversal in global terrestrial stilling and its implications for wind energy production. </w:t>
          </w:r>
          <w:r>
            <w:rPr>
              <w:rFonts w:eastAsia="Times New Roman"/>
              <w:i/>
              <w:iCs/>
            </w:rPr>
            <w:t>Nature Climate Change</w:t>
          </w:r>
          <w:r>
            <w:rPr>
              <w:rFonts w:eastAsia="Times New Roman"/>
            </w:rPr>
            <w:t xml:space="preserve">, </w:t>
          </w:r>
          <w:r>
            <w:rPr>
              <w:rFonts w:eastAsia="Times New Roman"/>
              <w:i/>
              <w:iCs/>
            </w:rPr>
            <w:t>9</w:t>
          </w:r>
          <w:r>
            <w:rPr>
              <w:rFonts w:eastAsia="Times New Roman"/>
            </w:rPr>
            <w:t>(12), 979–985. https://doi.org/10.1038/s41558-019-0622-6</w:t>
          </w:r>
        </w:p>
        <w:p w14:paraId="100F3CEF" w14:textId="77777777" w:rsidR="00325A5F" w:rsidRDefault="00325A5F" w:rsidP="00054F3E">
          <w:pPr>
            <w:autoSpaceDE w:val="0"/>
            <w:autoSpaceDN w:val="0"/>
            <w:ind w:hanging="480"/>
            <w:jc w:val="both"/>
            <w:rPr>
              <w:rFonts w:eastAsia="Times New Roman"/>
            </w:rPr>
          </w:pPr>
          <w:r>
            <w:rPr>
              <w:rFonts w:eastAsia="Times New Roman"/>
            </w:rPr>
            <w:t xml:space="preserve">Zhe, M., &amp; Zhang, X. (2021). Time-lag effects of NDVI responses to climate change in the Yamzhog Yumco Basin, South Tibet. </w:t>
          </w:r>
          <w:r>
            <w:rPr>
              <w:rFonts w:eastAsia="Times New Roman"/>
              <w:i/>
              <w:iCs/>
            </w:rPr>
            <w:t>Ecological Indicators</w:t>
          </w:r>
          <w:r>
            <w:rPr>
              <w:rFonts w:eastAsia="Times New Roman"/>
            </w:rPr>
            <w:t xml:space="preserve">, </w:t>
          </w:r>
          <w:r>
            <w:rPr>
              <w:rFonts w:eastAsia="Times New Roman"/>
              <w:i/>
              <w:iCs/>
            </w:rPr>
            <w:t>124</w:t>
          </w:r>
          <w:r>
            <w:rPr>
              <w:rFonts w:eastAsia="Times New Roman"/>
            </w:rPr>
            <w:t>, 107431. https://doi.org/10.1016/j.ecolind.2021.107431</w:t>
          </w:r>
        </w:p>
        <w:p w14:paraId="33A162E2" w14:textId="77777777" w:rsidR="00325A5F" w:rsidRPr="00A32549" w:rsidRDefault="00325A5F" w:rsidP="00054F3E">
          <w:pPr>
            <w:spacing w:line="360" w:lineRule="auto"/>
            <w:contextualSpacing/>
            <w:jc w:val="both"/>
          </w:pPr>
          <w:r>
            <w:rPr>
              <w:rFonts w:eastAsia="Times New Roman"/>
            </w:rPr>
            <w:t> </w:t>
          </w:r>
        </w:p>
      </w:sdtContent>
    </w:sdt>
    <w:p w14:paraId="366F0737" w14:textId="77777777" w:rsidR="00325A5F" w:rsidRPr="00433C1D" w:rsidRDefault="00325A5F" w:rsidP="00325A5F">
      <w:pPr>
        <w:spacing w:line="360" w:lineRule="auto"/>
        <w:contextualSpacing/>
        <w:jc w:val="both"/>
        <w:rPr>
          <w:i/>
          <w:iCs/>
        </w:rPr>
      </w:pPr>
      <w:r w:rsidRPr="00433C1D">
        <w:rPr>
          <w:i/>
          <w:iCs/>
        </w:rPr>
        <w:t>Disclaimer for the Global Wind Atlas version 4.0</w:t>
      </w:r>
    </w:p>
    <w:p w14:paraId="5C74A764" w14:textId="0A4C717B" w:rsidR="001F49E7" w:rsidRDefault="00325A5F" w:rsidP="00325A5F">
      <w:pPr>
        <w:spacing w:line="360" w:lineRule="auto"/>
        <w:contextualSpacing/>
        <w:jc w:val="both"/>
      </w:pPr>
      <w:r w:rsidRPr="00433C1D">
        <w:t xml:space="preserve">[Data/information/map] obtained from the Global Wind Atlas version 4.0, a free, web-based application developed, owned and operated by the Technical University of Denmark (DTU). The Global Wind Atlas version 4.0 is released in partnership with the World Bank Group, utilizing </w:t>
      </w:r>
      <w:r w:rsidRPr="00433C1D">
        <w:lastRenderedPageBreak/>
        <w:t>data provided by Vortex, using funding provided by the Energy Sector Management Assistance Program (ESMAP). For additional information: </w:t>
      </w:r>
      <w:hyperlink r:id="rId9" w:tgtFrame="_blank" w:history="1">
        <w:r w:rsidRPr="00433C1D">
          <w:t>https://globalwindatlas.info</w:t>
        </w:r>
      </w:hyperlink>
      <w:r w:rsidR="001F49E7">
        <w:t xml:space="preserve"> </w:t>
      </w:r>
    </w:p>
    <w:p w14:paraId="31AA2113" w14:textId="77777777" w:rsidR="001F49E7" w:rsidRDefault="001F49E7">
      <w:r>
        <w:br w:type="page"/>
      </w:r>
    </w:p>
    <w:p w14:paraId="0886F400" w14:textId="4800A595" w:rsidR="001F49E7" w:rsidRDefault="001F49E7" w:rsidP="001F49E7">
      <w:pPr>
        <w:spacing w:line="360" w:lineRule="auto"/>
        <w:jc w:val="center"/>
        <w:rPr>
          <w:b/>
          <w:bCs/>
          <w:sz w:val="32"/>
          <w:szCs w:val="32"/>
        </w:rPr>
      </w:pPr>
      <w:r>
        <w:rPr>
          <w:b/>
          <w:bCs/>
          <w:sz w:val="32"/>
          <w:szCs w:val="32"/>
        </w:rPr>
        <w:lastRenderedPageBreak/>
        <w:t>Text</w:t>
      </w:r>
      <w:r w:rsidRPr="0026468C">
        <w:rPr>
          <w:b/>
          <w:bCs/>
          <w:sz w:val="32"/>
          <w:szCs w:val="32"/>
        </w:rPr>
        <w:t xml:space="preserve"> S</w:t>
      </w:r>
      <w:r>
        <w:rPr>
          <w:b/>
          <w:bCs/>
          <w:sz w:val="32"/>
          <w:szCs w:val="32"/>
        </w:rPr>
        <w:t>2</w:t>
      </w:r>
    </w:p>
    <w:p w14:paraId="48930843" w14:textId="48A6270E" w:rsidR="00082E39" w:rsidRPr="0005655D" w:rsidRDefault="00082E39" w:rsidP="00082E39">
      <w:pPr>
        <w:spacing w:line="360" w:lineRule="auto"/>
        <w:contextualSpacing/>
        <w:jc w:val="center"/>
        <w:rPr>
          <w:b/>
          <w:bCs/>
          <w:sz w:val="32"/>
          <w:szCs w:val="32"/>
        </w:rPr>
      </w:pPr>
      <w:r>
        <w:rPr>
          <w:b/>
          <w:bCs/>
          <w:sz w:val="32"/>
          <w:szCs w:val="32"/>
        </w:rPr>
        <w:t>Genomic data preparation</w:t>
      </w:r>
      <w:r w:rsidR="004D331D">
        <w:rPr>
          <w:b/>
          <w:bCs/>
          <w:sz w:val="32"/>
          <w:szCs w:val="32"/>
        </w:rPr>
        <w:t>,</w:t>
      </w:r>
      <w:r>
        <w:rPr>
          <w:b/>
          <w:bCs/>
          <w:sz w:val="32"/>
          <w:szCs w:val="32"/>
        </w:rPr>
        <w:t xml:space="preserve"> optimization of </w:t>
      </w:r>
      <w:r w:rsidRPr="00082E39">
        <w:rPr>
          <w:b/>
          <w:bCs/>
          <w:sz w:val="32"/>
          <w:szCs w:val="32"/>
        </w:rPr>
        <w:t>Genotype-environment association analyses</w:t>
      </w:r>
      <w:r w:rsidR="004D331D">
        <w:rPr>
          <w:b/>
          <w:bCs/>
          <w:sz w:val="32"/>
          <w:szCs w:val="32"/>
        </w:rPr>
        <w:t xml:space="preserve">, and </w:t>
      </w:r>
      <w:r w:rsidR="005A7852">
        <w:rPr>
          <w:b/>
          <w:bCs/>
          <w:sz w:val="32"/>
          <w:szCs w:val="32"/>
        </w:rPr>
        <w:t>g</w:t>
      </w:r>
      <w:r w:rsidR="004D331D" w:rsidRPr="004D331D">
        <w:rPr>
          <w:b/>
          <w:bCs/>
          <w:sz w:val="32"/>
          <w:szCs w:val="32"/>
        </w:rPr>
        <w:t>enetic offset calculation with Gradient Forest</w:t>
      </w:r>
    </w:p>
    <w:p w14:paraId="3C4B4711" w14:textId="77777777" w:rsidR="001F49E7" w:rsidRPr="0026468C" w:rsidRDefault="001F49E7" w:rsidP="001F49E7">
      <w:pPr>
        <w:spacing w:line="360" w:lineRule="auto"/>
        <w:jc w:val="both"/>
        <w:rPr>
          <w:b/>
          <w:bCs/>
        </w:rPr>
      </w:pPr>
    </w:p>
    <w:p w14:paraId="2EF23151" w14:textId="77777777" w:rsidR="001F49E7" w:rsidRDefault="001F49E7" w:rsidP="001F49E7">
      <w:pPr>
        <w:spacing w:line="360" w:lineRule="auto"/>
        <w:jc w:val="both"/>
        <w:rPr>
          <w:b/>
          <w:bCs/>
          <w:sz w:val="28"/>
          <w:szCs w:val="28"/>
        </w:rPr>
      </w:pPr>
      <w:r w:rsidRPr="0026468C">
        <w:rPr>
          <w:b/>
          <w:bCs/>
          <w:sz w:val="28"/>
          <w:szCs w:val="28"/>
        </w:rPr>
        <w:t>1 Methods</w:t>
      </w:r>
    </w:p>
    <w:p w14:paraId="68CF98D1" w14:textId="77777777" w:rsidR="00054F3E" w:rsidRPr="0026468C" w:rsidRDefault="00054F3E" w:rsidP="001F49E7">
      <w:pPr>
        <w:spacing w:line="360" w:lineRule="auto"/>
        <w:jc w:val="both"/>
        <w:rPr>
          <w:b/>
          <w:bCs/>
          <w:sz w:val="28"/>
          <w:szCs w:val="28"/>
        </w:rPr>
      </w:pPr>
    </w:p>
    <w:p w14:paraId="1C5AB79C" w14:textId="77777777" w:rsidR="001F49E7" w:rsidRPr="0026468C" w:rsidRDefault="001F49E7" w:rsidP="001F49E7">
      <w:pPr>
        <w:spacing w:line="360" w:lineRule="auto"/>
        <w:jc w:val="both"/>
        <w:rPr>
          <w:b/>
          <w:bCs/>
        </w:rPr>
      </w:pPr>
      <w:r w:rsidRPr="0026468C">
        <w:rPr>
          <w:b/>
          <w:bCs/>
        </w:rPr>
        <w:t>1.1 Genomic data preparation and sequencing</w:t>
      </w:r>
    </w:p>
    <w:p w14:paraId="5F42A493" w14:textId="4F524038" w:rsidR="001F49E7" w:rsidRPr="0026468C" w:rsidRDefault="001F49E7" w:rsidP="001F49E7">
      <w:pPr>
        <w:spacing w:line="360" w:lineRule="auto"/>
        <w:jc w:val="both"/>
      </w:pPr>
      <w:r w:rsidRPr="0026468C">
        <w:t xml:space="preserve">Genomic DNA was extracted using a salt-extraction protocol modified from </w:t>
      </w:r>
      <w:sdt>
        <w:sdtPr>
          <w:rPr>
            <w:color w:val="000000"/>
          </w:rPr>
          <w:tag w:val="MENDELEY_CITATION_v3_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"/>
          <w:id w:val="398635353"/>
          <w:placeholder>
            <w:docPart w:val="A7A61253FDC24DCD82AB2814DE13C3BA"/>
          </w:placeholder>
        </w:sdtPr>
        <w:sdtContent>
          <w:r w:rsidR="003D6DCB" w:rsidRPr="003D6DCB">
            <w:rPr>
              <w:color w:val="000000"/>
            </w:rPr>
            <w:t>Enbody et al. (2021)</w:t>
          </w:r>
        </w:sdtContent>
      </w:sdt>
      <w:r w:rsidRPr="0026468C">
        <w:t xml:space="preserve">. DNA quantity and purity were assessed using a Qubit Fluorometer (Thermo Fisher Scientific, Waltham, MA, US) and an Epoch Microplate Spectrophotometer (BioTek Instruments, Winooski, VT, US), respectively. Samples yielding insufficient levels of DNA concentration and purity were re-extracted using the QIAamp DNA Micro kit (Qiagen, Venlo, NL) and re-evaluated using the same instruments. Double-digest Restriction-Site Associated DNA libraries were prepared at the Plateforme d’analyses génomiques of the Institut de Biologie Intégrative et des Systèmes (IBIS, Université Laval, Québec, CA), following the protocol described by </w:t>
      </w:r>
      <w:sdt>
        <w:sdtPr>
          <w:rPr>
            <w:color w:val="000000"/>
          </w:rPr>
          <w:tag w:val="MENDELEY_CITATION_v3_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"/>
          <w:id w:val="1607919945"/>
          <w:placeholder>
            <w:docPart w:val="1F927170A469456093549DC6A69FEA5B"/>
          </w:placeholder>
        </w:sdtPr>
        <w:sdtContent>
          <w:r w:rsidR="003D6DCB" w:rsidRPr="003D6DCB">
            <w:rPr>
              <w:color w:val="000000"/>
            </w:rPr>
            <w:t>Poland et al. (2012)</w:t>
          </w:r>
        </w:sdtContent>
      </w:sdt>
      <w:r w:rsidRPr="0026468C">
        <w:t>. Restriction digestion was performed using PstI and MspI restriction enzymes. A key modification to the original protocol involved the use of a blue Pippin (SAGE Science, Beverly, MA, US) to size libraries before PCR amplification (elution set between 50 and 65 min, on a 2% gel). Plate barcoding was applied to multiplex samples</w:t>
      </w:r>
      <w:r>
        <w:t xml:space="preserve"> through inline barcodes at </w:t>
      </w:r>
      <w:r w:rsidRPr="004711DB">
        <w:t>single-end read</w:t>
      </w:r>
      <w:r>
        <w:t>s</w:t>
      </w:r>
      <w:r w:rsidRPr="0026468C">
        <w:t xml:space="preserve">, and paired-end sequencing (150 bp read length) was performed on a shared Illumina NovaSeq S4 lane at Génome Québec (Montréal, CA), following the approach described in </w:t>
      </w:r>
      <w:sdt>
        <w:sdtPr>
          <w:rPr>
            <w:color w:val="000000"/>
          </w:rPr>
          <w:tag w:val="MENDELEY_CITATION_v3_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"/>
          <w:id w:val="-2083046258"/>
          <w:placeholder>
            <w:docPart w:val="1F927170A469456093549DC6A69FEA5B"/>
          </w:placeholder>
        </w:sdtPr>
        <w:sdtContent>
          <w:r w:rsidR="003D6DCB" w:rsidRPr="003D6DCB">
            <w:rPr>
              <w:color w:val="000000"/>
            </w:rPr>
            <w:t>Colston-Nepali et al. (2019)</w:t>
          </w:r>
        </w:sdtContent>
      </w:sdt>
      <w:r w:rsidRPr="0026468C">
        <w:t>.</w:t>
      </w:r>
    </w:p>
    <w:p w14:paraId="1AB0917E" w14:textId="77777777" w:rsidR="001F49E7" w:rsidRPr="0026468C" w:rsidRDefault="001F49E7" w:rsidP="001F49E7">
      <w:pPr>
        <w:spacing w:line="360" w:lineRule="auto"/>
        <w:jc w:val="both"/>
      </w:pPr>
    </w:p>
    <w:p w14:paraId="02CA4C72" w14:textId="77777777" w:rsidR="001F49E7" w:rsidRPr="0026468C" w:rsidRDefault="001F49E7" w:rsidP="001F49E7">
      <w:pPr>
        <w:spacing w:line="360" w:lineRule="auto"/>
        <w:jc w:val="both"/>
      </w:pPr>
      <w:r w:rsidRPr="0026468C">
        <w:rPr>
          <w:b/>
          <w:bCs/>
        </w:rPr>
        <w:t>1.2 Genomic data assembly</w:t>
      </w:r>
    </w:p>
    <w:p w14:paraId="25E35156" w14:textId="6E90B377" w:rsidR="001F49E7" w:rsidRPr="0026468C" w:rsidRDefault="001F49E7" w:rsidP="001F49E7">
      <w:pPr>
        <w:spacing w:line="360" w:lineRule="auto"/>
        <w:jc w:val="both"/>
      </w:pPr>
      <w:r w:rsidRPr="0026468C">
        <w:t xml:space="preserve">Stacks 2.6 </w:t>
      </w:r>
      <w:sdt>
        <w:sdtPr>
          <w:rPr>
            <w:color w:val="000000"/>
          </w:rPr>
          <w:tag w:val="MENDELEY_CITATION_v3_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"/>
          <w:id w:val="-2030163762"/>
          <w:placeholder>
            <w:docPart w:val="A7A61253FDC24DCD82AB2814DE13C3BA"/>
          </w:placeholder>
        </w:sdtPr>
        <w:sdtContent>
          <w:r w:rsidR="003D6DCB" w:rsidRPr="003D6DCB">
            <w:rPr>
              <w:color w:val="000000"/>
            </w:rPr>
            <w:t>(Catchen et al., 2013)</w:t>
          </w:r>
        </w:sdtContent>
      </w:sdt>
      <w:r w:rsidRPr="0026468C">
        <w:t xml:space="preserve"> was used to demultiplex and filter raw reads, perform de novo assembly</w:t>
      </w:r>
      <w:r w:rsidR="00137B81">
        <w:t>,</w:t>
      </w:r>
      <w:r w:rsidRPr="0026468C">
        <w:t xml:space="preserve"> and SNPs calling. Specifically, demultiplexing, quality filtering</w:t>
      </w:r>
      <w:r w:rsidR="002829BE">
        <w:t>,</w:t>
      </w:r>
      <w:r w:rsidRPr="0026468C">
        <w:t xml:space="preserve"> and adapter trimming were conducted using the ‘process_radtags’ module with default parameters for sliding window size and Phred quality score threshold. After demultiplexing, four samples from the Fivahona </w:t>
      </w:r>
      <w:r w:rsidRPr="0026468C">
        <w:lastRenderedPageBreak/>
        <w:t xml:space="preserve">Velotsoa locality (ACP5302, ACP5307, ACP5309, and ACP5310) were excluded from the following analyses due to low number of retained reads (&lt; 1 million; see </w:t>
      </w:r>
      <w:r w:rsidRPr="0026468C">
        <w:rPr>
          <w:b/>
          <w:bCs/>
        </w:rPr>
        <w:t xml:space="preserve">Fig. </w:t>
      </w:r>
      <w:r w:rsidR="00E246D7">
        <w:rPr>
          <w:b/>
          <w:bCs/>
        </w:rPr>
        <w:t>A</w:t>
      </w:r>
      <w:r w:rsidRPr="002829BE">
        <w:rPr>
          <w:b/>
          <w:bCs/>
          <w:color w:val="000000" w:themeColor="text1"/>
        </w:rPr>
        <w:t>1</w:t>
      </w:r>
      <w:r w:rsidRPr="0026468C">
        <w:rPr>
          <w:b/>
          <w:bCs/>
        </w:rPr>
        <w:t>a</w:t>
      </w:r>
      <w:r w:rsidRPr="0026468C">
        <w:t xml:space="preserve">; </w:t>
      </w:r>
      <w:sdt>
        <w:sdtPr>
          <w:rPr>
            <w:color w:val="000000"/>
          </w:rPr>
          <w:tag w:val="MENDELEY_CITATION_v3_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"/>
          <w:id w:val="2105764385"/>
          <w:placeholder>
            <w:docPart w:val="A7A61253FDC24DCD82AB2814DE13C3BA"/>
          </w:placeholder>
        </w:sdtPr>
        <w:sdtContent>
          <w:r w:rsidR="003D6DCB" w:rsidRPr="003D6DCB">
            <w:rPr>
              <w:rFonts w:eastAsia="Times New Roman"/>
              <w:color w:val="000000"/>
            </w:rPr>
            <w:t>Rivera-Colón &amp; Catchen, 2022)</w:t>
          </w:r>
        </w:sdtContent>
      </w:sdt>
      <w:r w:rsidRPr="0026468C">
        <w:t>. The only remaining sample from this locality (ACP5273), which had slightly higher read numbers, was insufficient to represent the population on its own and was also excluded prior to de novo assembly (</w:t>
      </w:r>
      <w:r w:rsidRPr="0026468C">
        <w:rPr>
          <w:b/>
          <w:bCs/>
        </w:rPr>
        <w:t xml:space="preserve">Fig. </w:t>
      </w:r>
      <w:r w:rsidR="00E246D7">
        <w:rPr>
          <w:b/>
          <w:bCs/>
        </w:rPr>
        <w:t>A</w:t>
      </w:r>
      <w:r w:rsidRPr="002829BE">
        <w:rPr>
          <w:b/>
          <w:bCs/>
          <w:color w:val="000000" w:themeColor="text1"/>
        </w:rPr>
        <w:t>1</w:t>
      </w:r>
      <w:r w:rsidRPr="0026468C">
        <w:rPr>
          <w:b/>
          <w:bCs/>
        </w:rPr>
        <w:t>a</w:t>
      </w:r>
      <w:r w:rsidRPr="0026468C">
        <w:t>).</w:t>
      </w:r>
    </w:p>
    <w:p w14:paraId="1CB41242" w14:textId="0E4926CC" w:rsidR="001F49E7" w:rsidRPr="0026468C" w:rsidRDefault="001F49E7" w:rsidP="001F49E7">
      <w:pPr>
        <w:spacing w:line="360" w:lineRule="auto"/>
        <w:jc w:val="both"/>
      </w:pPr>
      <w:r w:rsidRPr="0026468C">
        <w:t xml:space="preserve">De novo assembly parameters were optimized using a subset of 12 individuals selected from across all populations and with average sequencing depth relative to the entire dataset. Optimization followed the </w:t>
      </w:r>
      <w:r w:rsidR="002829BE">
        <w:t>‘</w:t>
      </w:r>
      <w:r w:rsidRPr="0026468C">
        <w:t>R80</w:t>
      </w:r>
      <w:r w:rsidR="002829BE">
        <w:t>’</w:t>
      </w:r>
      <w:r w:rsidRPr="0026468C">
        <w:t xml:space="preserve"> method first described by </w:t>
      </w:r>
      <w:sdt>
        <w:sdtPr>
          <w:rPr>
            <w:color w:val="000000"/>
          </w:rPr>
          <w:tag w:val="MENDELEY_CITATION_v3_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"/>
          <w:id w:val="1081104990"/>
          <w:placeholder>
            <w:docPart w:val="A7A61253FDC24DCD82AB2814DE13C3BA"/>
          </w:placeholder>
        </w:sdtPr>
        <w:sdtContent>
          <w:r w:rsidR="003D6DCB" w:rsidRPr="003D6DCB">
            <w:rPr>
              <w:color w:val="000000"/>
            </w:rPr>
            <w:t>Paris et al. (2017)</w:t>
          </w:r>
        </w:sdtContent>
      </w:sdt>
      <w:r w:rsidRPr="0026468C">
        <w:t xml:space="preserve">, which identifies parameter values that maximize the number of polymorphic loci in at least 80% of the samples. Following the procedure outlined by </w:t>
      </w:r>
      <w:sdt>
        <w:sdtPr>
          <w:rPr>
            <w:color w:val="000000"/>
          </w:rPr>
          <w:tag w:val="MENDELEY_CITATION_v3_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"/>
          <w:id w:val="-163251286"/>
          <w:placeholder>
            <w:docPart w:val="A7A61253FDC24DCD82AB2814DE13C3BA"/>
          </w:placeholder>
        </w:sdtPr>
        <w:sdtContent>
          <w:r w:rsidR="003D6DCB" w:rsidRPr="003D6DCB">
            <w:rPr>
              <w:rFonts w:eastAsia="Times New Roman"/>
              <w:color w:val="000000"/>
            </w:rPr>
            <w:t>Rivera-Colón &amp; Catchen (2022)</w:t>
          </w:r>
        </w:sdtContent>
      </w:sdt>
      <w:r w:rsidRPr="0026468C">
        <w:t>, we iterated the ‘denovo_map.pl’ pipeline across a range of values for the parameters -M and -n from 1 to 12, while keeping the two parameters equal to each other in each iteration. The optimal parameter values (-M = -n = 6) were identified as those corresponding to the lowest yet still positive increase in the number of R80 loci between successive iterations (</w:t>
      </w:r>
      <w:r w:rsidRPr="0026468C">
        <w:rPr>
          <w:b/>
          <w:bCs/>
        </w:rPr>
        <w:t>Table S4</w:t>
      </w:r>
      <w:r w:rsidRPr="0026468C">
        <w:t xml:space="preserve">; </w:t>
      </w:r>
      <w:r w:rsidRPr="0026468C">
        <w:rPr>
          <w:b/>
          <w:bCs/>
        </w:rPr>
        <w:t xml:space="preserve">Fig. </w:t>
      </w:r>
      <w:r w:rsidR="00E246D7">
        <w:rPr>
          <w:b/>
          <w:bCs/>
        </w:rPr>
        <w:t>A</w:t>
      </w:r>
      <w:r w:rsidRPr="002251CE">
        <w:rPr>
          <w:b/>
          <w:bCs/>
          <w:color w:val="000000" w:themeColor="text1"/>
        </w:rPr>
        <w:t>2</w:t>
      </w:r>
      <w:r w:rsidRPr="0026468C">
        <w:t xml:space="preserve">). De novo assembly and SNP calling on the full dataset were subsequently performed using the optimized parameters and the same Stacks pipeline. See the main manuscript for SNPs filtering parameters. To reduce the overall amount of missing data in individual genotypes, we followed the approach described by </w:t>
      </w:r>
      <w:sdt>
        <w:sdtPr>
          <w:rPr>
            <w:color w:val="000000"/>
          </w:rPr>
          <w:tag w:val="MENDELEY_CITATION_v3_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"/>
          <w:id w:val="-602416314"/>
          <w:placeholder>
            <w:docPart w:val="A7A61253FDC24DCD82AB2814DE13C3BA"/>
          </w:placeholder>
        </w:sdtPr>
        <w:sdtContent>
          <w:r w:rsidR="003D6DCB" w:rsidRPr="003D6DCB">
            <w:rPr>
              <w:color w:val="000000"/>
            </w:rPr>
            <w:t>Cerca et al. (2021)</w:t>
          </w:r>
        </w:sdtContent>
      </w:sdt>
      <w:r w:rsidRPr="0026468C">
        <w:t xml:space="preserve"> and excluded three individuals prior to the final SNP filtering step. These individuals (ACP5288, ACP6817</w:t>
      </w:r>
      <w:r w:rsidR="002251CE">
        <w:t>,</w:t>
      </w:r>
      <w:r w:rsidRPr="0026468C">
        <w:t xml:space="preserve"> and ACP6880) belonged to the largest population in the dataset (Andringitra Western Slopes; </w:t>
      </w:r>
      <w:r w:rsidRPr="0026468C">
        <w:rPr>
          <w:b/>
          <w:bCs/>
        </w:rPr>
        <w:t>Fig. 1</w:t>
      </w:r>
      <w:r w:rsidRPr="0026468C">
        <w:t>), exhibited low coverage levels, and were associated with coordinates where other individuals with lower missing data amounts were also available (</w:t>
      </w:r>
      <w:r w:rsidRPr="0026468C">
        <w:rPr>
          <w:b/>
          <w:bCs/>
        </w:rPr>
        <w:t>Table S1</w:t>
      </w:r>
      <w:r w:rsidRPr="0026468C">
        <w:t xml:space="preserve">; </w:t>
      </w:r>
      <w:r w:rsidRPr="0026468C">
        <w:rPr>
          <w:b/>
          <w:bCs/>
        </w:rPr>
        <w:t xml:space="preserve">Fig. </w:t>
      </w:r>
      <w:r w:rsidR="00E246D7">
        <w:rPr>
          <w:b/>
          <w:bCs/>
        </w:rPr>
        <w:t>A</w:t>
      </w:r>
      <w:r w:rsidRPr="002251CE">
        <w:rPr>
          <w:b/>
          <w:bCs/>
          <w:color w:val="000000" w:themeColor="text1"/>
        </w:rPr>
        <w:t>3</w:t>
      </w:r>
      <w:r w:rsidRPr="0026468C">
        <w:t>). We removed these samples because their absence was unlikely to compromise spatial representation and was expected to minimize potential biases in subsequent Genotype-environment association</w:t>
      </w:r>
      <w:r w:rsidR="00362CF6">
        <w:t xml:space="preserve"> (GEA)</w:t>
      </w:r>
      <w:r w:rsidRPr="0026468C">
        <w:t xml:space="preserve"> analyses.</w:t>
      </w:r>
    </w:p>
    <w:p w14:paraId="432D396E" w14:textId="77777777" w:rsidR="001F49E7" w:rsidRPr="0026468C" w:rsidRDefault="001F49E7" w:rsidP="001F49E7"/>
    <w:p w14:paraId="3901076E" w14:textId="77777777" w:rsidR="001F49E7" w:rsidRPr="0026468C" w:rsidRDefault="001F49E7" w:rsidP="001F49E7">
      <w:pPr>
        <w:spacing w:line="360" w:lineRule="auto"/>
        <w:jc w:val="both"/>
        <w:rPr>
          <w:b/>
          <w:bCs/>
        </w:rPr>
      </w:pPr>
      <w:bookmarkStart w:id="1" w:name="_Hlk203994896"/>
      <w:r w:rsidRPr="0026468C">
        <w:rPr>
          <w:b/>
          <w:bCs/>
        </w:rPr>
        <w:t xml:space="preserve">1.3 Genotype-environment association analyses </w:t>
      </w:r>
    </w:p>
    <w:bookmarkEnd w:id="1"/>
    <w:p w14:paraId="7786D1F6" w14:textId="77777777" w:rsidR="001F49E7" w:rsidRPr="00054F3E" w:rsidRDefault="001F49E7" w:rsidP="001F49E7">
      <w:pPr>
        <w:spacing w:line="360" w:lineRule="auto"/>
        <w:jc w:val="both"/>
        <w:rPr>
          <w:i/>
          <w:iCs/>
        </w:rPr>
      </w:pPr>
      <w:r w:rsidRPr="00054F3E">
        <w:rPr>
          <w:i/>
          <w:iCs/>
        </w:rPr>
        <w:t>1.3.1 LFMM parameter optimization and sensitivity</w:t>
      </w:r>
    </w:p>
    <w:p w14:paraId="0A31C3C1" w14:textId="10368A7A" w:rsidR="001F49E7" w:rsidRPr="0026468C" w:rsidRDefault="001F49E7" w:rsidP="001F49E7">
      <w:pPr>
        <w:spacing w:line="360" w:lineRule="auto"/>
        <w:jc w:val="both"/>
      </w:pPr>
      <w:r w:rsidRPr="0026468C">
        <w:t xml:space="preserve">To account for isolation-by-distance across the five </w:t>
      </w:r>
      <w:r w:rsidR="002251CE" w:rsidRPr="0026468C">
        <w:t>analyzed</w:t>
      </w:r>
      <w:r w:rsidRPr="0026468C">
        <w:t xml:space="preserve"> populations of </w:t>
      </w:r>
      <w:r w:rsidRPr="0026468C">
        <w:rPr>
          <w:i/>
          <w:iCs/>
        </w:rPr>
        <w:t>M</w:t>
      </w:r>
      <w:r w:rsidRPr="0026468C">
        <w:t xml:space="preserve">. </w:t>
      </w:r>
      <w:r w:rsidRPr="0026468C">
        <w:rPr>
          <w:i/>
          <w:iCs/>
        </w:rPr>
        <w:t>bourgati</w:t>
      </w:r>
      <w:r w:rsidRPr="0026468C">
        <w:t xml:space="preserve">, we performed different LFMM analyses testing from 1 to 5 K latent factors and selected the optimal value based on the calibration of p-value distributions and genomic inflation factor values. To explore the </w:t>
      </w:r>
      <w:bookmarkStart w:id="2" w:name="_Hlk203995052"/>
      <w:r w:rsidRPr="0026468C">
        <w:t xml:space="preserve">sensitivity in outlier SNP detection </w:t>
      </w:r>
      <w:bookmarkEnd w:id="2"/>
      <w:r w:rsidRPr="0026468C">
        <w:t xml:space="preserve">relative to False Discovery Rate (FDR), we tested, </w:t>
      </w:r>
      <w:r w:rsidRPr="0026468C">
        <w:lastRenderedPageBreak/>
        <w:t xml:space="preserve">for each environmental predictor, the effect of varying FDR thresholds (from 0.001 to 0.1) applied to q-values on the number of candidate SNPs. In addition, False Positive (FP) rates were estimated as the difference between the number of candidate SNPs at each FDR threshold and the number of SNPs detected at the most stringent threshold (FDR = 0.001), which was considered the set of true positives. Analyses were performed with the Life on the Edge (LotE) pipeline </w:t>
      </w:r>
      <w:sdt>
        <w:sdtPr>
          <w:rPr>
            <w:color w:val="000000"/>
          </w:rPr>
          <w:tag w:val="MENDELEY_CITATION_v3_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"/>
          <w:id w:val="1875191608"/>
          <w:placeholder>
            <w:docPart w:val="1F927170A469456093549DC6A69FEA5B"/>
          </w:placeholder>
        </w:sdtPr>
        <w:sdtContent>
          <w:r w:rsidR="003D6DCB" w:rsidRPr="003D6DCB">
            <w:rPr>
              <w:color w:val="000000"/>
            </w:rPr>
            <w:t>(Barratt et al., 2024)</w:t>
          </w:r>
        </w:sdtContent>
      </w:sdt>
      <w:r w:rsidRPr="0026468C">
        <w:t>.</w:t>
      </w:r>
    </w:p>
    <w:p w14:paraId="322F807B" w14:textId="77777777" w:rsidR="001F49E7" w:rsidRPr="0026468C" w:rsidRDefault="001F49E7" w:rsidP="001F49E7">
      <w:pPr>
        <w:spacing w:line="360" w:lineRule="auto"/>
        <w:jc w:val="both"/>
      </w:pPr>
    </w:p>
    <w:p w14:paraId="6360BF74" w14:textId="77777777" w:rsidR="001F49E7" w:rsidRPr="00054F3E" w:rsidRDefault="001F49E7" w:rsidP="001F49E7">
      <w:pPr>
        <w:spacing w:line="360" w:lineRule="auto"/>
        <w:jc w:val="both"/>
        <w:rPr>
          <w:i/>
          <w:iCs/>
        </w:rPr>
      </w:pPr>
      <w:r w:rsidRPr="00054F3E">
        <w:rPr>
          <w:i/>
          <w:iCs/>
        </w:rPr>
        <w:t>1.3.2 RDA optimization</w:t>
      </w:r>
    </w:p>
    <w:p w14:paraId="119DBE01" w14:textId="73CAB196" w:rsidR="001F49E7" w:rsidRDefault="001F49E7" w:rsidP="001F49E7">
      <w:pPr>
        <w:spacing w:line="360" w:lineRule="auto"/>
        <w:jc w:val="both"/>
      </w:pPr>
      <w:r w:rsidRPr="0026468C">
        <w:t xml:space="preserve">After performing RDA, we explored the method sensitivity in SNP selection by testing a range of standard deviation (SD) thresholds (from 1.0 to 3.5) used as selection cut-offs on RDA loadings. For each SD threshold, we extracted the number of candidate SNPs and estimated FP rates by comparing the number of SNPs detected at that threshold to the number of presumed true positives (i.e., selected at the most stringent SD threshold of 3.5). The analyses were performed with the LotE pipeline </w:t>
      </w:r>
      <w:sdt>
        <w:sdtPr>
          <w:rPr>
            <w:color w:val="000000"/>
          </w:rPr>
          <w:tag w:val="MENDELEY_CITATION_v3_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"/>
          <w:id w:val="1685162298"/>
          <w:placeholder>
            <w:docPart w:val="AAECE1306B794B8194C8481F5A74A299"/>
          </w:placeholder>
        </w:sdtPr>
        <w:sdtContent>
          <w:r w:rsidR="003D6DCB" w:rsidRPr="003D6DCB">
            <w:rPr>
              <w:color w:val="000000"/>
            </w:rPr>
            <w:t>(Barratt et al., 2024)</w:t>
          </w:r>
        </w:sdtContent>
      </w:sdt>
      <w:r w:rsidRPr="0026468C">
        <w:t>.</w:t>
      </w:r>
    </w:p>
    <w:p w14:paraId="275ACF01" w14:textId="77777777" w:rsidR="00333D21" w:rsidRPr="0026468C" w:rsidRDefault="00333D21" w:rsidP="001F49E7">
      <w:pPr>
        <w:spacing w:line="360" w:lineRule="auto"/>
        <w:jc w:val="both"/>
      </w:pPr>
    </w:p>
    <w:p w14:paraId="44D05EDE" w14:textId="4D883BAA" w:rsidR="00333D21" w:rsidRPr="0026468C" w:rsidRDefault="00333D21" w:rsidP="00333D21">
      <w:pPr>
        <w:spacing w:line="360" w:lineRule="auto"/>
        <w:jc w:val="both"/>
        <w:rPr>
          <w:b/>
          <w:bCs/>
        </w:rPr>
      </w:pPr>
      <w:r w:rsidRPr="0026468C">
        <w:rPr>
          <w:b/>
          <w:bCs/>
        </w:rPr>
        <w:t>1.</w:t>
      </w:r>
      <w:r>
        <w:rPr>
          <w:b/>
          <w:bCs/>
        </w:rPr>
        <w:t>4</w:t>
      </w:r>
      <w:r w:rsidRPr="0026468C">
        <w:rPr>
          <w:b/>
          <w:bCs/>
        </w:rPr>
        <w:t xml:space="preserve"> </w:t>
      </w:r>
      <w:r>
        <w:rPr>
          <w:b/>
          <w:bCs/>
        </w:rPr>
        <w:t>Genetic offset calculation with Gradient Forest</w:t>
      </w:r>
    </w:p>
    <w:p w14:paraId="74FD15F0" w14:textId="6DBCF94E" w:rsidR="009275F5" w:rsidRDefault="009275F5" w:rsidP="001F49E7">
      <w:pPr>
        <w:spacing w:line="360" w:lineRule="auto"/>
        <w:jc w:val="both"/>
      </w:pPr>
      <w:r w:rsidRPr="009275F5">
        <w:t xml:space="preserve">To account for potential non-linear </w:t>
      </w:r>
      <w:r w:rsidR="00EC1B35" w:rsidRPr="00EC1B35">
        <w:t>genotype-environment associations</w:t>
      </w:r>
      <w:r w:rsidRPr="009275F5">
        <w:t>, we implemented a Gradient Forest (GF) approach as a complementary analysis to the RDA-based genetic offset calculation</w:t>
      </w:r>
      <w:r>
        <w:t xml:space="preserve"> (</w:t>
      </w:r>
      <w:r w:rsidRPr="008C6F85">
        <w:rPr>
          <w:b/>
          <w:bCs/>
        </w:rPr>
        <w:t>2.8 Genetic offset calculation</w:t>
      </w:r>
      <w:r w:rsidRPr="006C7A61">
        <w:t xml:space="preserve"> </w:t>
      </w:r>
      <w:r>
        <w:t>in the main manuscript)</w:t>
      </w:r>
      <w:r w:rsidRPr="009275F5">
        <w:t>.</w:t>
      </w:r>
      <w:r>
        <w:t xml:space="preserve"> </w:t>
      </w:r>
      <w:r w:rsidRPr="009275F5">
        <w:t xml:space="preserve">Allele frequencies were calculated for each </w:t>
      </w:r>
      <w:r>
        <w:t xml:space="preserve">of the 58 </w:t>
      </w:r>
      <w:r w:rsidRPr="009275F5">
        <w:t>SNP</w:t>
      </w:r>
      <w:r>
        <w:t>s</w:t>
      </w:r>
      <w:r w:rsidRPr="009275F5">
        <w:t xml:space="preserve"> identified as candidates by GEA analyses across thirteen sampling units corresponding to unique coordinates of genotyped individuals (</w:t>
      </w:r>
      <w:r w:rsidRPr="0072178D">
        <w:rPr>
          <w:b/>
          <w:bCs/>
        </w:rPr>
        <w:t>Table S1</w:t>
      </w:r>
      <w:r w:rsidRPr="009275F5">
        <w:t>). Missing allele-frequency values were conservatively imputed using per-SNP mean frequencies across sampling units.</w:t>
      </w:r>
    </w:p>
    <w:p w14:paraId="6319EDAE" w14:textId="091800B6" w:rsidR="001F49E7" w:rsidRDefault="00241919" w:rsidP="001F49E7">
      <w:pPr>
        <w:spacing w:line="360" w:lineRule="auto"/>
        <w:jc w:val="both"/>
      </w:pPr>
      <w:r>
        <w:t xml:space="preserve">We fitted a GF model using the </w:t>
      </w:r>
      <w:r w:rsidR="009275F5">
        <w:t>implementation</w:t>
      </w:r>
      <w:r>
        <w:t xml:space="preserve"> function </w:t>
      </w:r>
      <w:r w:rsidR="009275F5">
        <w:t>provided by</w:t>
      </w:r>
      <w:r>
        <w:t xml:space="preserve"> </w:t>
      </w:r>
      <w:r w:rsidRPr="001667B1">
        <w:t>Fitzpatrick et al. (2021</w:t>
      </w:r>
      <w:r>
        <w:t>) (</w:t>
      </w:r>
      <w:hyperlink r:id="rId10" w:history="1">
        <w:r w:rsidRPr="00473766">
          <w:rPr>
            <w:rStyle w:val="Hyperlink"/>
          </w:rPr>
          <w:t>https://github.com/fitzLab-AL/geneticOffsetR</w:t>
        </w:r>
      </w:hyperlink>
      <w:r>
        <w:t xml:space="preserve">), </w:t>
      </w:r>
      <w:r w:rsidRPr="00241919">
        <w:t xml:space="preserve">with 1,000 trees </w:t>
      </w:r>
      <w:r w:rsidR="009275F5" w:rsidRPr="009275F5">
        <w:t>and the same six climatic predictors used in the GEA analyses</w:t>
      </w:r>
      <w:r>
        <w:t xml:space="preserve"> </w:t>
      </w:r>
      <w:r w:rsidRPr="00241919">
        <w:t>(</w:t>
      </w:r>
      <w:r w:rsidRPr="0072178D">
        <w:rPr>
          <w:b/>
          <w:bCs/>
        </w:rPr>
        <w:t>Table S3</w:t>
      </w:r>
      <w:r w:rsidRPr="00241919">
        <w:t>)</w:t>
      </w:r>
      <w:r>
        <w:t>.</w:t>
      </w:r>
      <w:r w:rsidR="00CF7914">
        <w:t xml:space="preserve"> </w:t>
      </w:r>
      <w:r w:rsidR="00CF7914" w:rsidRPr="00CF7914">
        <w:t xml:space="preserve">Genetic offset was then </w:t>
      </w:r>
      <w:r w:rsidR="009275F5" w:rsidRPr="009275F5">
        <w:t xml:space="preserve">calculated </w:t>
      </w:r>
      <w:r w:rsidR="00CF7914" w:rsidRPr="00CF7914">
        <w:t xml:space="preserve">as the Euclidean distance between current and future GF-transformed environmental scores on a per-pixel basis, following the same conceptual framework </w:t>
      </w:r>
      <w:r w:rsidR="009275F5" w:rsidRPr="009275F5">
        <w:t xml:space="preserve">adopted </w:t>
      </w:r>
      <w:r w:rsidR="00CF7914" w:rsidRPr="00CF7914">
        <w:t xml:space="preserve">for </w:t>
      </w:r>
      <w:r w:rsidR="00CF7914">
        <w:t xml:space="preserve">the </w:t>
      </w:r>
      <w:r w:rsidR="00CF7914" w:rsidRPr="00CF7914">
        <w:t>RDA-based calculation</w:t>
      </w:r>
      <w:r w:rsidR="00CF7914">
        <w:t xml:space="preserve"> (</w:t>
      </w:r>
      <w:r w:rsidR="00CF7914" w:rsidRPr="0072178D">
        <w:rPr>
          <w:b/>
          <w:bCs/>
        </w:rPr>
        <w:t>2.8 Genetic offset calculation</w:t>
      </w:r>
      <w:r w:rsidR="00CF7914">
        <w:t xml:space="preserve"> in the main manuscript)</w:t>
      </w:r>
      <w:r w:rsidR="00CF7914" w:rsidRPr="00CF7914">
        <w:t>.</w:t>
      </w:r>
    </w:p>
    <w:p w14:paraId="51B08ED8" w14:textId="77777777" w:rsidR="004D331D" w:rsidRDefault="004D331D" w:rsidP="001F49E7">
      <w:pPr>
        <w:spacing w:line="360" w:lineRule="auto"/>
        <w:jc w:val="both"/>
      </w:pPr>
    </w:p>
    <w:p w14:paraId="41189BFB" w14:textId="77777777" w:rsidR="004D331D" w:rsidRDefault="004D331D" w:rsidP="001F49E7">
      <w:pPr>
        <w:spacing w:line="360" w:lineRule="auto"/>
        <w:jc w:val="both"/>
      </w:pPr>
    </w:p>
    <w:p w14:paraId="66324153" w14:textId="77777777" w:rsidR="004D331D" w:rsidRPr="0026468C" w:rsidRDefault="004D331D" w:rsidP="001F49E7">
      <w:pPr>
        <w:spacing w:line="360" w:lineRule="auto"/>
        <w:jc w:val="both"/>
      </w:pPr>
    </w:p>
    <w:p w14:paraId="74C02285" w14:textId="77777777" w:rsidR="001F49E7" w:rsidRDefault="001F49E7" w:rsidP="001F49E7">
      <w:pPr>
        <w:spacing w:line="360" w:lineRule="auto"/>
        <w:jc w:val="both"/>
        <w:rPr>
          <w:b/>
          <w:bCs/>
          <w:sz w:val="28"/>
          <w:szCs w:val="28"/>
        </w:rPr>
      </w:pPr>
      <w:r w:rsidRPr="0026468C">
        <w:rPr>
          <w:b/>
          <w:bCs/>
          <w:sz w:val="28"/>
          <w:szCs w:val="28"/>
        </w:rPr>
        <w:lastRenderedPageBreak/>
        <w:t>2 Results</w:t>
      </w:r>
    </w:p>
    <w:p w14:paraId="04011F39" w14:textId="77777777" w:rsidR="00054F3E" w:rsidRPr="0026468C" w:rsidRDefault="00054F3E" w:rsidP="001F49E7">
      <w:pPr>
        <w:spacing w:line="360" w:lineRule="auto"/>
        <w:jc w:val="both"/>
        <w:rPr>
          <w:b/>
          <w:bCs/>
          <w:sz w:val="28"/>
          <w:szCs w:val="28"/>
        </w:rPr>
      </w:pPr>
    </w:p>
    <w:p w14:paraId="09F94141" w14:textId="77777777" w:rsidR="001F49E7" w:rsidRPr="0026468C" w:rsidRDefault="001F49E7" w:rsidP="001F49E7">
      <w:pPr>
        <w:spacing w:line="360" w:lineRule="auto"/>
        <w:jc w:val="both"/>
      </w:pPr>
      <w:r w:rsidRPr="0026468C">
        <w:rPr>
          <w:b/>
          <w:bCs/>
        </w:rPr>
        <w:t>2.1 Genomic data assembly</w:t>
      </w:r>
    </w:p>
    <w:p w14:paraId="3A4914AF" w14:textId="447C6D0B" w:rsidR="001F49E7" w:rsidRPr="0026468C" w:rsidRDefault="001F49E7" w:rsidP="001F49E7">
      <w:pPr>
        <w:spacing w:line="360" w:lineRule="auto"/>
        <w:jc w:val="both"/>
      </w:pPr>
      <w:r w:rsidRPr="0026468C">
        <w:t xml:space="preserve">Excluding the samples from Fivahona Velotsoa (n = 5), removed after the ‘process_radtags’ filtering step (see </w:t>
      </w:r>
      <w:r w:rsidRPr="0026468C">
        <w:rPr>
          <w:b/>
          <w:bCs/>
        </w:rPr>
        <w:t>1.2 Genomic data assembly</w:t>
      </w:r>
      <w:r w:rsidRPr="0026468C">
        <w:t xml:space="preserve">), the remaining individuals retained an average of </w:t>
      </w:r>
      <w:bookmarkStart w:id="3" w:name="_Hlk200961131"/>
      <w:r w:rsidRPr="0026468C">
        <w:t>8,321,944</w:t>
      </w:r>
      <w:bookmarkEnd w:id="3"/>
      <w:r w:rsidRPr="0026468C">
        <w:t xml:space="preserve"> reads (min = 1,146,526; max = 25,885,475; </w:t>
      </w:r>
      <w:r w:rsidRPr="0026468C">
        <w:rPr>
          <w:b/>
          <w:bCs/>
        </w:rPr>
        <w:t xml:space="preserve">Fig. </w:t>
      </w:r>
      <w:r w:rsidR="00E246D7">
        <w:rPr>
          <w:b/>
          <w:bCs/>
        </w:rPr>
        <w:t>A</w:t>
      </w:r>
      <w:r w:rsidR="00D3573D">
        <w:rPr>
          <w:b/>
          <w:bCs/>
        </w:rPr>
        <w:t>1</w:t>
      </w:r>
      <w:r w:rsidRPr="0026468C">
        <w:rPr>
          <w:b/>
          <w:bCs/>
        </w:rPr>
        <w:t>a</w:t>
      </w:r>
      <w:r w:rsidRPr="0026468C">
        <w:t xml:space="preserve">). Among populations (excluding Fivahona Velotsoa), Andringitra Western Slopes (the population with the highest number of samples) showed the greatest variation in retained read counts, with median values ranging from 5,678,164 (Namoly) to 10,298,616 (Andringitra Eastern Slopes; </w:t>
      </w:r>
      <w:r w:rsidRPr="0026468C">
        <w:rPr>
          <w:b/>
          <w:bCs/>
        </w:rPr>
        <w:t xml:space="preserve">Fig. </w:t>
      </w:r>
      <w:r w:rsidR="00E246D7">
        <w:rPr>
          <w:b/>
          <w:bCs/>
        </w:rPr>
        <w:t>A</w:t>
      </w:r>
      <w:r w:rsidR="003139F9">
        <w:rPr>
          <w:b/>
          <w:bCs/>
        </w:rPr>
        <w:t>1</w:t>
      </w:r>
      <w:r w:rsidRPr="0026468C">
        <w:rPr>
          <w:b/>
          <w:bCs/>
        </w:rPr>
        <w:t>b</w:t>
      </w:r>
      <w:r w:rsidRPr="0026468C">
        <w:t xml:space="preserve">). See </w:t>
      </w:r>
      <w:r w:rsidRPr="0026468C">
        <w:rPr>
          <w:b/>
          <w:bCs/>
        </w:rPr>
        <w:t xml:space="preserve">Fig. </w:t>
      </w:r>
      <w:r w:rsidR="00E246D7">
        <w:rPr>
          <w:b/>
          <w:bCs/>
        </w:rPr>
        <w:t>A</w:t>
      </w:r>
      <w:r w:rsidR="003139F9">
        <w:rPr>
          <w:b/>
          <w:bCs/>
        </w:rPr>
        <w:t>1</w:t>
      </w:r>
      <w:r w:rsidRPr="0026468C">
        <w:rPr>
          <w:b/>
          <w:bCs/>
        </w:rPr>
        <w:t xml:space="preserve">c </w:t>
      </w:r>
      <w:r w:rsidRPr="0026468C">
        <w:t>and</w:t>
      </w:r>
      <w:r w:rsidRPr="0026468C">
        <w:rPr>
          <w:b/>
          <w:bCs/>
        </w:rPr>
        <w:t xml:space="preserve"> d </w:t>
      </w:r>
      <w:r w:rsidRPr="0026468C">
        <w:t>for the percentages of input reads retained per individual and population.</w:t>
      </w:r>
    </w:p>
    <w:p w14:paraId="20AB4EA6" w14:textId="7B36ABDE" w:rsidR="001F49E7" w:rsidRPr="0026468C" w:rsidRDefault="001F49E7" w:rsidP="001F49E7">
      <w:pPr>
        <w:spacing w:line="360" w:lineRule="auto"/>
        <w:jc w:val="both"/>
      </w:pPr>
      <w:r w:rsidRPr="0026468C">
        <w:t xml:space="preserve">Following de novo assembly and SNP calling on the full dataset using the ‘denovo_map.pl’ pipeline, a total of 1,008,510 loci were genotyped. The mean effective coverage per sample across the entire dataset was 28.7x (standard deviation = 12.2x, min =13.5x, max =56.7x). See </w:t>
      </w:r>
      <w:r w:rsidRPr="0026468C">
        <w:rPr>
          <w:b/>
          <w:bCs/>
        </w:rPr>
        <w:t xml:space="preserve">Fig. </w:t>
      </w:r>
      <w:r w:rsidR="00E246D7">
        <w:rPr>
          <w:b/>
          <w:bCs/>
        </w:rPr>
        <w:t>A</w:t>
      </w:r>
      <w:r w:rsidR="003139F9">
        <w:rPr>
          <w:b/>
          <w:bCs/>
        </w:rPr>
        <w:t>3</w:t>
      </w:r>
      <w:r w:rsidRPr="0026468C">
        <w:rPr>
          <w:b/>
          <w:bCs/>
        </w:rPr>
        <w:t xml:space="preserve"> </w:t>
      </w:r>
      <w:r w:rsidRPr="0026468C">
        <w:t xml:space="preserve">for coverage distribution across samples and populations. After excluding three additional individuals from the Andringitra Western Slopes population before the final filtering with the ‘populations’ module (see </w:t>
      </w:r>
      <w:r w:rsidRPr="0026468C">
        <w:rPr>
          <w:b/>
          <w:bCs/>
        </w:rPr>
        <w:t>1.2 Genomic data assembly</w:t>
      </w:r>
      <w:r w:rsidRPr="0026468C">
        <w:t xml:space="preserve">; </w:t>
      </w:r>
      <w:r w:rsidRPr="0026468C">
        <w:rPr>
          <w:b/>
          <w:bCs/>
        </w:rPr>
        <w:t xml:space="preserve">Fig. </w:t>
      </w:r>
      <w:r w:rsidR="00E246D7">
        <w:rPr>
          <w:b/>
          <w:bCs/>
        </w:rPr>
        <w:t>A</w:t>
      </w:r>
      <w:r w:rsidR="003139F9">
        <w:rPr>
          <w:b/>
          <w:bCs/>
        </w:rPr>
        <w:t>3</w:t>
      </w:r>
      <w:r w:rsidRPr="0026468C">
        <w:t>), the final dataset used for downstream analyses included 32 individuals and 6,381 SNPs.</w:t>
      </w:r>
    </w:p>
    <w:p w14:paraId="66F4FE4F" w14:textId="77777777" w:rsidR="001F49E7" w:rsidRPr="0026468C" w:rsidRDefault="001F49E7" w:rsidP="001F49E7">
      <w:pPr>
        <w:spacing w:line="360" w:lineRule="auto"/>
        <w:jc w:val="both"/>
      </w:pPr>
    </w:p>
    <w:p w14:paraId="5FCD0BE4" w14:textId="77777777" w:rsidR="001F49E7" w:rsidRPr="0026468C" w:rsidRDefault="001F49E7" w:rsidP="001F49E7">
      <w:pPr>
        <w:spacing w:line="360" w:lineRule="auto"/>
        <w:jc w:val="both"/>
        <w:rPr>
          <w:b/>
          <w:bCs/>
        </w:rPr>
      </w:pPr>
      <w:r w:rsidRPr="0026468C">
        <w:rPr>
          <w:b/>
          <w:bCs/>
        </w:rPr>
        <w:t>2.2 Sensitivity to outlier SNP detection</w:t>
      </w:r>
    </w:p>
    <w:p w14:paraId="584E18F2" w14:textId="4EFBC709" w:rsidR="001F49E7" w:rsidRPr="0026468C" w:rsidRDefault="001F49E7" w:rsidP="001F49E7">
      <w:pPr>
        <w:spacing w:line="360" w:lineRule="auto"/>
        <w:jc w:val="both"/>
      </w:pPr>
      <w:r w:rsidRPr="0026468C">
        <w:t>Sensitivity analysis of LFMM revealed a consistent increase in the number of candidate SNPs with increasing FDR thresholds for all environmental predictors (</w:t>
      </w:r>
      <w:r w:rsidRPr="0026468C">
        <w:rPr>
          <w:b/>
          <w:bCs/>
        </w:rPr>
        <w:t xml:space="preserve">Fig. </w:t>
      </w:r>
      <w:r w:rsidR="00E246D7">
        <w:rPr>
          <w:b/>
          <w:bCs/>
        </w:rPr>
        <w:t>A</w:t>
      </w:r>
      <w:r w:rsidR="00545A55">
        <w:rPr>
          <w:b/>
          <w:bCs/>
        </w:rPr>
        <w:t>4</w:t>
      </w:r>
      <w:r w:rsidRPr="0026468C">
        <w:rPr>
          <w:b/>
          <w:bCs/>
        </w:rPr>
        <w:t>a</w:t>
      </w:r>
      <w:r w:rsidRPr="0026468C">
        <w:t>). Predictors Bio3, Bio4, and Bio13 consistently identified more candidate SNPs than the others across the range of thresholds, suggesting stronger association signals. Importantly, estimated FP rates remained low across all predictors and FDR values (</w:t>
      </w:r>
      <w:r w:rsidRPr="0026468C">
        <w:rPr>
          <w:b/>
          <w:bCs/>
        </w:rPr>
        <w:t xml:space="preserve">Fig. </w:t>
      </w:r>
      <w:r w:rsidR="00E246D7">
        <w:rPr>
          <w:b/>
          <w:bCs/>
        </w:rPr>
        <w:t>A</w:t>
      </w:r>
      <w:r w:rsidR="00F773DE">
        <w:rPr>
          <w:b/>
          <w:bCs/>
        </w:rPr>
        <w:t>4</w:t>
      </w:r>
      <w:r w:rsidRPr="0026468C">
        <w:rPr>
          <w:b/>
          <w:bCs/>
        </w:rPr>
        <w:t>b</w:t>
      </w:r>
      <w:r w:rsidRPr="0026468C">
        <w:t>), indicating a limited FP risk even under less stringent thresholds.</w:t>
      </w:r>
    </w:p>
    <w:p w14:paraId="471FE410" w14:textId="024EF9D2" w:rsidR="001F49E7" w:rsidRDefault="001F49E7" w:rsidP="001F49E7">
      <w:pPr>
        <w:spacing w:line="360" w:lineRule="auto"/>
        <w:jc w:val="both"/>
      </w:pPr>
      <w:r w:rsidRPr="0026468C">
        <w:t>For RDA, sensitivity analyses showed a constant increase in the number of outlier SNPs with decreasing values of SD thresholds across all environmental predictors (</w:t>
      </w:r>
      <w:r w:rsidRPr="0026468C">
        <w:rPr>
          <w:b/>
          <w:bCs/>
        </w:rPr>
        <w:t xml:space="preserve">Fig. </w:t>
      </w:r>
      <w:r w:rsidR="00E246D7">
        <w:rPr>
          <w:b/>
          <w:bCs/>
        </w:rPr>
        <w:t>A</w:t>
      </w:r>
      <w:r w:rsidR="001E0411">
        <w:rPr>
          <w:b/>
          <w:bCs/>
        </w:rPr>
        <w:t>5</w:t>
      </w:r>
      <w:r w:rsidRPr="0026468C">
        <w:rPr>
          <w:b/>
          <w:bCs/>
        </w:rPr>
        <w:t>d</w:t>
      </w:r>
      <w:r w:rsidRPr="0026468C">
        <w:t>), with Bio3, Bio4, and Bio13 again determining the highest numbers of candidate SNPs over the other predictors. FP rates remained relatively low throughout the tested range of SD thresholds (</w:t>
      </w:r>
      <w:r w:rsidRPr="0026468C">
        <w:rPr>
          <w:b/>
          <w:bCs/>
        </w:rPr>
        <w:t xml:space="preserve">Fig. </w:t>
      </w:r>
      <w:r w:rsidR="00E246D7">
        <w:rPr>
          <w:b/>
          <w:bCs/>
        </w:rPr>
        <w:t>A</w:t>
      </w:r>
      <w:r w:rsidR="001E0411">
        <w:rPr>
          <w:b/>
          <w:bCs/>
        </w:rPr>
        <w:t>5</w:t>
      </w:r>
      <w:r w:rsidRPr="0026468C">
        <w:rPr>
          <w:b/>
          <w:bCs/>
        </w:rPr>
        <w:t>c</w:t>
      </w:r>
      <w:r w:rsidRPr="0026468C">
        <w:t xml:space="preserve">). Both the number of candidate SNPs and the estimated FP rates exhibited abrupt peaks at </w:t>
      </w:r>
      <w:r w:rsidRPr="0026468C">
        <w:lastRenderedPageBreak/>
        <w:t xml:space="preserve">specific SD </w:t>
      </w:r>
      <w:r w:rsidRPr="00C80EE1">
        <w:t>values</w:t>
      </w:r>
      <w:r>
        <w:t xml:space="preserve">. </w:t>
      </w:r>
      <w:r w:rsidRPr="00266B07">
        <w:t>These instabilities were effectively mitigated by selecting a conservative SD cutoff for the final analysis (see main manuscript for details).</w:t>
      </w:r>
    </w:p>
    <w:p w14:paraId="5C95CCB1" w14:textId="77777777" w:rsidR="0095612F" w:rsidRDefault="0095612F" w:rsidP="001F49E7">
      <w:pPr>
        <w:spacing w:line="360" w:lineRule="auto"/>
        <w:jc w:val="both"/>
      </w:pPr>
    </w:p>
    <w:p w14:paraId="0D884F55" w14:textId="6B6E55AA" w:rsidR="0095612F" w:rsidRPr="0026468C" w:rsidRDefault="0095612F" w:rsidP="0095612F">
      <w:pPr>
        <w:spacing w:line="360" w:lineRule="auto"/>
        <w:jc w:val="both"/>
        <w:rPr>
          <w:b/>
          <w:bCs/>
        </w:rPr>
      </w:pPr>
      <w:r w:rsidRPr="0026468C">
        <w:rPr>
          <w:b/>
          <w:bCs/>
        </w:rPr>
        <w:t>2.</w:t>
      </w:r>
      <w:r>
        <w:rPr>
          <w:b/>
          <w:bCs/>
        </w:rPr>
        <w:t>3</w:t>
      </w:r>
      <w:r w:rsidRPr="0026468C">
        <w:rPr>
          <w:b/>
          <w:bCs/>
        </w:rPr>
        <w:t xml:space="preserve"> </w:t>
      </w:r>
      <w:r w:rsidRPr="0095612F">
        <w:rPr>
          <w:b/>
          <w:bCs/>
        </w:rPr>
        <w:t>Genetic offset with Gradient Forest</w:t>
      </w:r>
    </w:p>
    <w:p w14:paraId="2D7D2616" w14:textId="2E707F9B" w:rsidR="001F49E7" w:rsidRDefault="00DF27A6" w:rsidP="001F49E7">
      <w:pPr>
        <w:spacing w:line="360" w:lineRule="auto"/>
        <w:jc w:val="both"/>
      </w:pPr>
      <w:r w:rsidRPr="00DF27A6">
        <w:t xml:space="preserve">Overall temporal patterns of genetic offset inferred using the GF approach were broadly consistent with those obtained from the RDA-based analysis across all dispersal scenarios, showing a general increase from 2040 to 2100, </w:t>
      </w:r>
      <w:r>
        <w:t>although</w:t>
      </w:r>
      <w:r w:rsidRPr="00DF27A6">
        <w:t xml:space="preserve"> with some differences (</w:t>
      </w:r>
      <w:r w:rsidRPr="0072178D">
        <w:rPr>
          <w:b/>
          <w:bCs/>
        </w:rPr>
        <w:t>Fig. 2c</w:t>
      </w:r>
      <w:r w:rsidRPr="00DF27A6">
        <w:t xml:space="preserve">; </w:t>
      </w:r>
      <w:r w:rsidRPr="0072178D">
        <w:rPr>
          <w:b/>
          <w:bCs/>
        </w:rPr>
        <w:t xml:space="preserve">Fig. </w:t>
      </w:r>
      <w:r w:rsidR="00E246D7">
        <w:rPr>
          <w:b/>
          <w:bCs/>
        </w:rPr>
        <w:t>A</w:t>
      </w:r>
      <w:r w:rsidRPr="0072178D">
        <w:rPr>
          <w:b/>
          <w:bCs/>
        </w:rPr>
        <w:t>6</w:t>
      </w:r>
      <w:r w:rsidRPr="00DF27A6">
        <w:t>). Under the SSP5-8.5 scenario, genetic offset values for AU1 and AU2 did not stabilize between 2070 and 2100, but instead continued to increase (</w:t>
      </w:r>
      <w:r w:rsidRPr="0072178D">
        <w:rPr>
          <w:b/>
          <w:bCs/>
        </w:rPr>
        <w:t xml:space="preserve">Fig. </w:t>
      </w:r>
      <w:r w:rsidR="00E246D7">
        <w:rPr>
          <w:b/>
          <w:bCs/>
        </w:rPr>
        <w:t>A</w:t>
      </w:r>
      <w:r w:rsidRPr="0072178D">
        <w:rPr>
          <w:b/>
          <w:bCs/>
        </w:rPr>
        <w:t>6b</w:t>
      </w:r>
      <w:r w:rsidRPr="00DF27A6">
        <w:t xml:space="preserve">). In contrast, genetic offset values for AU3 were generally projected to be closer to those of the other </w:t>
      </w:r>
      <w:r>
        <w:t>AUs</w:t>
      </w:r>
      <w:r w:rsidRPr="00DF27A6">
        <w:t xml:space="preserve"> (</w:t>
      </w:r>
      <w:r w:rsidRPr="0072178D">
        <w:rPr>
          <w:b/>
          <w:bCs/>
        </w:rPr>
        <w:t xml:space="preserve">Fig. </w:t>
      </w:r>
      <w:r w:rsidR="00E246D7">
        <w:rPr>
          <w:b/>
          <w:bCs/>
        </w:rPr>
        <w:t>A</w:t>
      </w:r>
      <w:r w:rsidRPr="0072178D">
        <w:rPr>
          <w:b/>
          <w:bCs/>
        </w:rPr>
        <w:t>6b</w:t>
      </w:r>
      <w:r w:rsidRPr="00DF27A6">
        <w:t>). This overall pattern was also recovered when incorporating a 200 m radius buffer around binary suitable patches (</w:t>
      </w:r>
      <w:r w:rsidRPr="0072178D">
        <w:rPr>
          <w:b/>
          <w:bCs/>
        </w:rPr>
        <w:t xml:space="preserve">Fig. </w:t>
      </w:r>
      <w:r w:rsidR="00E246D7">
        <w:rPr>
          <w:b/>
          <w:bCs/>
        </w:rPr>
        <w:t>A</w:t>
      </w:r>
      <w:r w:rsidRPr="0072178D">
        <w:rPr>
          <w:b/>
          <w:bCs/>
        </w:rPr>
        <w:t>7</w:t>
      </w:r>
      <w:r w:rsidRPr="00DF27A6">
        <w:t>).</w:t>
      </w:r>
    </w:p>
    <w:p w14:paraId="48CE0719" w14:textId="77777777" w:rsidR="001F49E7" w:rsidRPr="0075485B" w:rsidRDefault="001F49E7" w:rsidP="001F49E7">
      <w:pPr>
        <w:spacing w:line="360" w:lineRule="auto"/>
        <w:jc w:val="both"/>
        <w:rPr>
          <w:b/>
          <w:bCs/>
          <w:sz w:val="28"/>
          <w:szCs w:val="28"/>
        </w:rPr>
      </w:pPr>
      <w:r>
        <w:rPr>
          <w:b/>
          <w:bCs/>
          <w:sz w:val="28"/>
          <w:szCs w:val="28"/>
        </w:rPr>
        <w:t>3 References</w:t>
      </w:r>
    </w:p>
    <w:sdt>
      <w:sdtPr>
        <w:rPr>
          <w:color w:val="000000"/>
        </w:rPr>
        <w:tag w:val="MENDELEY_BIBLIOGRAPHY"/>
        <w:id w:val="1723557908"/>
        <w:placeholder>
          <w:docPart w:val="1F927170A469456093549DC6A69FEA5B"/>
        </w:placeholder>
      </w:sdtPr>
      <w:sdtContent>
        <w:p w14:paraId="22F327BF" w14:textId="77777777" w:rsidR="001F49E7" w:rsidRDefault="001F49E7" w:rsidP="00990074">
          <w:pPr>
            <w:autoSpaceDE w:val="0"/>
            <w:autoSpaceDN w:val="0"/>
            <w:ind w:hanging="480"/>
            <w:jc w:val="both"/>
            <w:rPr>
              <w:rFonts w:eastAsia="Times New Roman"/>
            </w:rPr>
          </w:pPr>
          <w:r>
            <w:rPr>
              <w:rFonts w:eastAsia="Times New Roman"/>
            </w:rPr>
            <w:t xml:space="preserve">Barratt, C. D., Onstein, R. E., Pinsky, M. L., Steinfartz, S., Kühl, H. S., Forester, B. R., &amp; Razgour, O. (2024). Life on the edge: A new toolbox for population‐level climate change vulnerability assessments. </w:t>
          </w:r>
          <w:r>
            <w:rPr>
              <w:rFonts w:eastAsia="Times New Roman"/>
              <w:i/>
              <w:iCs/>
            </w:rPr>
            <w:t>Methods in Ecology and Evolution</w:t>
          </w:r>
          <w:r>
            <w:rPr>
              <w:rFonts w:eastAsia="Times New Roman"/>
            </w:rPr>
            <w:t xml:space="preserve">, </w:t>
          </w:r>
          <w:r>
            <w:rPr>
              <w:rFonts w:eastAsia="Times New Roman"/>
              <w:i/>
              <w:iCs/>
            </w:rPr>
            <w:t>15</w:t>
          </w:r>
          <w:r>
            <w:rPr>
              <w:rFonts w:eastAsia="Times New Roman"/>
            </w:rPr>
            <w:t>(11), 2038–2058. https://doi.org/10.1111/2041-210X.14429</w:t>
          </w:r>
        </w:p>
        <w:p w14:paraId="65487FCF" w14:textId="77777777" w:rsidR="001F49E7" w:rsidRDefault="001F49E7" w:rsidP="00990074">
          <w:pPr>
            <w:autoSpaceDE w:val="0"/>
            <w:autoSpaceDN w:val="0"/>
            <w:ind w:hanging="480"/>
            <w:jc w:val="both"/>
            <w:rPr>
              <w:rFonts w:eastAsia="Times New Roman"/>
            </w:rPr>
          </w:pPr>
          <w:r>
            <w:rPr>
              <w:rFonts w:eastAsia="Times New Roman"/>
            </w:rPr>
            <w:t xml:space="preserve">Catchen, J., Hohenlohe, P. A., Bassham, S., Amores, A., &amp; Cresko, W. A. (2013). Stacks: An analysis tool set for population genomics. </w:t>
          </w:r>
          <w:r>
            <w:rPr>
              <w:rFonts w:eastAsia="Times New Roman"/>
              <w:i/>
              <w:iCs/>
            </w:rPr>
            <w:t>Molecular Ecology</w:t>
          </w:r>
          <w:r>
            <w:rPr>
              <w:rFonts w:eastAsia="Times New Roman"/>
            </w:rPr>
            <w:t xml:space="preserve">, </w:t>
          </w:r>
          <w:r>
            <w:rPr>
              <w:rFonts w:eastAsia="Times New Roman"/>
              <w:i/>
              <w:iCs/>
            </w:rPr>
            <w:t>22</w:t>
          </w:r>
          <w:r>
            <w:rPr>
              <w:rFonts w:eastAsia="Times New Roman"/>
            </w:rPr>
            <w:t>(11), 3124–3140. https://doi.org/10.1111/mec.12354</w:t>
          </w:r>
        </w:p>
        <w:p w14:paraId="295C1599" w14:textId="77777777" w:rsidR="001F49E7" w:rsidRDefault="001F49E7" w:rsidP="00990074">
          <w:pPr>
            <w:autoSpaceDE w:val="0"/>
            <w:autoSpaceDN w:val="0"/>
            <w:ind w:hanging="480"/>
            <w:jc w:val="both"/>
            <w:rPr>
              <w:rFonts w:eastAsia="Times New Roman"/>
            </w:rPr>
          </w:pPr>
          <w:r>
            <w:rPr>
              <w:rFonts w:eastAsia="Times New Roman"/>
            </w:rPr>
            <w:t xml:space="preserve">Cerca, J., Maurstad, M. F., Rochette, N. C., Rivera-Colón, A. G., Rayamajhi, N., Catchen, J. M., &amp; Struck, T. H. (2021). Removing the bad apples: A simple bioinformatic method to improve loci-recovery in de novo RADseq data for non-model organisms. </w:t>
          </w:r>
          <w:r>
            <w:rPr>
              <w:rFonts w:eastAsia="Times New Roman"/>
              <w:i/>
              <w:iCs/>
            </w:rPr>
            <w:t>Methods in Ecology and Evolution</w:t>
          </w:r>
          <w:r>
            <w:rPr>
              <w:rFonts w:eastAsia="Times New Roman"/>
            </w:rPr>
            <w:t xml:space="preserve">, </w:t>
          </w:r>
          <w:r>
            <w:rPr>
              <w:rFonts w:eastAsia="Times New Roman"/>
              <w:i/>
              <w:iCs/>
            </w:rPr>
            <w:t>12</w:t>
          </w:r>
          <w:r>
            <w:rPr>
              <w:rFonts w:eastAsia="Times New Roman"/>
            </w:rPr>
            <w:t>(5), 805–817. https://doi.org/10.1111/2041-210X.13562</w:t>
          </w:r>
        </w:p>
        <w:p w14:paraId="4CB5498D" w14:textId="77777777" w:rsidR="001F49E7" w:rsidRDefault="001F49E7" w:rsidP="00990074">
          <w:pPr>
            <w:autoSpaceDE w:val="0"/>
            <w:autoSpaceDN w:val="0"/>
            <w:ind w:hanging="480"/>
            <w:jc w:val="both"/>
            <w:rPr>
              <w:rFonts w:eastAsia="Times New Roman"/>
            </w:rPr>
          </w:pPr>
          <w:r>
            <w:rPr>
              <w:rFonts w:eastAsia="Times New Roman"/>
            </w:rPr>
            <w:t xml:space="preserve">Colston-Nepali, L., Tigano, A., Boyle, B., &amp; Friesen, V. (2019). Hybridization does not currently pose conservation concerns to murres in the Atlantic. </w:t>
          </w:r>
          <w:r>
            <w:rPr>
              <w:rFonts w:eastAsia="Times New Roman"/>
              <w:i/>
              <w:iCs/>
            </w:rPr>
            <w:t>Conservation Genetics</w:t>
          </w:r>
          <w:r>
            <w:rPr>
              <w:rFonts w:eastAsia="Times New Roman"/>
            </w:rPr>
            <w:t xml:space="preserve">, </w:t>
          </w:r>
          <w:r>
            <w:rPr>
              <w:rFonts w:eastAsia="Times New Roman"/>
              <w:i/>
              <w:iCs/>
            </w:rPr>
            <w:t>20</w:t>
          </w:r>
          <w:r>
            <w:rPr>
              <w:rFonts w:eastAsia="Times New Roman"/>
            </w:rPr>
            <w:t>(6), 1465–1470. https://doi.org/10.1007/s10592-019-01223-y</w:t>
          </w:r>
        </w:p>
        <w:p w14:paraId="61D37E30" w14:textId="69DFC58B" w:rsidR="001F49E7" w:rsidRDefault="001F49E7" w:rsidP="00990074">
          <w:pPr>
            <w:autoSpaceDE w:val="0"/>
            <w:autoSpaceDN w:val="0"/>
            <w:ind w:hanging="480"/>
            <w:jc w:val="both"/>
            <w:rPr>
              <w:rFonts w:eastAsia="Times New Roman"/>
            </w:rPr>
          </w:pPr>
          <w:r>
            <w:rPr>
              <w:rFonts w:eastAsia="Times New Roman"/>
            </w:rPr>
            <w:t xml:space="preserve">Enbody, E. D., Sprehn, C. G., Abzhanov, A., Bi, H., Dobreva, M. P., Osborne, O. G., Rubin, C. J., Grant, P. R., Grant, B. R., &amp; Andersson, L. (2021). A multispecies BCO2 beak color polymorphism in the Darwin’s finch radiation. </w:t>
          </w:r>
          <w:r>
            <w:rPr>
              <w:rFonts w:eastAsia="Times New Roman"/>
              <w:i/>
              <w:iCs/>
            </w:rPr>
            <w:t>Current Biology</w:t>
          </w:r>
          <w:r>
            <w:rPr>
              <w:rFonts w:eastAsia="Times New Roman"/>
            </w:rPr>
            <w:t xml:space="preserve">, </w:t>
          </w:r>
          <w:r>
            <w:rPr>
              <w:rFonts w:eastAsia="Times New Roman"/>
              <w:i/>
              <w:iCs/>
            </w:rPr>
            <w:t>31</w:t>
          </w:r>
          <w:r>
            <w:rPr>
              <w:rFonts w:eastAsia="Times New Roman"/>
            </w:rPr>
            <w:t xml:space="preserve">(24), 5597–5604. </w:t>
          </w:r>
          <w:r w:rsidR="006A1E46" w:rsidRPr="006A1E46">
            <w:rPr>
              <w:rFonts w:eastAsia="Times New Roman"/>
            </w:rPr>
            <w:t>https://doi.org/10.1016/j.cub.2021.09.085</w:t>
          </w:r>
        </w:p>
        <w:p w14:paraId="49C4BDD8" w14:textId="1BEFBBCB" w:rsidR="006A1E46" w:rsidRDefault="006A1E46" w:rsidP="00990074">
          <w:pPr>
            <w:autoSpaceDE w:val="0"/>
            <w:autoSpaceDN w:val="0"/>
            <w:ind w:hanging="480"/>
            <w:jc w:val="both"/>
            <w:rPr>
              <w:rFonts w:eastAsia="Times New Roman"/>
            </w:rPr>
          </w:pPr>
          <w:r w:rsidRPr="006A1E46">
            <w:rPr>
              <w:rFonts w:eastAsia="Times New Roman"/>
            </w:rPr>
            <w:t xml:space="preserve">Fitzpatrick, M. C., Chhatre, V. E., Soolanayakanahally, R. Y., &amp; Keller, S. R. (2021). Experimental support for genomic prediction of climate maladaptation using the machine learning approach Gradient Forests. </w:t>
          </w:r>
          <w:r w:rsidRPr="0072178D">
            <w:rPr>
              <w:rFonts w:eastAsia="Times New Roman"/>
              <w:i/>
              <w:iCs/>
            </w:rPr>
            <w:t>Molecular Ecology Resources</w:t>
          </w:r>
          <w:r w:rsidRPr="006A1E46">
            <w:rPr>
              <w:rFonts w:eastAsia="Times New Roman"/>
            </w:rPr>
            <w:t xml:space="preserve">, </w:t>
          </w:r>
          <w:r w:rsidRPr="0072178D">
            <w:rPr>
              <w:rFonts w:eastAsia="Times New Roman"/>
              <w:i/>
              <w:iCs/>
            </w:rPr>
            <w:t>21</w:t>
          </w:r>
          <w:r w:rsidRPr="006A1E46">
            <w:rPr>
              <w:rFonts w:eastAsia="Times New Roman"/>
            </w:rPr>
            <w:t>(8), 2749–2765. https://doi.org/10.1111/1755-0998.13374</w:t>
          </w:r>
        </w:p>
        <w:p w14:paraId="099CDAB9" w14:textId="77777777" w:rsidR="001F49E7" w:rsidRDefault="001F49E7" w:rsidP="00990074">
          <w:pPr>
            <w:autoSpaceDE w:val="0"/>
            <w:autoSpaceDN w:val="0"/>
            <w:ind w:hanging="480"/>
            <w:jc w:val="both"/>
            <w:rPr>
              <w:rFonts w:eastAsia="Times New Roman"/>
            </w:rPr>
          </w:pPr>
          <w:r>
            <w:rPr>
              <w:rFonts w:eastAsia="Times New Roman"/>
            </w:rPr>
            <w:t xml:space="preserve">Paris, J. R., Stevens, J. R., &amp; Catchen, J. M. (2017). Lost in parameter space: A road map for STACKS. </w:t>
          </w:r>
          <w:r>
            <w:rPr>
              <w:rFonts w:eastAsia="Times New Roman"/>
              <w:i/>
              <w:iCs/>
            </w:rPr>
            <w:t>Methods in Ecology and Evolution</w:t>
          </w:r>
          <w:r>
            <w:rPr>
              <w:rFonts w:eastAsia="Times New Roman"/>
            </w:rPr>
            <w:t xml:space="preserve">, </w:t>
          </w:r>
          <w:r>
            <w:rPr>
              <w:rFonts w:eastAsia="Times New Roman"/>
              <w:i/>
              <w:iCs/>
            </w:rPr>
            <w:t>8</w:t>
          </w:r>
          <w:r>
            <w:rPr>
              <w:rFonts w:eastAsia="Times New Roman"/>
            </w:rPr>
            <w:t>(10), 1360–1373. https://doi.org/10.1111/2041-210X.12775</w:t>
          </w:r>
        </w:p>
        <w:p w14:paraId="617F922B" w14:textId="77777777" w:rsidR="001F49E7" w:rsidRDefault="001F49E7" w:rsidP="00990074">
          <w:pPr>
            <w:autoSpaceDE w:val="0"/>
            <w:autoSpaceDN w:val="0"/>
            <w:ind w:hanging="480"/>
            <w:jc w:val="both"/>
            <w:rPr>
              <w:rFonts w:eastAsia="Times New Roman"/>
            </w:rPr>
          </w:pPr>
          <w:r>
            <w:rPr>
              <w:rFonts w:eastAsia="Times New Roman"/>
            </w:rPr>
            <w:t xml:space="preserve">Poland, J. A., Brown, P. J., Sorrells, M. E., &amp; Jannink, J.-L. (2012). Development of high-density genetic maps for barley and wheat using a novel two-enzyme genotyping-by-sequencing approach. </w:t>
          </w:r>
          <w:r>
            <w:rPr>
              <w:rFonts w:eastAsia="Times New Roman"/>
              <w:i/>
              <w:iCs/>
            </w:rPr>
            <w:t>PLoS ONE</w:t>
          </w:r>
          <w:r>
            <w:rPr>
              <w:rFonts w:eastAsia="Times New Roman"/>
            </w:rPr>
            <w:t xml:space="preserve">, </w:t>
          </w:r>
          <w:r>
            <w:rPr>
              <w:rFonts w:eastAsia="Times New Roman"/>
              <w:i/>
              <w:iCs/>
            </w:rPr>
            <w:t>7</w:t>
          </w:r>
          <w:r>
            <w:rPr>
              <w:rFonts w:eastAsia="Times New Roman"/>
            </w:rPr>
            <w:t>(2), e32253. https://doi.org/10.1371/journal.pone.0032253</w:t>
          </w:r>
        </w:p>
        <w:p w14:paraId="761766D7" w14:textId="77777777" w:rsidR="001F49E7" w:rsidRDefault="001F49E7" w:rsidP="00990074">
          <w:pPr>
            <w:autoSpaceDE w:val="0"/>
            <w:autoSpaceDN w:val="0"/>
            <w:ind w:hanging="480"/>
            <w:jc w:val="both"/>
            <w:rPr>
              <w:rFonts w:eastAsia="Times New Roman"/>
            </w:rPr>
          </w:pPr>
          <w:r>
            <w:rPr>
              <w:rFonts w:eastAsia="Times New Roman"/>
            </w:rPr>
            <w:lastRenderedPageBreak/>
            <w:t xml:space="preserve">Rivera-Colón, A. G., &amp; Catchen, J. (2022). Population genomics analysis with RAD, reprised: Stacks 2. In C. Verde &amp; D. Giordano (Eds.), </w:t>
          </w:r>
          <w:r>
            <w:rPr>
              <w:rFonts w:eastAsia="Times New Roman"/>
              <w:i/>
              <w:iCs/>
            </w:rPr>
            <w:t>Marine Genomics. Methods in Molecular Biology</w:t>
          </w:r>
          <w:r>
            <w:rPr>
              <w:rFonts w:eastAsia="Times New Roman"/>
            </w:rPr>
            <w:t xml:space="preserve"> (Vol. 2498, pp. 99–149). Humana. https://doi.org/10.1007/978-1-0716-2313-8_7</w:t>
          </w:r>
        </w:p>
        <w:p w14:paraId="7AD14388" w14:textId="77777777" w:rsidR="001F49E7" w:rsidRPr="000E711B" w:rsidRDefault="001F49E7" w:rsidP="00990074">
          <w:pPr>
            <w:spacing w:line="360" w:lineRule="auto"/>
            <w:jc w:val="both"/>
          </w:pPr>
          <w:r>
            <w:rPr>
              <w:rFonts w:eastAsia="Times New Roman"/>
            </w:rPr>
            <w:t> </w:t>
          </w:r>
        </w:p>
      </w:sdtContent>
    </w:sdt>
    <w:p w14:paraId="7FEB8B50" w14:textId="26559F8E" w:rsidR="001F49E7" w:rsidRDefault="001F49E7">
      <w:r>
        <w:br w:type="page"/>
      </w:r>
    </w:p>
    <w:p w14:paraId="5A9E71BA" w14:textId="0D5E05B9" w:rsidR="001F49E7" w:rsidRDefault="001F49E7" w:rsidP="001F49E7">
      <w:pPr>
        <w:spacing w:line="360" w:lineRule="auto"/>
        <w:jc w:val="center"/>
        <w:rPr>
          <w:b/>
          <w:bCs/>
          <w:sz w:val="32"/>
          <w:szCs w:val="32"/>
        </w:rPr>
      </w:pPr>
      <w:r>
        <w:rPr>
          <w:b/>
          <w:bCs/>
          <w:sz w:val="32"/>
          <w:szCs w:val="32"/>
        </w:rPr>
        <w:lastRenderedPageBreak/>
        <w:t>Text</w:t>
      </w:r>
      <w:r w:rsidRPr="0095396F">
        <w:rPr>
          <w:b/>
          <w:bCs/>
          <w:sz w:val="32"/>
          <w:szCs w:val="32"/>
        </w:rPr>
        <w:t xml:space="preserve"> S</w:t>
      </w:r>
      <w:r>
        <w:rPr>
          <w:b/>
          <w:bCs/>
          <w:sz w:val="32"/>
          <w:szCs w:val="32"/>
        </w:rPr>
        <w:t>3</w:t>
      </w:r>
    </w:p>
    <w:p w14:paraId="1778C995" w14:textId="002E3130" w:rsidR="00082E39" w:rsidRPr="00082E39" w:rsidRDefault="00082E39" w:rsidP="00082E39">
      <w:pPr>
        <w:spacing w:line="360" w:lineRule="auto"/>
        <w:contextualSpacing/>
        <w:jc w:val="center"/>
        <w:rPr>
          <w:b/>
          <w:bCs/>
          <w:sz w:val="32"/>
          <w:szCs w:val="32"/>
        </w:rPr>
      </w:pPr>
      <w:r w:rsidRPr="00082E39">
        <w:rPr>
          <w:b/>
          <w:bCs/>
          <w:sz w:val="32"/>
          <w:szCs w:val="32"/>
        </w:rPr>
        <w:t>Adaptive units clustering</w:t>
      </w:r>
    </w:p>
    <w:p w14:paraId="47FB326F" w14:textId="77777777" w:rsidR="00CC03CD" w:rsidRDefault="00CC03CD" w:rsidP="001F49E7">
      <w:pPr>
        <w:spacing w:line="360" w:lineRule="auto"/>
        <w:jc w:val="both"/>
        <w:rPr>
          <w:b/>
          <w:bCs/>
        </w:rPr>
      </w:pPr>
    </w:p>
    <w:p w14:paraId="0B7DC6CA" w14:textId="1BD3E53E" w:rsidR="001F49E7" w:rsidRDefault="00CC03CD" w:rsidP="001F49E7">
      <w:pPr>
        <w:spacing w:line="360" w:lineRule="auto"/>
        <w:jc w:val="both"/>
        <w:rPr>
          <w:b/>
          <w:bCs/>
          <w:sz w:val="28"/>
          <w:szCs w:val="28"/>
        </w:rPr>
      </w:pPr>
      <w:r w:rsidRPr="00CC03CD">
        <w:rPr>
          <w:b/>
          <w:bCs/>
          <w:sz w:val="28"/>
          <w:szCs w:val="28"/>
        </w:rPr>
        <w:t xml:space="preserve">1 </w:t>
      </w:r>
      <w:r w:rsidR="001F49E7" w:rsidRPr="00CC03CD">
        <w:rPr>
          <w:b/>
          <w:bCs/>
          <w:sz w:val="28"/>
          <w:szCs w:val="28"/>
        </w:rPr>
        <w:t>Clustering procedure used to delineate adaptive units (AUs)</w:t>
      </w:r>
    </w:p>
    <w:p w14:paraId="7F5F5C4A" w14:textId="77777777" w:rsidR="00172BF7" w:rsidRPr="00CC03CD" w:rsidRDefault="00172BF7" w:rsidP="001F49E7">
      <w:pPr>
        <w:spacing w:line="360" w:lineRule="auto"/>
        <w:jc w:val="both"/>
        <w:rPr>
          <w:b/>
          <w:bCs/>
          <w:sz w:val="28"/>
          <w:szCs w:val="28"/>
        </w:rPr>
      </w:pPr>
    </w:p>
    <w:p w14:paraId="733FDB2B" w14:textId="5E4E6C56" w:rsidR="001F49E7" w:rsidRPr="0095396F" w:rsidRDefault="001F49E7" w:rsidP="001F49E7">
      <w:pPr>
        <w:spacing w:line="360" w:lineRule="auto"/>
        <w:jc w:val="both"/>
      </w:pPr>
      <w:r w:rsidRPr="0095396F">
        <w:t xml:space="preserve">To delineate AUs from the multilocus adaptive signal, we clustered individuals in the space defined by </w:t>
      </w:r>
      <w:r w:rsidR="00994446">
        <w:t>R</w:t>
      </w:r>
      <w:r w:rsidRPr="0095396F">
        <w:t xml:space="preserve">edundancy </w:t>
      </w:r>
      <w:r w:rsidR="00994446">
        <w:t>A</w:t>
      </w:r>
      <w:r w:rsidRPr="0095396F">
        <w:t xml:space="preserve">nalysis (RDA) scores of SNPs putatively under selection. On the retained RDA axes, we computed pairwise Gower dissimilarities with optimized variable weights (function </w:t>
      </w:r>
      <w:r w:rsidR="00B371A4" w:rsidRPr="00B371A4">
        <w:t>‘</w:t>
      </w:r>
      <w:r w:rsidRPr="00B371A4">
        <w:t>gawdis</w:t>
      </w:r>
      <w:r w:rsidR="00B371A4" w:rsidRPr="00B371A4">
        <w:t>’</w:t>
      </w:r>
      <w:r w:rsidRPr="0095396F">
        <w:t xml:space="preserve"> in the homonymous R package; w.type = </w:t>
      </w:r>
      <w:r w:rsidR="00994446">
        <w:t>‘</w:t>
      </w:r>
      <w:r w:rsidRPr="0095396F">
        <w:t>optimized</w:t>
      </w:r>
      <w:r w:rsidR="00994446">
        <w:t>’</w:t>
      </w:r>
      <w:r w:rsidRPr="0095396F">
        <w:t xml:space="preserve">, 2,000 iterations), ensuring a balanced contribution of axes to the distance structure </w:t>
      </w:r>
      <w:sdt>
        <w:sdtPr>
          <w:rPr>
            <w:color w:val="000000"/>
          </w:rPr>
          <w:tag w:val="MENDELEY_CITATION_v3_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"/>
          <w:id w:val="-1189756949"/>
          <w:placeholder>
            <w:docPart w:val="9320EF07228B49368779E6F4AE1D58C8"/>
          </w:placeholder>
        </w:sdtPr>
        <w:sdtContent>
          <w:r w:rsidR="003D6DCB" w:rsidRPr="003D6DCB">
            <w:rPr>
              <w:color w:val="000000"/>
            </w:rPr>
            <w:t>(de Bello et al., 2021)</w:t>
          </w:r>
        </w:sdtContent>
      </w:sdt>
      <w:r w:rsidRPr="0095396F">
        <w:t xml:space="preserve">. We then evaluated alternative clustering solutions for </w:t>
      </w:r>
      <w:r w:rsidRPr="0095396F">
        <w:rPr>
          <w:i/>
          <w:iCs/>
        </w:rPr>
        <w:t>k</w:t>
      </w:r>
      <w:r w:rsidRPr="0095396F">
        <w:t xml:space="preserve"> </w:t>
      </w:r>
      <w:r w:rsidRPr="0095396F">
        <w:rPr>
          <w:rFonts w:ascii="Cambria Math" w:hAnsi="Cambria Math" w:cs="Cambria Math"/>
        </w:rPr>
        <w:t>∈</w:t>
      </w:r>
      <w:r w:rsidRPr="0095396F">
        <w:t xml:space="preserve"> [2–6] using two complementary algorithms applied to the dissimilarity matrix: (i) CLARA, a PAM-type partitional method suitable for large datasets, and (ii) agglomerative hierarchical clustering with Ward’s criterion (ward.D2). Both methods were implemented through </w:t>
      </w:r>
      <w:r w:rsidR="00B371A4" w:rsidRPr="00B371A4">
        <w:t>‘</w:t>
      </w:r>
      <w:r w:rsidRPr="00B371A4">
        <w:t>clusterbenchstats</w:t>
      </w:r>
      <w:r w:rsidR="00B371A4" w:rsidRPr="00B371A4">
        <w:t>’</w:t>
      </w:r>
      <w:r w:rsidRPr="00B371A4">
        <w:t xml:space="preserve"> within the </w:t>
      </w:r>
      <w:r w:rsidR="00B371A4" w:rsidRPr="00B371A4">
        <w:t>‘</w:t>
      </w:r>
      <w:r w:rsidRPr="00B371A4">
        <w:t>fpc</w:t>
      </w:r>
      <w:r w:rsidR="00B371A4" w:rsidRPr="00B371A4">
        <w:t>’</w:t>
      </w:r>
      <w:r w:rsidRPr="0095396F">
        <w:t xml:space="preserve"> R package framework, with bootstrap-based stability assessment (bootmethod = </w:t>
      </w:r>
      <w:r w:rsidR="00FF627C">
        <w:t>‘</w:t>
      </w:r>
      <w:r w:rsidRPr="0095396F">
        <w:t>nselectboot</w:t>
      </w:r>
      <w:r w:rsidR="00FF627C">
        <w:t>’</w:t>
      </w:r>
      <w:r w:rsidRPr="0095396F">
        <w:t>, 99 resamples; classification by centroid, medoid, and average distance</w:t>
      </w:r>
      <w:r>
        <w:t xml:space="preserve">; </w:t>
      </w:r>
      <w:sdt>
        <w:sdtPr>
          <w:rPr>
            <w:color w:val="000000"/>
          </w:rPr>
          <w:tag w:val="MENDELEY_CITATION_v3_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"/>
          <w:id w:val="-1505512385"/>
          <w:placeholder>
            <w:docPart w:val="9320EF07228B49368779E6F4AE1D58C8"/>
          </w:placeholder>
        </w:sdtPr>
        <w:sdtContent>
          <w:r w:rsidR="003D6DCB" w:rsidRPr="003D6DCB">
            <w:rPr>
              <w:color w:val="000000"/>
            </w:rPr>
            <w:t>Hennig, 2019)</w:t>
          </w:r>
        </w:sdtContent>
      </w:sdt>
      <w:r w:rsidRPr="0095396F">
        <w:t xml:space="preserve">. </w:t>
      </w:r>
    </w:p>
    <w:p w14:paraId="73C7EBC4" w14:textId="324E33B0" w:rsidR="001F49E7" w:rsidRPr="0095396F" w:rsidRDefault="001F49E7" w:rsidP="001F49E7">
      <w:pPr>
        <w:spacing w:line="360" w:lineRule="auto"/>
        <w:jc w:val="both"/>
      </w:pPr>
      <w:r w:rsidRPr="0095396F">
        <w:t>For each method–</w:t>
      </w:r>
      <w:r w:rsidRPr="0095396F">
        <w:rPr>
          <w:i/>
          <w:iCs/>
        </w:rPr>
        <w:t>k</w:t>
      </w:r>
      <w:r w:rsidRPr="0095396F">
        <w:t xml:space="preserve"> combination, we computed the calibrated, aggregated cluster validity indexes A1 (within-cluster homogeneity) and A2 (between-cluster separation) following </w:t>
      </w:r>
      <w:sdt>
        <w:sdtPr>
          <w:rPr>
            <w:color w:val="000000"/>
          </w:rPr>
          <w:tag w:val="MENDELEY_CITATION_v3_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"/>
          <w:id w:val="-1991236175"/>
          <w:placeholder>
            <w:docPart w:val="9320EF07228B49368779E6F4AE1D58C8"/>
          </w:placeholder>
        </w:sdtPr>
        <w:sdtContent>
          <w:r w:rsidR="003D6DCB" w:rsidRPr="003D6DCB">
            <w:rPr>
              <w:rFonts w:eastAsia="Times New Roman"/>
              <w:color w:val="000000"/>
            </w:rPr>
            <w:t>Akhanli &amp; Hennig (2020)</w:t>
          </w:r>
        </w:sdtContent>
      </w:sdt>
      <w:r w:rsidRPr="0095396F">
        <w:t>. The number of clusters (</w:t>
      </w:r>
      <w:r w:rsidRPr="0095396F">
        <w:rPr>
          <w:i/>
          <w:iCs/>
        </w:rPr>
        <w:t>k</w:t>
      </w:r>
      <w:r w:rsidRPr="0095396F">
        <w:t xml:space="preserve">) was selected based on the largest relative improvement of the S index (i.e., A1 + A2) between consecutive </w:t>
      </w:r>
      <w:r w:rsidRPr="0095396F">
        <w:rPr>
          <w:i/>
          <w:iCs/>
        </w:rPr>
        <w:t>k</w:t>
      </w:r>
      <w:r w:rsidRPr="0095396F">
        <w:t xml:space="preserve"> values. This elbow-like criterion jointly maximizes compactness and separation while avoiding an excessive number of clusters. The relative change was calculated as:</w:t>
      </w:r>
    </w:p>
    <w:p w14:paraId="57ACB4D0" w14:textId="77777777" w:rsidR="001F49E7" w:rsidRPr="0095396F" w:rsidRDefault="001F49E7" w:rsidP="001F49E7">
      <w:pPr>
        <w:spacing w:line="360" w:lineRule="auto"/>
        <w:jc w:val="both"/>
      </w:pPr>
      <m:oMathPara>
        <m:oMath>
          <m:r>
            <w:rPr>
              <w:rFonts w:ascii="Cambria Math" w:hAnsi="Cambria Math"/>
            </w:rPr>
            <m:t xml:space="preserve">Relative change </m:t>
          </m:r>
          <m:d>
            <m:dPr>
              <m:ctrlPr>
                <w:rPr>
                  <w:rFonts w:ascii="Cambria Math" w:hAnsi="Cambria Math"/>
                  <w:i/>
                </w:rPr>
              </m:ctrlPr>
            </m:dPr>
            <m:e>
              <m:r>
                <w:rPr>
                  <w:rFonts w:ascii="Cambria Math" w:hAnsi="Cambria Math"/>
                </w:rPr>
                <m:t>%</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00  if k=2</m:t>
                  </m:r>
                </m:e>
                <m:e>
                  <m:r>
                    <w:rPr>
                      <w:rFonts w:ascii="Cambria Math" w:hAnsi="Cambria Math"/>
                    </w:rPr>
                    <m:t>100×</m:t>
                  </m:r>
                  <m:f>
                    <m:fPr>
                      <m:ctrlPr>
                        <w:rPr>
                          <w:rFonts w:ascii="Cambria Math" w:hAnsi="Cambria Math"/>
                          <w:i/>
                        </w:rPr>
                      </m:ctrlPr>
                    </m:fPr>
                    <m:num>
                      <m:r>
                        <w:rPr>
                          <w:rFonts w:ascii="Cambria Math" w:hAnsi="Cambria Math"/>
                        </w:rPr>
                        <m:t>S</m:t>
                      </m:r>
                      <m:d>
                        <m:dPr>
                          <m:ctrlPr>
                            <w:rPr>
                              <w:rFonts w:ascii="Cambria Math" w:hAnsi="Cambria Math"/>
                              <w:i/>
                            </w:rPr>
                          </m:ctrlPr>
                        </m:dPr>
                        <m:e>
                          <m:r>
                            <w:rPr>
                              <w:rFonts w:ascii="Cambria Math" w:hAnsi="Cambria Math"/>
                            </w:rPr>
                            <m:t>k</m:t>
                          </m:r>
                        </m:e>
                      </m:d>
                      <m:r>
                        <w:rPr>
                          <w:rFonts w:ascii="Cambria Math" w:hAnsi="Cambria Math"/>
                        </w:rPr>
                        <m:t>-S</m:t>
                      </m:r>
                      <m:d>
                        <m:dPr>
                          <m:ctrlPr>
                            <w:rPr>
                              <w:rFonts w:ascii="Cambria Math" w:hAnsi="Cambria Math"/>
                              <w:i/>
                            </w:rPr>
                          </m:ctrlPr>
                        </m:dPr>
                        <m:e>
                          <m:r>
                            <w:rPr>
                              <w:rFonts w:ascii="Cambria Math" w:hAnsi="Cambria Math"/>
                            </w:rPr>
                            <m:t>k-1</m:t>
                          </m:r>
                        </m:e>
                      </m:d>
                    </m:num>
                    <m:den>
                      <m:d>
                        <m:dPr>
                          <m:begChr m:val="|"/>
                          <m:endChr m:val="|"/>
                          <m:ctrlPr>
                            <w:rPr>
                              <w:rFonts w:ascii="Cambria Math" w:hAnsi="Cambria Math"/>
                              <w:i/>
                            </w:rPr>
                          </m:ctrlPr>
                        </m:dPr>
                        <m:e>
                          <m:r>
                            <w:rPr>
                              <w:rFonts w:ascii="Cambria Math" w:hAnsi="Cambria Math"/>
                            </w:rPr>
                            <m:t>S</m:t>
                          </m:r>
                          <m:d>
                            <m:dPr>
                              <m:ctrlPr>
                                <w:rPr>
                                  <w:rFonts w:ascii="Cambria Math" w:hAnsi="Cambria Math"/>
                                  <w:i/>
                                </w:rPr>
                              </m:ctrlPr>
                            </m:dPr>
                            <m:e>
                              <m:r>
                                <w:rPr>
                                  <w:rFonts w:ascii="Cambria Math" w:hAnsi="Cambria Math"/>
                                </w:rPr>
                                <m:t>k-1</m:t>
                              </m:r>
                            </m:e>
                          </m:d>
                        </m:e>
                      </m:d>
                    </m:den>
                  </m:f>
                </m:e>
              </m:eqArr>
            </m:e>
          </m:d>
          <m:r>
            <w:rPr>
              <w:rFonts w:ascii="Cambria Math" w:hAnsi="Cambria Math"/>
            </w:rPr>
            <m:t>if k ≠2</m:t>
          </m:r>
        </m:oMath>
      </m:oMathPara>
    </w:p>
    <w:p w14:paraId="17A17E16" w14:textId="08A30AB4" w:rsidR="001F49E7" w:rsidRPr="0095396F" w:rsidRDefault="001F49E7" w:rsidP="001F49E7">
      <w:pPr>
        <w:spacing w:line="360" w:lineRule="auto"/>
        <w:jc w:val="both"/>
      </w:pPr>
      <w:r w:rsidRPr="0095396F">
        <w:t xml:space="preserve">Accordingly, we selected </w:t>
      </w:r>
      <w:r w:rsidRPr="00A223BE">
        <w:rPr>
          <w:i/>
          <w:iCs/>
        </w:rPr>
        <w:t>k</w:t>
      </w:r>
      <w:r w:rsidRPr="0095396F">
        <w:rPr>
          <w:i/>
          <w:iCs/>
        </w:rPr>
        <w:t xml:space="preserve"> </w:t>
      </w:r>
      <w:r w:rsidRPr="0095396F">
        <w:t xml:space="preserve">= 3 and CLARA clustering method as it offered a 1100% improvement in clustering validity metrics compared to </w:t>
      </w:r>
      <w:r w:rsidRPr="00A223BE">
        <w:rPr>
          <w:i/>
          <w:iCs/>
        </w:rPr>
        <w:t>k</w:t>
      </w:r>
      <w:r w:rsidRPr="0095396F">
        <w:rPr>
          <w:i/>
          <w:iCs/>
        </w:rPr>
        <w:t xml:space="preserve"> </w:t>
      </w:r>
      <w:r w:rsidRPr="0095396F">
        <w:t>= 2 within the same closeting method (</w:t>
      </w:r>
      <w:r w:rsidRPr="0095396F">
        <w:rPr>
          <w:b/>
          <w:bCs/>
        </w:rPr>
        <w:t>Table S5</w:t>
      </w:r>
      <w:r w:rsidRPr="0095396F">
        <w:t xml:space="preserve">). </w:t>
      </w:r>
    </w:p>
    <w:p w14:paraId="2BC6F245" w14:textId="0A4902A2" w:rsidR="00FF19CD" w:rsidRDefault="00FF19CD">
      <w:r>
        <w:br w:type="page"/>
      </w:r>
    </w:p>
    <w:p w14:paraId="19248392" w14:textId="4AC6791D" w:rsidR="001F49E7" w:rsidRPr="005F68FB" w:rsidRDefault="005F68FB" w:rsidP="001F49E7">
      <w:pPr>
        <w:spacing w:line="360" w:lineRule="auto"/>
        <w:jc w:val="both"/>
        <w:rPr>
          <w:b/>
          <w:bCs/>
          <w:sz w:val="28"/>
          <w:szCs w:val="28"/>
        </w:rPr>
      </w:pPr>
      <w:r w:rsidRPr="005F68FB">
        <w:rPr>
          <w:b/>
          <w:bCs/>
          <w:sz w:val="28"/>
          <w:szCs w:val="28"/>
        </w:rPr>
        <w:lastRenderedPageBreak/>
        <w:t xml:space="preserve">2 </w:t>
      </w:r>
      <w:r w:rsidR="001F49E7" w:rsidRPr="005F68FB">
        <w:rPr>
          <w:b/>
          <w:bCs/>
          <w:sz w:val="28"/>
          <w:szCs w:val="28"/>
        </w:rPr>
        <w:t xml:space="preserve">References </w:t>
      </w:r>
    </w:p>
    <w:sdt>
      <w:sdtPr>
        <w:rPr>
          <w:color w:val="000000"/>
        </w:rPr>
        <w:tag w:val="MENDELEY_BIBLIOGRAPHY"/>
        <w:id w:val="-635171831"/>
        <w:placeholder>
          <w:docPart w:val="9320EF07228B49368779E6F4AE1D58C8"/>
        </w:placeholder>
      </w:sdtPr>
      <w:sdtContent>
        <w:p w14:paraId="28D83A94" w14:textId="77777777" w:rsidR="001F49E7" w:rsidRDefault="001F49E7" w:rsidP="00FF19CD">
          <w:pPr>
            <w:autoSpaceDE w:val="0"/>
            <w:autoSpaceDN w:val="0"/>
            <w:ind w:hanging="480"/>
            <w:jc w:val="both"/>
            <w:rPr>
              <w:rFonts w:eastAsia="Times New Roman"/>
            </w:rPr>
          </w:pPr>
          <w:r>
            <w:rPr>
              <w:rFonts w:eastAsia="Times New Roman"/>
            </w:rPr>
            <w:t xml:space="preserve">Akhanli, S. E., &amp; Hennig, C. (2020). Comparing clusterings and numbers of clusters by aggregation of calibrated clustering validity indexes. </w:t>
          </w:r>
          <w:r>
            <w:rPr>
              <w:rFonts w:eastAsia="Times New Roman"/>
              <w:i/>
              <w:iCs/>
            </w:rPr>
            <w:t>Statistics and Computing</w:t>
          </w:r>
          <w:r>
            <w:rPr>
              <w:rFonts w:eastAsia="Times New Roman"/>
            </w:rPr>
            <w:t xml:space="preserve">, </w:t>
          </w:r>
          <w:r>
            <w:rPr>
              <w:rFonts w:eastAsia="Times New Roman"/>
              <w:i/>
              <w:iCs/>
            </w:rPr>
            <w:t>30</w:t>
          </w:r>
          <w:r>
            <w:rPr>
              <w:rFonts w:eastAsia="Times New Roman"/>
            </w:rPr>
            <w:t>(5), 1523–1544. https://doi.org/10.1007/s11222-020-09958-2</w:t>
          </w:r>
        </w:p>
        <w:p w14:paraId="0A4BFEA2" w14:textId="77777777" w:rsidR="001F49E7" w:rsidRDefault="001F49E7" w:rsidP="00FF19CD">
          <w:pPr>
            <w:autoSpaceDE w:val="0"/>
            <w:autoSpaceDN w:val="0"/>
            <w:ind w:hanging="480"/>
            <w:jc w:val="both"/>
            <w:rPr>
              <w:rFonts w:eastAsia="Times New Roman"/>
            </w:rPr>
          </w:pPr>
          <w:r>
            <w:rPr>
              <w:rFonts w:eastAsia="Times New Roman"/>
            </w:rPr>
            <w:t xml:space="preserve">de Bello, F., Botta‐Dukát, Z., Lepš, J., &amp; Fibich, P. (2021). Towards a more balanced combination of multiple traits when computing functional differences between species. </w:t>
          </w:r>
          <w:r>
            <w:rPr>
              <w:rFonts w:eastAsia="Times New Roman"/>
              <w:i/>
              <w:iCs/>
            </w:rPr>
            <w:t>Methods in Ecology and Evolution</w:t>
          </w:r>
          <w:r>
            <w:rPr>
              <w:rFonts w:eastAsia="Times New Roman"/>
            </w:rPr>
            <w:t xml:space="preserve">, </w:t>
          </w:r>
          <w:r>
            <w:rPr>
              <w:rFonts w:eastAsia="Times New Roman"/>
              <w:i/>
              <w:iCs/>
            </w:rPr>
            <w:t>12</w:t>
          </w:r>
          <w:r>
            <w:rPr>
              <w:rFonts w:eastAsia="Times New Roman"/>
            </w:rPr>
            <w:t>(3), 443–448. https://doi.org/10.1111/2041-210X.13537</w:t>
          </w:r>
        </w:p>
        <w:p w14:paraId="20744F8A" w14:textId="77777777" w:rsidR="001F49E7" w:rsidRDefault="001F49E7" w:rsidP="00FF19CD">
          <w:pPr>
            <w:autoSpaceDE w:val="0"/>
            <w:autoSpaceDN w:val="0"/>
            <w:ind w:hanging="480"/>
            <w:jc w:val="both"/>
            <w:rPr>
              <w:rFonts w:eastAsia="Times New Roman"/>
            </w:rPr>
          </w:pPr>
          <w:r>
            <w:rPr>
              <w:rFonts w:eastAsia="Times New Roman"/>
            </w:rPr>
            <w:t xml:space="preserve">Hennig, C. (2019). Cluster validation by measurement of clustering characteristics relevant to the user. In C. H. Skiadas &amp; J. R. Bozeman (Eds.), </w:t>
          </w:r>
          <w:r>
            <w:rPr>
              <w:rFonts w:eastAsia="Times New Roman"/>
              <w:i/>
              <w:iCs/>
            </w:rPr>
            <w:t>Data Analysis and Applications 1</w:t>
          </w:r>
          <w:r>
            <w:rPr>
              <w:rFonts w:eastAsia="Times New Roman"/>
            </w:rPr>
            <w:t xml:space="preserve"> (pp. 1–24). Wiley-ISTE. https://doi.org/10.1002/9781119597568.ch1</w:t>
          </w:r>
        </w:p>
        <w:p w14:paraId="291C2DF0" w14:textId="77777777" w:rsidR="001F49E7" w:rsidRPr="004A2EDF" w:rsidRDefault="001F49E7" w:rsidP="00FF19CD">
          <w:pPr>
            <w:spacing w:line="360" w:lineRule="auto"/>
            <w:jc w:val="both"/>
            <w:rPr>
              <w:lang w:val="en-GB"/>
            </w:rPr>
          </w:pPr>
          <w:r>
            <w:rPr>
              <w:rFonts w:eastAsia="Times New Roman"/>
            </w:rPr>
            <w:t> </w:t>
          </w:r>
        </w:p>
      </w:sdtContent>
    </w:sdt>
    <w:p w14:paraId="3DD6D9A3" w14:textId="77777777" w:rsidR="00325A5F" w:rsidRPr="0005655D" w:rsidRDefault="00325A5F" w:rsidP="00325A5F">
      <w:pPr>
        <w:spacing w:line="360" w:lineRule="auto"/>
        <w:contextualSpacing/>
        <w:jc w:val="both"/>
      </w:pPr>
    </w:p>
    <w:p w14:paraId="02467C13" w14:textId="77777777" w:rsidR="00325A5F" w:rsidRPr="00A32549" w:rsidRDefault="00325A5F" w:rsidP="00325A5F">
      <w:pPr>
        <w:spacing w:line="360" w:lineRule="auto"/>
        <w:contextualSpacing/>
        <w:jc w:val="both"/>
      </w:pPr>
    </w:p>
    <w:p w14:paraId="292A7B64" w14:textId="77777777" w:rsidR="009F0762" w:rsidRPr="001F49E7" w:rsidRDefault="009F0762" w:rsidP="001F49E7">
      <w:pPr>
        <w:rPr>
          <w:rFonts w:cs="Times New Roman"/>
          <w:sz w:val="32"/>
          <w:szCs w:val="32"/>
        </w:rPr>
      </w:pPr>
    </w:p>
    <w:sectPr w:rsidR="009F0762" w:rsidRPr="001F49E7" w:rsidSect="000C5B4D">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CF193B" w14:textId="77777777" w:rsidR="00A24834" w:rsidRDefault="00A24834" w:rsidP="0063401C">
      <w:r>
        <w:separator/>
      </w:r>
    </w:p>
  </w:endnote>
  <w:endnote w:type="continuationSeparator" w:id="0">
    <w:p w14:paraId="5E700D95" w14:textId="77777777" w:rsidR="00A24834" w:rsidRDefault="00A24834"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7950238"/>
      <w:docPartObj>
        <w:docPartGallery w:val="Page Numbers (Bottom of Page)"/>
        <w:docPartUnique/>
      </w:docPartObj>
    </w:sdtPr>
    <w:sdtEndPr>
      <w:rPr>
        <w:noProof/>
      </w:rPr>
    </w:sdtEndPr>
    <w:sdtContent>
      <w:p w14:paraId="26E4DC6D" w14:textId="77777777" w:rsidR="0063401C" w:rsidRDefault="0063401C">
        <w:pPr>
          <w:pStyle w:val="Footer"/>
          <w:jc w:val="center"/>
        </w:pPr>
        <w:r>
          <w:fldChar w:fldCharType="begin"/>
        </w:r>
        <w:r>
          <w:instrText xml:space="preserve"> PAGE   \* MERGEFORMAT </w:instrText>
        </w:r>
        <w:r>
          <w:fldChar w:fldCharType="separate"/>
        </w:r>
        <w:r w:rsidR="007B5D30">
          <w:rPr>
            <w:noProof/>
          </w:rPr>
          <w:t>1</w:t>
        </w:r>
        <w:r>
          <w:rPr>
            <w:noProof/>
          </w:rPr>
          <w:fldChar w:fldCharType="end"/>
        </w:r>
      </w:p>
    </w:sdtContent>
  </w:sdt>
  <w:p w14:paraId="34E905DC"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253C3" w14:textId="77777777" w:rsidR="00A24834" w:rsidRDefault="00A24834" w:rsidP="0063401C">
      <w:r>
        <w:separator/>
      </w:r>
    </w:p>
  </w:footnote>
  <w:footnote w:type="continuationSeparator" w:id="0">
    <w:p w14:paraId="4C703B90" w14:textId="77777777" w:rsidR="00A24834" w:rsidRDefault="00A24834"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CD5BA5" w14:textId="2051D103" w:rsidR="0063401C" w:rsidRDefault="0063401C" w:rsidP="00997FE7">
    <w:pPr>
      <w:pStyle w:val="Header"/>
      <w:jc w:val="center"/>
    </w:pPr>
  </w:p>
  <w:p w14:paraId="454189C1"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969818953">
    <w:abstractNumId w:val="1"/>
  </w:num>
  <w:num w:numId="2" w16cid:durableId="1078018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3sLC0MDQzMzM1MjRW0lEKTi0uzszPAykwNKkFAIu10n4tAAAA"/>
  </w:docVars>
  <w:rsids>
    <w:rsidRoot w:val="007B5D30"/>
    <w:rsid w:val="00014E13"/>
    <w:rsid w:val="00054F3E"/>
    <w:rsid w:val="00070014"/>
    <w:rsid w:val="00082E39"/>
    <w:rsid w:val="000A7C01"/>
    <w:rsid w:val="000C5B4D"/>
    <w:rsid w:val="00137B81"/>
    <w:rsid w:val="00163487"/>
    <w:rsid w:val="001667B1"/>
    <w:rsid w:val="00172BF7"/>
    <w:rsid w:val="001913EA"/>
    <w:rsid w:val="001B1D3C"/>
    <w:rsid w:val="001B41A5"/>
    <w:rsid w:val="001E0411"/>
    <w:rsid w:val="001F3252"/>
    <w:rsid w:val="001F49E7"/>
    <w:rsid w:val="0020142C"/>
    <w:rsid w:val="00202ACC"/>
    <w:rsid w:val="002251CE"/>
    <w:rsid w:val="00241919"/>
    <w:rsid w:val="00242294"/>
    <w:rsid w:val="00266A2B"/>
    <w:rsid w:val="002674FD"/>
    <w:rsid w:val="002819E1"/>
    <w:rsid w:val="002829BE"/>
    <w:rsid w:val="00286014"/>
    <w:rsid w:val="00287F2B"/>
    <w:rsid w:val="00296E6B"/>
    <w:rsid w:val="002D18EA"/>
    <w:rsid w:val="0031300A"/>
    <w:rsid w:val="003139F9"/>
    <w:rsid w:val="00315B7E"/>
    <w:rsid w:val="00320569"/>
    <w:rsid w:val="00325A5F"/>
    <w:rsid w:val="00333D21"/>
    <w:rsid w:val="0035371E"/>
    <w:rsid w:val="00362CF6"/>
    <w:rsid w:val="003A07CD"/>
    <w:rsid w:val="003A536C"/>
    <w:rsid w:val="003C0EF5"/>
    <w:rsid w:val="003D6DCB"/>
    <w:rsid w:val="004034EA"/>
    <w:rsid w:val="00433A25"/>
    <w:rsid w:val="00433C1D"/>
    <w:rsid w:val="004A16BC"/>
    <w:rsid w:val="004A63D6"/>
    <w:rsid w:val="004D331D"/>
    <w:rsid w:val="004E0C11"/>
    <w:rsid w:val="00545A55"/>
    <w:rsid w:val="00565813"/>
    <w:rsid w:val="00574328"/>
    <w:rsid w:val="005910E5"/>
    <w:rsid w:val="005A7852"/>
    <w:rsid w:val="005F68FB"/>
    <w:rsid w:val="0063401C"/>
    <w:rsid w:val="00657C6C"/>
    <w:rsid w:val="006A1E46"/>
    <w:rsid w:val="006C2C1C"/>
    <w:rsid w:val="006C35BC"/>
    <w:rsid w:val="006C7A61"/>
    <w:rsid w:val="006D08C5"/>
    <w:rsid w:val="0070689E"/>
    <w:rsid w:val="0072178D"/>
    <w:rsid w:val="007B51D2"/>
    <w:rsid w:val="007B5D30"/>
    <w:rsid w:val="007C1293"/>
    <w:rsid w:val="007F0433"/>
    <w:rsid w:val="007F1FB6"/>
    <w:rsid w:val="007F3854"/>
    <w:rsid w:val="00800189"/>
    <w:rsid w:val="00810781"/>
    <w:rsid w:val="00844BE9"/>
    <w:rsid w:val="00855716"/>
    <w:rsid w:val="008573B2"/>
    <w:rsid w:val="008A3008"/>
    <w:rsid w:val="008C1F17"/>
    <w:rsid w:val="008C7A4A"/>
    <w:rsid w:val="009135CA"/>
    <w:rsid w:val="009275F5"/>
    <w:rsid w:val="009510B1"/>
    <w:rsid w:val="0095612F"/>
    <w:rsid w:val="009575C5"/>
    <w:rsid w:val="00990074"/>
    <w:rsid w:val="00994446"/>
    <w:rsid w:val="00997FE7"/>
    <w:rsid w:val="009D0BE7"/>
    <w:rsid w:val="009E659E"/>
    <w:rsid w:val="009F0762"/>
    <w:rsid w:val="00A111AA"/>
    <w:rsid w:val="00A223BE"/>
    <w:rsid w:val="00A24834"/>
    <w:rsid w:val="00A27966"/>
    <w:rsid w:val="00A3121C"/>
    <w:rsid w:val="00A4238B"/>
    <w:rsid w:val="00A57B3B"/>
    <w:rsid w:val="00A802C2"/>
    <w:rsid w:val="00AB6674"/>
    <w:rsid w:val="00AC29E9"/>
    <w:rsid w:val="00B10C8C"/>
    <w:rsid w:val="00B2766E"/>
    <w:rsid w:val="00B371A4"/>
    <w:rsid w:val="00B40724"/>
    <w:rsid w:val="00B50B0C"/>
    <w:rsid w:val="00B60FA7"/>
    <w:rsid w:val="00B63BE3"/>
    <w:rsid w:val="00BA76F8"/>
    <w:rsid w:val="00BD4601"/>
    <w:rsid w:val="00C25B86"/>
    <w:rsid w:val="00CA03E7"/>
    <w:rsid w:val="00CC03CD"/>
    <w:rsid w:val="00CF7914"/>
    <w:rsid w:val="00D2334A"/>
    <w:rsid w:val="00D3573D"/>
    <w:rsid w:val="00D56531"/>
    <w:rsid w:val="00D7523D"/>
    <w:rsid w:val="00D813BC"/>
    <w:rsid w:val="00DC6216"/>
    <w:rsid w:val="00DD4409"/>
    <w:rsid w:val="00DF27A6"/>
    <w:rsid w:val="00E17A8B"/>
    <w:rsid w:val="00E246D7"/>
    <w:rsid w:val="00E37D49"/>
    <w:rsid w:val="00E4211F"/>
    <w:rsid w:val="00E52AE4"/>
    <w:rsid w:val="00EC1B35"/>
    <w:rsid w:val="00EC62E0"/>
    <w:rsid w:val="00EF1260"/>
    <w:rsid w:val="00F421EA"/>
    <w:rsid w:val="00F506EA"/>
    <w:rsid w:val="00F52578"/>
    <w:rsid w:val="00F552B1"/>
    <w:rsid w:val="00F773DE"/>
    <w:rsid w:val="00FB4443"/>
    <w:rsid w:val="00FD3554"/>
    <w:rsid w:val="00FF19CD"/>
    <w:rsid w:val="00FF62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989B3"/>
  <w15:docId w15:val="{A1BEE5E5-48AC-4164-BA14-74ADA585A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4443"/>
    <w:rPr>
      <w:sz w:val="16"/>
      <w:szCs w:val="16"/>
    </w:rPr>
  </w:style>
  <w:style w:type="paragraph" w:styleId="CommentText">
    <w:name w:val="annotation text"/>
    <w:basedOn w:val="Normal"/>
    <w:link w:val="CommentTextChar"/>
    <w:uiPriority w:val="99"/>
    <w:semiHidden/>
    <w:unhideWhenUsed/>
    <w:rsid w:val="00FB4443"/>
    <w:rPr>
      <w:sz w:val="20"/>
      <w:szCs w:val="20"/>
    </w:rPr>
  </w:style>
  <w:style w:type="character" w:customStyle="1" w:styleId="CommentTextChar">
    <w:name w:val="Comment Text Char"/>
    <w:basedOn w:val="DefaultParagraphFont"/>
    <w:link w:val="CommentText"/>
    <w:uiPriority w:val="99"/>
    <w:semiHidden/>
    <w:rsid w:val="00FB4443"/>
    <w:rPr>
      <w:sz w:val="20"/>
      <w:szCs w:val="20"/>
    </w:rPr>
  </w:style>
  <w:style w:type="paragraph" w:styleId="CommentSubject">
    <w:name w:val="annotation subject"/>
    <w:basedOn w:val="CommentText"/>
    <w:next w:val="CommentText"/>
    <w:link w:val="CommentSubjectChar"/>
    <w:uiPriority w:val="99"/>
    <w:semiHidden/>
    <w:unhideWhenUsed/>
    <w:rsid w:val="00FB4443"/>
    <w:rPr>
      <w:b/>
      <w:bCs/>
    </w:rPr>
  </w:style>
  <w:style w:type="character" w:customStyle="1" w:styleId="CommentSubjectChar">
    <w:name w:val="Comment Subject Char"/>
    <w:basedOn w:val="CommentTextChar"/>
    <w:link w:val="CommentSubject"/>
    <w:uiPriority w:val="99"/>
    <w:semiHidden/>
    <w:rsid w:val="00FB4443"/>
    <w:rPr>
      <w:b/>
      <w:bCs/>
      <w:sz w:val="20"/>
      <w:szCs w:val="20"/>
    </w:rPr>
  </w:style>
  <w:style w:type="character" w:styleId="Hyperlink">
    <w:name w:val="Hyperlink"/>
    <w:basedOn w:val="DefaultParagraphFont"/>
    <w:uiPriority w:val="99"/>
    <w:unhideWhenUsed/>
    <w:rsid w:val="003D6DCB"/>
    <w:rPr>
      <w:color w:val="0563C1" w:themeColor="hyperlink"/>
      <w:u w:val="single"/>
    </w:rPr>
  </w:style>
  <w:style w:type="character" w:styleId="UnresolvedMention">
    <w:name w:val="Unresolved Mention"/>
    <w:basedOn w:val="DefaultParagraphFont"/>
    <w:uiPriority w:val="99"/>
    <w:semiHidden/>
    <w:unhideWhenUsed/>
    <w:rsid w:val="003D6DCB"/>
    <w:rPr>
      <w:color w:val="605E5C"/>
      <w:shd w:val="clear" w:color="auto" w:fill="E1DFDD"/>
    </w:rPr>
  </w:style>
  <w:style w:type="paragraph" w:styleId="Revision">
    <w:name w:val="Revision"/>
    <w:hidden/>
    <w:uiPriority w:val="99"/>
    <w:semiHidden/>
    <w:rsid w:val="00333D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land.copernicus.eu/e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github.com/fitzLab-AL/geneticOffsetR" TargetMode="External"/><Relationship Id="rId4" Type="http://schemas.openxmlformats.org/officeDocument/2006/relationships/settings" Target="settings.xml"/><Relationship Id="rId9" Type="http://schemas.openxmlformats.org/officeDocument/2006/relationships/hyperlink" Target="https://globalwindatlas.info/" TargetMode="External"/><Relationship Id="rId14" Type="http://schemas.openxmlformats.org/officeDocument/2006/relationships/glossaryDocument" Target="glossary/document.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040E441F08E451A94153DBED1C95ADC"/>
        <w:category>
          <w:name w:val="General"/>
          <w:gallery w:val="placeholder"/>
        </w:category>
        <w:types>
          <w:type w:val="bbPlcHdr"/>
        </w:types>
        <w:behaviors>
          <w:behavior w:val="content"/>
        </w:behaviors>
        <w:guid w:val="{7FC1677D-93CE-42E7-9776-764C9FC70162}"/>
      </w:docPartPr>
      <w:docPartBody>
        <w:p w:rsidR="0000045A" w:rsidRDefault="00FD0FF1" w:rsidP="00FD0FF1">
          <w:pPr>
            <w:pStyle w:val="A040E441F08E451A94153DBED1C95ADC"/>
          </w:pPr>
          <w:r w:rsidRPr="00360904">
            <w:rPr>
              <w:rStyle w:val="PlaceholderText"/>
            </w:rPr>
            <w:t>Click or tap here to enter text.</w:t>
          </w:r>
        </w:p>
      </w:docPartBody>
    </w:docPart>
    <w:docPart>
      <w:docPartPr>
        <w:name w:val="A7A61253FDC24DCD82AB2814DE13C3BA"/>
        <w:category>
          <w:name w:val="General"/>
          <w:gallery w:val="placeholder"/>
        </w:category>
        <w:types>
          <w:type w:val="bbPlcHdr"/>
        </w:types>
        <w:behaviors>
          <w:behavior w:val="content"/>
        </w:behaviors>
        <w:guid w:val="{45435F03-3902-417C-8D6C-DDC66DD65152}"/>
      </w:docPartPr>
      <w:docPartBody>
        <w:p w:rsidR="0000045A" w:rsidRDefault="00FD0FF1" w:rsidP="00FD0FF1">
          <w:pPr>
            <w:pStyle w:val="A7A61253FDC24DCD82AB2814DE13C3BA"/>
          </w:pPr>
          <w:r w:rsidRPr="002C575B">
            <w:rPr>
              <w:rStyle w:val="PlaceholderText"/>
            </w:rPr>
            <w:t>Click or tap here to enter text.</w:t>
          </w:r>
        </w:p>
      </w:docPartBody>
    </w:docPart>
    <w:docPart>
      <w:docPartPr>
        <w:name w:val="1F927170A469456093549DC6A69FEA5B"/>
        <w:category>
          <w:name w:val="General"/>
          <w:gallery w:val="placeholder"/>
        </w:category>
        <w:types>
          <w:type w:val="bbPlcHdr"/>
        </w:types>
        <w:behaviors>
          <w:behavior w:val="content"/>
        </w:behaviors>
        <w:guid w:val="{1BDB0232-5614-424F-87B7-0AE569C9424F}"/>
      </w:docPartPr>
      <w:docPartBody>
        <w:p w:rsidR="0000045A" w:rsidRDefault="00FD0FF1" w:rsidP="00FD0FF1">
          <w:pPr>
            <w:pStyle w:val="1F927170A469456093549DC6A69FEA5B"/>
          </w:pPr>
          <w:r w:rsidRPr="00A54CDD">
            <w:rPr>
              <w:rStyle w:val="PlaceholderText"/>
            </w:rPr>
            <w:t>Click or tap here to enter text.</w:t>
          </w:r>
        </w:p>
      </w:docPartBody>
    </w:docPart>
    <w:docPart>
      <w:docPartPr>
        <w:name w:val="AAECE1306B794B8194C8481F5A74A299"/>
        <w:category>
          <w:name w:val="General"/>
          <w:gallery w:val="placeholder"/>
        </w:category>
        <w:types>
          <w:type w:val="bbPlcHdr"/>
        </w:types>
        <w:behaviors>
          <w:behavior w:val="content"/>
        </w:behaviors>
        <w:guid w:val="{EDD746D9-B3AB-40A6-A046-4F7FA3AA82C5}"/>
      </w:docPartPr>
      <w:docPartBody>
        <w:p w:rsidR="0000045A" w:rsidRDefault="00FD0FF1" w:rsidP="00FD0FF1">
          <w:pPr>
            <w:pStyle w:val="AAECE1306B794B8194C8481F5A74A299"/>
          </w:pPr>
          <w:r w:rsidRPr="00A54CDD">
            <w:rPr>
              <w:rStyle w:val="PlaceholderText"/>
            </w:rPr>
            <w:t>Click or tap here to enter text.</w:t>
          </w:r>
        </w:p>
      </w:docPartBody>
    </w:docPart>
    <w:docPart>
      <w:docPartPr>
        <w:name w:val="9320EF07228B49368779E6F4AE1D58C8"/>
        <w:category>
          <w:name w:val="General"/>
          <w:gallery w:val="placeholder"/>
        </w:category>
        <w:types>
          <w:type w:val="bbPlcHdr"/>
        </w:types>
        <w:behaviors>
          <w:behavior w:val="content"/>
        </w:behaviors>
        <w:guid w:val="{8BAE0A37-DC71-4D3F-B18B-1276E9A45821}"/>
      </w:docPartPr>
      <w:docPartBody>
        <w:p w:rsidR="0000045A" w:rsidRDefault="00FD0FF1" w:rsidP="00FD0FF1">
          <w:pPr>
            <w:pStyle w:val="9320EF07228B49368779E6F4AE1D58C8"/>
          </w:pPr>
          <w:r w:rsidRPr="00A54CD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FF1"/>
    <w:rsid w:val="0000045A"/>
    <w:rsid w:val="00070014"/>
    <w:rsid w:val="001D0CE6"/>
    <w:rsid w:val="00266A2B"/>
    <w:rsid w:val="00287F2B"/>
    <w:rsid w:val="002D18EA"/>
    <w:rsid w:val="005064CB"/>
    <w:rsid w:val="00565813"/>
    <w:rsid w:val="005E6F45"/>
    <w:rsid w:val="006C04A2"/>
    <w:rsid w:val="007361B7"/>
    <w:rsid w:val="007F1FB6"/>
    <w:rsid w:val="009510B1"/>
    <w:rsid w:val="00A274D9"/>
    <w:rsid w:val="00B2766E"/>
    <w:rsid w:val="00B40724"/>
    <w:rsid w:val="00CA1927"/>
    <w:rsid w:val="00CE4FE8"/>
    <w:rsid w:val="00D571C8"/>
    <w:rsid w:val="00D82D5F"/>
    <w:rsid w:val="00DC6216"/>
    <w:rsid w:val="00E43ADE"/>
    <w:rsid w:val="00E52AE4"/>
    <w:rsid w:val="00E808B7"/>
    <w:rsid w:val="00F2332C"/>
    <w:rsid w:val="00FD0F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0FF1"/>
    <w:rPr>
      <w:color w:val="666666"/>
    </w:rPr>
  </w:style>
  <w:style w:type="paragraph" w:customStyle="1" w:styleId="A040E441F08E451A94153DBED1C95ADC">
    <w:name w:val="A040E441F08E451A94153DBED1C95ADC"/>
    <w:rsid w:val="00FD0FF1"/>
  </w:style>
  <w:style w:type="paragraph" w:customStyle="1" w:styleId="A7A61253FDC24DCD82AB2814DE13C3BA">
    <w:name w:val="A7A61253FDC24DCD82AB2814DE13C3BA"/>
    <w:rsid w:val="00FD0FF1"/>
  </w:style>
  <w:style w:type="paragraph" w:customStyle="1" w:styleId="1F927170A469456093549DC6A69FEA5B">
    <w:name w:val="1F927170A469456093549DC6A69FEA5B"/>
    <w:rsid w:val="00FD0FF1"/>
  </w:style>
  <w:style w:type="paragraph" w:customStyle="1" w:styleId="AAECE1306B794B8194C8481F5A74A299">
    <w:name w:val="AAECE1306B794B8194C8481F5A74A299"/>
    <w:rsid w:val="00FD0FF1"/>
  </w:style>
  <w:style w:type="paragraph" w:customStyle="1" w:styleId="9320EF07228B49368779E6F4AE1D58C8">
    <w:name w:val="9320EF07228B49368779E6F4AE1D58C8"/>
    <w:rsid w:val="00FD0F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F4237C-AF9F-4248-BEAA-2A3C9B78AECC}">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59482350571"/>
    <we:property name="MENDELEY_CITATIONS" value="[{&quot;citationID&quot;:&quot;MENDELEY_CITATION_d22beab9-916a-407f-8a83-9bc0011a3d01&quot;,&quot;properties&quot;:{&quot;noteIndex&quot;:0},&quot;isEdited&quot;:false,&quot;manualOverride&quot;:{&quot;isManuallyOverridden&quot;:true,&quot;citeprocText&quot;:&quot;(Jarvis et al., 2008)&quot;,&quot;manualOverrideText&quot;:&quot;Jarvis et al., 2008&quot;},&quot;citationTag&quot;:&quot;MENDELEY_CITATION_v3_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&quot;,&quot;citationItems&quot;:[{&quot;id&quot;:&quot;650df1de-ad6a-327e-8c72-20acf97cbf93&quot;,&quot;itemData&quot;:{&quot;type&quot;:&quot;article&quot;,&quot;id&quot;:&quot;650df1de-ad6a-327e-8c72-20acf97cbf93&quot;,&quot;title&quot;:&quot;Hole-filled SRTM for the globe Version 4&quot;,&quot;author&quot;:[{&quot;family&quot;:&quot;Jarvis&quot;,&quot;given&quot;:&quot;A&quot;,&quot;parse-names&quot;:false,&quot;dropping-particle&quot;:&quot;&quot;,&quot;non-dropping-particle&quot;:&quot;&quot;},{&quot;family&quot;:&quot;Reuter&quot;,&quot;given&quot;:&quot;H I&quot;,&quot;parse-names&quot;:false,&quot;dropping-particle&quot;:&quot;&quot;,&quot;non-dropping-particle&quot;:&quot;&quot;},{&quot;family&quot;:&quot;Nelson&quot;,&quot;given&quot;:&quot;A&quot;,&quot;parse-names&quot;:false,&quot;dropping-particle&quot;:&quot;&quot;,&quot;non-dropping-particle&quot;:&quot;&quot;},{&quot;family&quot;:&quot;Guevara&quot;,&quot;given&quot;:&quot;E&quot;,&quot;parse-names&quot;:false,&quot;dropping-particle&quot;:&quot;&quot;,&quot;non-dropping-particle&quot;:&quot;&quot;}],&quot;URL&quot;:&quot;http://srtm.csi.cgiar.org&quot;,&quot;issued&quot;:{&quot;date-parts&quot;:[[2008]]},&quot;container-title-short&quot;:&quot;&quot;},&quot;isTemporary&quot;:false}]},{&quot;citationID&quot;:&quot;MENDELEY_CITATION_883324b5-75c5-45d5-b816-7ef8252fbaa1&quot;,&quot;properties&quot;:{&quot;noteIndex&quot;:0},&quot;isEdited&quot;:false,&quot;manualOverride&quot;:{&quot;isManuallyOverridden&quot;:false,&quot;citeprocText&quot;:&quot;(Hijmans, 2025)&quot;,&quot;manualOverrideText&quot;:&quot;&quot;},&quot;citationTag&quot;:&quot;MENDELEY_CITATION_v3_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&quot;,&quot;citationItems&quot;:[{&quot;id&quot;:&quot;fb1c780b-0477-3e12-93a8-2fad05c5a3a8&quot;,&quot;itemData&quot;:{&quot;type&quot;:&quot;article&quot;,&quot;id&quot;:&quot;fb1c780b-0477-3e12-93a8-2fad05c5a3a8&quot;,&quot;title&quot;:&quot;terra: Spatial Data Analysis&quot;,&quot;groupId&quot;:&quot;a5b64f19-c65f-38bd-9f65-c3ad3bcd5cba&quot;,&quot;author&quot;:[{&quot;family&quot;:&quot;Hijmans&quot;,&quot;given&quot;:&quot;Robert J&quot;,&quot;parse-names&quot;:false,&quot;dropping-particle&quot;:&quot;&quot;,&quot;non-dropping-particle&quot;:&quot;&quot;}],&quot;URL&quot;:&quot;https://CRAN.R-project.org/package=terra&quot;,&quot;issued&quot;:{&quot;date-parts&quot;:[[2025]]},&quot;container-title-short&quot;:&quot;&quot;},&quot;isTemporary&quot;:false}]},{&quot;citationID&quot;:&quot;MENDELEY_CITATION_f9845ab3-14dd-4ed0-9f3e-f285a0d15eea&quot;,&quot;properties&quot;:{&quot;noteIndex&quot;:0},&quot;isEdited&quot;:false,&quot;manualOverride&quot;:{&quot;isManuallyOverridden&quot;:false,&quot;citeprocText&quot;:&quot;(Davis et al., 2023)&quot;,&quot;manualOverrideText&quot;:&quot;&quot;},&quot;citationTag&quot;:&quot;MENDELEY_CITATION_v3_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&quot;,&quot;citationItems&quot;:[{&quot;id&quot;:&quot;635ab8fc-9473-336e-8544-397fa1e35d47&quot;,&quot;itemData&quot;:{&quot;type&quot;:&quot;article-journal&quot;,&quot;id&quot;:&quot;635ab8fc-9473-336e-8544-397fa1e35d47&quot;,&quot;title&quot;:&quot;The Global Wind Atlas: A High-Resolution Dataset of Climatologies and Associated Web-Based Application&quot;,&quot;author&quot;:[{&quot;family&quot;:&quot;Davis&quot;,&quot;given&quot;:&quot;Neil N.&quot;,&quot;parse-names&quot;:false,&quot;dropping-particle&quot;:&quot;&quot;,&quot;non-dropping-particle&quot;:&quot;&quot;},{&quot;family&quot;:&quot;Badger&quot;,&quot;given&quot;:&quot;Jake&quot;,&quot;parse-names&quot;:false,&quot;dropping-particle&quot;:&quot;&quot;,&quot;non-dropping-particle&quot;:&quot;&quot;},{&quot;family&quot;:&quot;Hahmann&quot;,&quot;given&quot;:&quot;Andrea N.&quot;,&quot;parse-names&quot;:false,&quot;dropping-particle&quot;:&quot;&quot;,&quot;non-dropping-particle&quot;:&quot;&quot;},{&quot;family&quot;:&quot;Hansen&quot;,&quot;given&quot;:&quot;Brian O.&quot;,&quot;parse-names&quot;:false,&quot;dropping-particle&quot;:&quot;&quot;,&quot;non-dropping-particle&quot;:&quot;&quot;},{&quot;family&quot;:&quot;Mortensen&quot;,&quot;given&quot;:&quot;Niels G.&quot;,&quot;parse-names&quot;:false,&quot;dropping-particle&quot;:&quot;&quot;,&quot;non-dropping-particle&quot;:&quot;&quot;},{&quot;family&quot;:&quot;Kelly&quot;,&quot;given&quot;:&quot;Mark&quot;,&quot;parse-names&quot;:false,&quot;dropping-particle&quot;:&quot;&quot;,&quot;non-dropping-particle&quot;:&quot;&quot;},{&quot;family&quot;:&quot;Larsén&quot;,&quot;given&quot;:&quot;Xiaoli G.&quot;,&quot;parse-names&quot;:false,&quot;dropping-particle&quot;:&quot;&quot;,&quot;non-dropping-particle&quot;:&quot;&quot;},{&quot;family&quot;:&quot;Olsen&quot;,&quot;given&quot;:&quot;Bjarke T.&quot;,&quot;parse-names&quot;:false,&quot;dropping-particle&quot;:&quot;&quot;,&quot;non-dropping-particle&quot;:&quot;&quot;},{&quot;family&quot;:&quot;Floors&quot;,&quot;given&quot;:&quot;Rogier&quot;,&quot;parse-names&quot;:false,&quot;dropping-particle&quot;:&quot;&quot;,&quot;non-dropping-particle&quot;:&quot;&quot;},{&quot;family&quot;:&quot;Lizcano&quot;,&quot;given&quot;:&quot;Gil&quot;,&quot;parse-names&quot;:false,&quot;dropping-particle&quot;:&quot;&quot;,&quot;non-dropping-particle&quot;:&quot;&quot;},{&quot;family&quot;:&quot;Casso&quot;,&quot;given&quot;:&quot;Pau&quot;,&quot;parse-names&quot;:false,&quot;dropping-particle&quot;:&quot;&quot;,&quot;non-dropping-particle&quot;:&quot;&quot;},{&quot;family&quot;:&quot;Lacave&quot;,&quot;given&quot;:&quot;Oriol&quot;,&quot;parse-names&quot;:false,&quot;dropping-particle&quot;:&quot;&quot;,&quot;non-dropping-particle&quot;:&quot;&quot;},{&quot;family&quot;:&quot;Bosch&quot;,&quot;given&quot;:&quot;Albert&quot;,&quot;parse-names&quot;:false,&quot;dropping-particle&quot;:&quot;&quot;,&quot;non-dropping-particle&quot;:&quot;&quot;},{&quot;family&quot;:&quot;Bauwens&quot;,&quot;given&quot;:&quot;Ides&quot;,&quot;parse-names&quot;:false,&quot;dropping-particle&quot;:&quot;&quot;,&quot;non-dropping-particle&quot;:&quot;&quot;},{&quot;family&quot;:&quot;Knight&quot;,&quot;given&quot;:&quot;Oliver James&quot;,&quot;parse-names&quot;:false,&quot;dropping-particle&quot;:&quot;&quot;,&quot;non-dropping-particle&quot;:&quot;&quot;},{&quot;family&quot;:&quot;Potter van Loon&quot;,&quot;given&quot;:&quot;Albertine&quot;,&quot;parse-names&quot;:false,&quot;dropping-particle&quot;:&quot;&quot;,&quot;non-dropping-particle&quot;:&quot;&quot;},{&quot;family&quot;:&quot;Fox&quot;,&quot;given&quot;:&quot;Rachel&quot;,&quot;parse-names&quot;:false,&quot;dropping-particle&quot;:&quot;&quot;,&quot;non-dropping-particle&quot;:&quot;&quot;},{&quot;family&quot;:&quot;Parvanyan&quot;,&quot;given&quot;:&quot;Tigran&quot;,&quot;parse-names&quot;:false,&quot;dropping-particle&quot;:&quot;&quot;,&quot;non-dropping-particle&quot;:&quot;&quot;},{&quot;family&quot;:&quot;Krohn Hansen&quot;,&quot;given&quot;:&quot;Søren Bo&quot;,&quot;parse-names&quot;:false,&quot;dropping-particle&quot;:&quot;&quot;,&quot;non-dropping-particle&quot;:&quot;&quot;},{&quot;family&quot;:&quot;Heathfield&quot;,&quot;given&quot;:&quot;Duncan&quot;,&quot;parse-names&quot;:false,&quot;dropping-particle&quot;:&quot;&quot;,&quot;non-dropping-particle&quot;:&quot;&quot;},{&quot;family&quot;:&quot;Onninen&quot;,&quot;given&quot;:&quot;Marko&quot;,&quot;parse-names&quot;:false,&quot;dropping-particle&quot;:&quot;&quot;,&quot;non-dropping-particle&quot;:&quot;&quot;},{&quot;family&quot;:&quot;Drummond&quot;,&quot;given&quot;:&quot;Ray&quot;,&quot;parse-names&quot;:false,&quot;dropping-particle&quot;:&quot;&quot;,&quot;non-dropping-particle&quot;:&quot;&quot;}],&quot;container-title&quot;:&quot;Bulletin of the American Meteorological Society&quot;,&quot;container-title-short&quot;:&quot;Bull Am Meteorol Soc&quot;,&quot;DOI&quot;:&quot;10.1175/BAMS-D-21-0075.1&quot;,&quot;ISSN&quot;:&quot;0003-0007&quot;,&quot;URL&quot;:&quot;https://journals.ametsoc.org/view/journals/bams/104/8/BAMS-D-21-0075.1.xml&quot;,&quot;issued&quot;:{&quot;date-parts&quot;:[[2023,8]]},&quot;page&quot;:&quot;E1507-E1525&quot;,&quot;abstract&quot;:&quot;&lt;p&gt;The Global Wind Atlas (GWA) provides high-resolution databases and maps of the wind resource for all land points and for water points within 200 km of the coastline, excluding Antarctica. The GWA is used to identify and understand the global, national, regional, and local potential for wind energy and to guide energy specialists, policymakers, and planners in the transition to a sustainable energy system. This information is vital to ensuring the growth of wind energy, helping to transition to a sustainable energy system, which will mitigate climate change and meet the world’s need for reliable, affordable, and clean energy. The GWA uses the established numerical wind atlas methodology to downscale coarse-resolution wind data to microscale, using linearized flow modeling and high-resolution topographic data. There have been three versions of the GWA, each using mesoscale model data at successively higher spatial resolution. A website and geographic information system (GIS) files support quick and in-depth analysis. Validation data and analysis, using measurements from tall masts located worldwide, are also provided through the web application. The development process of the GWA involves a dialogue between meteorological modelers, wind energy development experts, web designers, and representatives of the end users to provide accurate data in a dynamic and relevant way. This article outlines the general method, specific development, and application of the Global Wind Atlas.&lt;/p&gt;&quot;,&quot;publisher&quot;:&quot;American Meteorological Society&quot;,&quot;issue&quot;:&quot;8&quot;,&quot;volume&quot;:&quot;104&quot;},&quot;isTemporary&quot;:false}]},{&quot;citationID&quot;:&quot;MENDELEY_CITATION_f739b463-0b49-4b9d-b478-6c2e44fa75c9&quot;,&quot;properties&quot;:{&quot;noteIndex&quot;:0},&quot;isEdited&quot;:false,&quot;manualOverride&quot;:{&quot;isManuallyOverridden&quot;:false,&quot;citeprocText&quot;:&quot;(Emmel et al., 2012)&quot;,&quot;manualOverrideText&quot;:&quot;&quot;},&quot;citationTag&quot;:&quot;MENDELEY_CITATION_v3_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&quot;,&quot;citationItems&quot;:[{&quot;id&quot;:&quot;257f0067-466c-33f3-92ea-860b6e434263&quot;,&quot;itemData&quot;:{&quot;type&quot;:&quot;article-journal&quot;,&quot;id&quot;:&quot;257f0067-466c-33f3-92ea-860b6e434263&quot;,&quot;title&quot;:&quot;Maturity of central Madagascar's landscape — Low-temperature thermochronological constraints&quot;,&quot;author&quot;:[{&quot;family&quot;:&quot;Emmel&quot;,&quot;given&quot;:&quot;B.&quot;,&quot;parse-names&quot;:false,&quot;dropping-particle&quot;:&quot;&quot;,&quot;non-dropping-particle&quot;:&quot;&quot;},{&quot;family&quot;:&quot;Boger&quot;,&quot;given&quot;:&quot;S.D.&quot;,&quot;parse-names&quot;:false,&quot;dropping-particle&quot;:&quot;&quot;,&quot;non-dropping-particle&quot;:&quot;&quot;},{&quot;family&quot;:&quot;Jacobs&quot;,&quot;given&quot;:&quot;J.&quot;,&quot;parse-names&quot;:false,&quot;dropping-particle&quot;:&quot;&quot;,&quot;non-dropping-particle&quot;:&quot;&quot;},{&quot;family&quot;:&quot;Daszinnies&quot;,&quot;given&quot;:&quot;M.C.&quot;,&quot;parse-names&quot;:false,&quot;dropping-particle&quot;:&quot;&quot;,&quot;non-dropping-particle&quot;:&quot;&quot;}],&quot;container-title&quot;:&quot;Gondwana Research&quot;,&quot;DOI&quot;:&quot;10.1016/j.gr.2011.05.018&quot;,&quot;ISSN&quot;:&quot;1342937X&quot;,&quot;URL&quot;:&quot;https://linkinghub.elsevier.com/retrieve/pii/S1342937X11001705&quot;,&quot;issued&quot;:{&quot;date-parts&quot;:[[2012,3]]},&quot;page&quot;:&quot;704-713&quot;,&quot;abstract&quot;:&quot;Low-temperature thermochronological data from two profiles across central Madagascar give apatite fission track and apatite (U-Th)/He ages ranging between 258. Ma and 176. Ma and from 239. Ma to 48. Ma, respectively. Thermal models derived from these data, as well as modelling of basement denudation and the sedimentary record, indicate that first order topography of central Madagascar developed mainly due to flexural uplift during Mesozoic times. This was in response to successive erosion and depositional loading associated with the sedimentation in the Morondava and Majunga basins, both of which are now exposed along the western margin of Madagascar. Our data suggest that the eastern margin of the island had a similar denudation history and was probably at a similar topographic level before the late Cretaceous break-up of Madagascar and the India/Seychelles block. Cretaceous normal faulting, without major amounts of denudation, led to the development of the present east coast topography defined by a tectonically juvenile escarpment. In the centre of the island Cenozoic tectonics and volcanism has had a minor and localised influence on the landscape of central Madagascar. © 2011 International Association for Gondwana Research.&quot;,&quot;issue&quot;:&quot;2-3&quot;,&quot;volume&quot;:&quot;21&quot;,&quot;container-title-short&quot;:&quot;&quot;},&quot;isTemporary&quot;:false}]},{&quot;citationID&quot;:&quot;MENDELEY_CITATION_e4137535-6051-4cec-a5e5-dfb4b188739c&quot;,&quot;properties&quot;:{&quot;noteIndex&quot;:0},&quot;isEdited&quot;:false,&quot;manualOverride&quot;:{&quot;isManuallyOverridden&quot;:false,&quot;citeprocText&quot;:&quot;(Fayech &amp;#38; Tarhouni, 2021; Zhe &amp;#38; Zhang, 2021)&quot;,&quot;manualOverrideText&quot;:&quot;&quot;},&quot;citationTag&quot;:&quot;MENDELEY_CITATION_v3_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&quot;,&quot;citationItems&quot;:[{&quot;id&quot;:&quot;75c871ea-c3a6-390d-a066-0b5ed68137c3&quot;,&quot;itemData&quot;:{&quot;type&quot;:&quot;article-journal&quot;,&quot;id&quot;:&quot;75c871ea-c3a6-390d-a066-0b5ed68137c3&quot;,&quot;title&quot;:&quot;Climate variability and its effect on normalized difference vegetation index (NDVI) using remote sensing in semi-arid area&quot;,&quot;author&quot;:[{&quot;family&quot;:&quot;Fayech&quot;,&quot;given&quot;:&quot;Dorsaf&quot;,&quot;parse-names&quot;:false,&quot;dropping-particle&quot;:&quot;&quot;,&quot;non-dropping-particle&quot;:&quot;&quot;},{&quot;family&quot;:&quot;Tarhouni&quot;,&quot;given&quot;:&quot;Jamila&quot;,&quot;parse-names&quot;:false,&quot;dropping-particle&quot;:&quot;&quot;,&quot;non-dropping-particle&quot;:&quot;&quot;}],&quot;container-title&quot;:&quot;Modeling Earth Systems and Environment&quot;,&quot;container-title-short&quot;:&quot;Model Earth Syst Environ&quot;,&quot;DOI&quot;:&quot;10.1007/s40808-020-00896-6&quot;,&quot;ISSN&quot;:&quot;2363-6203&quot;,&quot;URL&quot;:&quot;https://link.springer.com/10.1007/s40808-020-00896-6&quot;,&quot;issued&quot;:{&quot;date-parts&quot;:[[2021,9,22]]},&quot;page&quot;:&quot;1667-1682&quot;,&quot;abstract&quot;:&quot;In arid and semi areas, understanding the impact of climate variability on vegetation is a key to managing a new adaptation strategy and safeguarding crop production. The aim of this paper is to investigate the relationship between Normalized difference vegetation index (NDVI) and rainfall (R) in the arid area of Gabes. The relationship analysis was carried out in three phases: Firstly, NDVI and LST were derived from Landsat TM (1987,1995), Landsat ETM + (2003) and Landsat 8 Oli/TIRS (2015) using GIS and remote-sensing tools. Then, the trend of LST has been analyzed according to on the obtained map. The rainfall data was homogenized over 10 stations rainfall from 1974 to 2015 using the Regional Vector Method and the variability. It was analyzed using the graphical chronological method in information processing (MGCTI) and tests for rupture detection. Finally, the response of vegetation to climatic parameters was portrayed using zonal statistics. Results show a decrease in rainfall and an increase in LST on 100% of the area. On an annual scale, linear regression reported a positive relation between NDVI and rainfall, while this relation was has been negative between LST and NDVI. Thus, during the study period, the vegetation growth decreased by about 70% in response to the observed climatic variation. The findings show that vegetation growth is affected by rainfall and also by LST. Accordingly, the backup strategy should be based on irrigation management measures monitored by the control of LST.&quot;,&quot;publisher&quot;:&quot;Springer Science and Business Media Deutschland GmbH&quot;,&quot;issue&quot;:&quot;3&quot;,&quot;volume&quot;:&quot;7&quot;},&quot;isTemporary&quot;:false},{&quot;id&quot;:&quot;befcd4f6-faa8-39ce-8e82-95effd0d059b&quot;,&quot;itemData&quot;:{&quot;type&quot;:&quot;article-journal&quot;,&quot;id&quot;:&quot;befcd4f6-faa8-39ce-8e82-95effd0d059b&quot;,&quot;title&quot;:&quot;Time-lag effects of NDVI responses to climate change in the Yamzhog Yumco Basin, South Tibet&quot;,&quot;author&quot;:[{&quot;family&quot;:&quot;Zhe&quot;,&quot;given&quot;:&quot;Meng&quot;,&quot;parse-names&quot;:false,&quot;dropping-particle&quot;:&quot;&quot;,&quot;non-dropping-particle&quot;:&quot;&quot;},{&quot;family&quot;:&quot;Zhang&quot;,&quot;given&quot;:&quot;Xueqin&quot;,&quot;parse-names&quot;:false,&quot;dropping-particle&quot;:&quot;&quot;,&quot;non-dropping-particle&quot;:&quot;&quot;}],&quot;container-title&quot;:&quot;Ecological Indicators&quot;,&quot;container-title-short&quot;:&quot;Ecol Indic&quot;,&quot;DOI&quot;:&quot;10.1016/j.ecolind.2021.107431&quot;,&quot;ISSN&quot;:&quot;1470160X&quot;,&quot;URL&quot;:&quot;https://linkinghub.elsevier.com/retrieve/pii/S1470160X21000960&quot;,&quot;issued&quot;:{&quot;date-parts&quot;:[[2021,5,1]]},&quot;page&quot;:&quot;107431&quot;,&quot;abstract&quot;:&quot;Vegetation dynamics and their response to climate change is critical for determining the mechanisms of climate-derived variations in terrestrial ecosystems. Here, the Normalized Difference Vegetation Index (NDVI) and monthly temperature and precipitation data were employed to examine the spatiotemporal patterns in vegetation dynamics and investigate the time-lag effects of vegetation responses to climate variables in the Yamzhog Yumco Basin, South Tibet, during 2000–2018. The results reveal that the annual average growing season NDVI in the basin was 0.28, with lower values in the mountainous regions and higher values broadly distributed in the lake and river zones. An increasing NDVI trend was observed in nearly 62% of the total vegetation area, with significant changes observed in the western and southern boundaries of the basin. The vegetation areas in the eastern part of basin exhibited a decreasing NDVI trend. The growing season NDVI was positively correlated with temperature and precipitation, with temperature being the primary driving factor for vegetation growth across the entire basin. The cumulative temperature and precipitation of the current and previous months had the strongest impact on NDVI variations. The correlation coefficients between the NDVI, and temperature and precipitation were greater than 0.6 in approximately 72% and 60% of the vegetation area, respectively, with Lag 0–1 accounting for most of these larger correlation coefficients. Future development targets for grassland conservation projects, such as the reasonable livestock capacity, should consider the time-lag effects on vegetation dynamics.&quot;,&quot;publisher&quot;:&quot;Elsevier B.V.&quot;,&quot;volume&quot;:&quot;124&quot;},&quot;isTemporary&quot;:false}]},{&quot;citationID&quot;:&quot;MENDELEY_CITATION_55de2693-d594-4e14-bc7d-60dbff940bfd&quot;,&quot;properties&quot;:{&quot;noteIndex&quot;:0},&quot;isEdited&quot;:false,&quot;manualOverride&quot;:{&quot;isManuallyOverridden&quot;:false,&quot;citeprocText&quot;:&quot;(Fan et al., 2021; Pryor &amp;#38; Barthelmie, 2010; Wu et al., 2020; Zeng et al., 2019)&quot;,&quot;manualOverrideText&quot;:&quot;&quot;},&quot;citationTag&quot;:&quot;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&quot;,&quot;citationItems&quot;:[{&quot;id&quot;:&quot;d5a22362-46cc-36be-a737-c24d97ec53c7&quot;,&quot;itemData&quot;:{&quot;type&quot;:&quot;article-journal&quot;,&quot;id&quot;:&quot;d5a22362-46cc-36be-a737-c24d97ec53c7&quot;,&quot;title&quot;:&quot;Evaluation of global reanalysis land surface wind speed trends to support wind energy development using In situ observations&quot;,&quot;author&quot;:[{&quot;family&quot;:&quot;Fan&quot;,&quot;given&quot;:&quot;Wenxin&quot;,&quot;parse-names&quot;:false,&quot;dropping-particle&quot;:&quot;&quot;,&quot;non-dropping-particle&quot;:&quot;&quot;},{&quot;family&quot;:&quot;Liu&quot;,&quot;given&quot;:&quot;Yi&quot;,&quot;parse-names&quot;:false,&quot;dropping-particle&quot;:&quot;&quot;,&quot;non-dropping-particle&quot;:&quot;&quot;},{&quot;family&quot;:&quot;Chappell&quot;,&quot;given&quot;:&quot;Adrian&quot;,&quot;parse-names&quot;:false,&quot;dropping-particle&quot;:&quot;&quot;,&quot;non-dropping-particle&quot;:&quot;&quot;},{&quot;family&quot;:&quot;Dong&quot;,&quot;given&quot;:&quot;Li&quot;,&quot;parse-names&quot;:false,&quot;dropping-particle&quot;:&quot;&quot;,&quot;non-dropping-particle&quot;:&quot;&quot;},{&quot;family&quot;:&quot;Xu&quot;,&quot;given&quot;:&quot;Rongrong&quot;,&quot;parse-names&quot;:false,&quot;dropping-particle&quot;:&quot;&quot;,&quot;non-dropping-particle&quot;:&quot;&quot;},{&quot;family&quot;:&quot;Ekström&quot;,&quot;given&quot;:&quot;Marie&quot;,&quot;parse-names&quot;:false,&quot;dropping-particle&quot;:&quot;&quot;,&quot;non-dropping-particle&quot;:&quot;&quot;},{&quot;family&quot;:&quot;Fu&quot;,&quot;given&quot;:&quot;Tzung-May&quot;,&quot;parse-names&quot;:false,&quot;dropping-particle&quot;:&quot;&quot;,&quot;non-dropping-particle&quot;:&quot;&quot;},{&quot;family&quot;:&quot;Zeng&quot;,&quot;given&quot;:&quot;Zhenzhong&quot;,&quot;parse-names&quot;:false,&quot;dropping-particle&quot;:&quot;&quot;,&quot;non-dropping-particle&quot;:&quot;&quot;}],&quot;container-title&quot;:&quot;Journal of Applied Meteorology and Climatology&quot;,&quot;container-title-short&quot;:&quot;J Appl Meteorol Climatol&quot;,&quot;DOI&quot;:&quot;10.1175/JAMC-D-20-0037.1&quot;,&quot;ISSN&quot;:&quot;1558-8424&quot;,&quot;URL&quot;:&quot;https://journals.ametsoc.org/view/journals/apme/60/1/jamc-d-20-0037.1.xml&quot;,&quot;issued&quot;:{&quot;date-parts&quot;:[[2021,1]]},&quot;page&quot;:&quot;33-50&quot;,&quot;abstract&quot;:&quot;&lt;p&gt;Global reanalysis products are important tools across disciplines to study past meteorological changes and are especially useful for wind energy resource evaluations. Studies of observed wind speed show that land surface wind speed declined globally since the 1960s (known as global terrestrial stilling) but reversed with a turning point around 2010. Whether the declining trend and the turning point have been captured by reanalysis products remains unknown so far. To fill this research gap, a systematic assessment of climatological winds and trends in five reanalysis products (ERA5, ERA-Interim, MERRA-2, JRA-55, and CFSv2) was conducted by comparing gridcell time series of 10-m wind speed with observational data from 1439 in situ meteorological stations for the period 1989–2018. Overall, ERA5 is the closest to the observations according to the evaluation of climatological winds. However, substantial discrepancies were found between observations and simulated wind speeds. No reanalysis product showed similar change to that of the global observations, although some showed regional agreement. This discrepancy between observed and reanalysis land surface wind speed indicates the need for prudence when using reanalysis products for the evaluation and prediction of winds. The possible reasons for the inconsistent wind speed trends between reanalysis products and observations are analyzed. The results show that wind energy production should select different products for different regions to minimize the discrepancy with observations.&lt;/p&gt;&quot;,&quot;publisher&quot;:&quot;American Meteorological Society&quot;,&quot;issue&quot;:&quot;1&quot;,&quot;volume&quot;:&quot;60&quot;},&quot;isTemporary&quot;:false},{&quot;id&quot;:&quot;7de44512-6f73-3054-bc23-ced82e2b06a3&quot;,&quot;itemData&quot;:{&quot;type&quot;:&quot;article-journal&quot;,&quot;id&quot;:&quot;7de44512-6f73-3054-bc23-ced82e2b06a3&quot;,&quot;title&quot;:&quot;Evaluation and projection of surface wind speed over China based on CMIP6 GCMs&quot;,&quot;author&quot;:[{&quot;family&quot;:&quot;Wu&quot;,&quot;given&quot;:&quot;Jie&quot;,&quot;parse-names&quot;:false,&quot;dropping-particle&quot;:&quot;&quot;,&quot;non-dropping-particle&quot;:&quot;&quot;},{&quot;family&quot;:&quot;Shi&quot;,&quot;given&quot;:&quot;Ying&quot;,&quot;parse-names&quot;:false,&quot;dropping-particle&quot;:&quot;&quot;,&quot;non-dropping-particle&quot;:&quot;&quot;},{&quot;family&quot;:&quot;Xu&quot;,&quot;given&quot;:&quot;Ying&quot;,&quot;parse-names&quot;:false,&quot;dropping-particle&quot;:&quot;&quot;,&quot;non-dropping-particle&quot;:&quot;&quot;}],&quot;container-title&quot;:&quot;Journal of Geophysical Research: Atmospheres&quot;,&quot;DOI&quot;:&quot;10.1029/2020JD033611&quot;,&quot;ISSN&quot;:&quot;2169-897X&quot;,&quot;URL&quot;:&quot;https://agupubs.onlinelibrary.wiley.com/doi/10.1029/2020JD033611&quot;,&quot;issued&quot;:{&quot;date-parts&quot;:[[2020,11,27]]},&quot;abstract&quot;:&quot;&lt;p&gt;Surface wind speed has great impacts on the economy, environment, and society around the world. Based on 24 global climate models (GCMs) from Coupled Model Intercomparison Project Phase 6 (CMIP6), this paper assesses the historical surface wind speed over China, and quantifies the advancements of CMIP6 over CMIP5. In addition, future changes of surface wind speed under the Shared Socioeconomic Pathway scenarios of 1‐2.6, 2‐4.5, and 5‐8.5 (SSP1‐2.6, SSP2‐4.5, and SSP5‐8.5) are also provided, by using 18 out of the 24 models with all three scenarios. Results show that multimodel ensemble mean of CMIP6 can well capture the spatial distributions of the annual, summer, and winter surface wind speed and generally performs better than both the median of the individual CMIP6 GCMs and multimodel ensemble mean of CMIP5 in monthly, seasonal, and annual wind climatology. However, CMIP6 GCMs fail to reproduce the observed decreasing trends, in terms of magnitude and/or sign. Meanwhile, the annual cycle of the surface wind speed simulated by CMIP6 GCMs falsely demonstrates the maximum in winter instead of spring. In the context of global warming, surface wind speed is projected to decrease in most parts of China in the middle and late 21st century under the three scenarios. Moreover, the trends of wind speed averaged over China will decrease significantly in both annual and winter under all three scenarios, but it will increase significantly in summer under SSP5‐8.5.&lt;/p&gt;&quot;,&quot;publisher&quot;:&quot;Blackwell Publishing Ltd&quot;,&quot;issue&quot;:&quot;22&quot;,&quot;volume&quot;:&quot;125&quot;,&quot;container-title-short&quot;:&quot;&quot;},&quot;isTemporary&quot;:false},{&quot;id&quot;:&quot;fedae464-5944-35d9-9b75-e696f7371814&quot;,&quot;itemData&quot;:{&quot;type&quot;:&quot;article-journal&quot;,&quot;id&quot;:&quot;fedae464-5944-35d9-9b75-e696f7371814&quot;,&quot;title&quot;:&quot;A reversal in global terrestrial stilling and its implications for wind energy production&quot;,&quot;author&quot;:[{&quot;family&quot;:&quot;Zeng&quot;,&quot;given&quot;:&quot;Zhenzhong&quot;,&quot;parse-names&quot;:false,&quot;dropping-particle&quot;:&quot;&quot;,&quot;non-dropping-particle&quot;:&quot;&quot;},{&quot;family&quot;:&quot;Ziegler&quot;,&quot;given&quot;:&quot;Alan D.&quot;,&quot;parse-names&quot;:false,&quot;dropping-particle&quot;:&quot;&quot;,&quot;non-dropping-particle&quot;:&quot;&quot;},{&quot;family&quot;:&quot;Searchinger&quot;,&quot;given&quot;:&quot;Timothy&quot;,&quot;parse-names&quot;:false,&quot;dropping-particle&quot;:&quot;&quot;,&quot;non-dropping-particle&quot;:&quot;&quot;},{&quot;family&quot;:&quot;Yang&quot;,&quot;given&quot;:&quot;Long&quot;,&quot;parse-names&quot;:false,&quot;dropping-particle&quot;:&quot;&quot;,&quot;non-dropping-particle&quot;:&quot;&quot;},{&quot;family&quot;:&quot;Chen&quot;,&quot;given&quot;:&quot;Anping&quot;,&quot;parse-names&quot;:false,&quot;dropping-particle&quot;:&quot;&quot;,&quot;non-dropping-particle&quot;:&quot;&quot;},{&quot;family&quot;:&quot;Ju&quot;,&quot;given&quot;:&quot;Kunlu&quot;,&quot;parse-names&quot;:false,&quot;dropping-particle&quot;:&quot;&quot;,&quot;non-dropping-particle&quot;:&quot;&quot;},{&quot;family&quot;:&quot;Piao&quot;,&quot;given&quot;:&quot;Shilong&quot;,&quot;parse-names&quot;:false,&quot;dropping-particle&quot;:&quot;&quot;,&quot;non-dropping-particle&quot;:&quot;&quot;},{&quot;family&quot;:&quot;Li&quot;,&quot;given&quot;:&quot;Laurent Z. X.&quot;,&quot;parse-names&quot;:false,&quot;dropping-particle&quot;:&quot;&quot;,&quot;non-dropping-particle&quot;:&quot;&quot;},{&quot;family&quot;:&quot;Ciais&quot;,&quot;given&quot;:&quot;Philippe&quot;,&quot;parse-names&quot;:false,&quot;dropping-particle&quot;:&quot;&quot;,&quot;non-dropping-particle&quot;:&quot;&quot;},{&quot;family&quot;:&quot;Chen&quot;,&quot;given&quot;:&quot;Deliang&quot;,&quot;parse-names&quot;:false,&quot;dropping-particle&quot;:&quot;&quot;,&quot;non-dropping-particle&quot;:&quot;&quot;},{&quot;family&quot;:&quot;Liu&quot;,&quot;given&quot;:&quot;Junguo&quot;,&quot;parse-names&quot;:false,&quot;dropping-particle&quot;:&quot;&quot;,&quot;non-dropping-particle&quot;:&quot;&quot;},{&quot;family&quot;:&quot;Azorin-Molina&quot;,&quot;given&quot;:&quot;Cesar&quot;,&quot;parse-names&quot;:false,&quot;dropping-particle&quot;:&quot;&quot;,&quot;non-dropping-particle&quot;:&quot;&quot;},{&quot;family&quot;:&quot;Chappell&quot;,&quot;given&quot;:&quot;Adrian&quot;,&quot;parse-names&quot;:false,&quot;dropping-particle&quot;:&quot;&quot;,&quot;non-dropping-particle&quot;:&quot;&quot;},{&quot;family&quot;:&quot;Medvigy&quot;,&quot;given&quot;:&quot;David&quot;,&quot;parse-names&quot;:false,&quot;dropping-particle&quot;:&quot;&quot;,&quot;non-dropping-particle&quot;:&quot;&quot;},{&quot;family&quot;:&quot;Wood&quot;,&quot;given&quot;:&quot;Eric F.&quot;,&quot;parse-names&quot;:false,&quot;dropping-particle&quot;:&quot;&quot;,&quot;non-dropping-particle&quot;:&quot;&quot;}],&quot;container-title&quot;:&quot;Nature Climate Change&quot;,&quot;container-title-short&quot;:&quot;Nat Clim Chang&quot;,&quot;DOI&quot;:&quot;10.1038/s41558-019-0622-6&quot;,&quot;ISSN&quot;:&quot;1758-678X&quot;,&quot;URL&quot;:&quot;https://www.nature.com/articles/s41558-019-0622-6&quot;,&quot;issued&quot;:{&quot;date-parts&quot;:[[2019,12,18]]},&quot;page&quot;:&quot;979-985&quot;,&quot;abstract&quot;:&quot;Wind power, a rapidly growing alternative energy source, has been threatened by reductions in global average surface wind speed, which have been occurring over land since the 1980s, a phenomenon known as global terrestrial stilling. Here, we use wind data from in situ stations worldwide to show that the stilling reversed around 2010 and that global wind speeds over land have recovered. We illustrate that decadal-scale variations of near-surface wind are probably determined by internal decadal ocean–atmosphere oscillations, rather than by vegetation growth and/or urbanization as hypothesized previously. The strengthening has increased potential wind energy by 17 ± 2% for 2010 to 2017, boosting the US wind power capacity factor by ~2.5% and explains half the increase in the US wind capacity factor since 2010. In the longer term, the use of ocean–atmosphere oscillations to anticipate future wind speeds could allow optimization of turbines for expected speeds during their productive life spans.&quot;,&quot;publisher&quot;:&quot;Nature Research&quot;,&quot;issue&quot;:&quot;12&quot;,&quot;volume&quot;:&quot;9&quot;},&quot;isTemporary&quot;:false},{&quot;id&quot;:&quot;cf7ead41-b5c5-3656-81e3-c207748165c8&quot;,&quot;itemData&quot;:{&quot;type&quot;:&quot;article-journal&quot;,&quot;id&quot;:&quot;cf7ead41-b5c5-3656-81e3-c207748165c8&quot;,&quot;title&quot;:&quot;Climate change impacts on wind energy: A review&quot;,&quot;author&quot;:[{&quot;family&quot;:&quot;Pryor&quot;,&quot;given&quot;:&quot;S.C.&quot;,&quot;parse-names&quot;:false,&quot;dropping-particle&quot;:&quot;&quot;,&quot;non-dropping-particle&quot;:&quot;&quot;},{&quot;family&quot;:&quot;Barthelmie&quot;,&quot;given&quot;:&quot;R.J.&quot;,&quot;parse-names&quot;:false,&quot;dropping-particle&quot;:&quot;&quot;,&quot;non-dropping-particle&quot;:&quot;&quot;}],&quot;container-title&quot;:&quot;Renewable and Sustainable Energy Reviews&quot;,&quot;DOI&quot;:&quot;10.1016/j.rser.2009.07.028&quot;,&quot;ISSN&quot;:&quot;13640321&quot;,&quot;URL&quot;:&quot;https://linkinghub.elsevier.com/retrieve/pii/S1364032109001713&quot;,&quot;issued&quot;:{&quot;date-parts&quot;:[[2010,1]]},&quot;page&quot;:&quot;430-437&quot;,&quot;abstract&quot;:&quot;Expansion of wind energy installed capacity is poised to play a key role in climate change mitigation. However, wind energy is also susceptible to global climate change. Some changes associated with climate evolution will likely benefit the wind energy industry while other changes may negatively impact wind energy developments, with such 'gains and losses' depending on the region under consideration. Herein we review possible mechanisms by which global climate variability and change may influence the wind energy resource and operating conditions, summarize some of the tools that are being employed to quantify these effects and the sources of uncertainty in making such projections, and discuss results of studies conducted to date. We present illustrative examples of research from northern Europe. Climate change analyses conducted for this region, which has shown considerable penetration of wind energy, imply that in the near-term (i.e. to the middle of the current century) natural variability exceeds the climate change signal in the wind energy resource and extreme wind speeds, but there will likely be a decline in icing frequency and sea ice both of which will tend to benefit the wind energy industry. By the end of the twenty-first century there is evidence for small magnitude changes in the wind resource (though the sign of the change remains uncertain), for increases in extreme wind speeds, and continued declines in sea ice and icing frequencies. Thus the current state-of-the-art suggests no detectable change in the wind resource or other external conditions that could jeopardize the continued exploitation of wind energy in northern Europe, though further research is needed to provide greater confidence in these projections. © 2009 Elsevier Ltd. All rights reserved.&quot;,&quot;issue&quot;:&quot;1&quot;,&quot;volume&quot;:&quot;14&quot;,&quot;container-title-short&quot;:&quot;&quot;},&quot;isTemporary&quot;:false}]},{&quot;citationID&quot;:&quot;MENDELEY_CITATION_0bca2bdb-f17b-4c9d-b354-3fbb8400bde5&quot;,&quot;properties&quot;:{&quot;noteIndex&quot;:0},&quot;isEdited&quot;:false,&quot;manualOverride&quot;:{&quot;isManuallyOverridden&quot;:true,&quot;citeprocText&quot;:&quot;(Chen &amp;#38; Guestrin, 2016)&quot;,&quot;manualOverrideText&quot;:&quot;Chen &amp; Guestrin, 2016&quot;},&quot;citationTag&quot;:&quot;MENDELEY_CITATION_v3_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&quot;,&quot;citationItems&quot;:[{&quot;id&quot;:&quot;ac7b8650-1d47-3d7c-a32d-e9f23356d35c&quot;,&quot;itemData&quot;:{&quot;type&quot;:&quot;paper-conference&quot;,&quot;id&quot;:&quot;ac7b8650-1d47-3d7c-a32d-e9f23356d35c&quot;,&quot;title&quot;:&quot;XGBoost: A scalable tree boosting system&quot;,&quot;author&quot;:[{&quot;family&quot;:&quot;Chen&quot;,&quot;given&quot;:&quot;Tianqi&quot;,&quot;parse-names&quot;:false,&quot;dropping-particle&quot;:&quot;&quot;,&quot;non-dropping-particle&quot;:&quot;&quot;},{&quot;family&quot;:&quot;Guestrin&quot;,&quot;given&quot;:&quot;Carlos&quot;,&quot;parse-names&quot;:false,&quot;dropping-particle&quot;:&quot;&quot;,&quot;non-dropping-particle&quot;:&quot;&quot;}],&quot;container-title&quot;:&quot;Proceedings of the 22nd ACM SIGKDD International Conference on Knowledge Discovery and Data Mining&quot;,&quot;DOI&quot;:&quot;10.1145/2939672.2939785&quot;,&quot;ISBN&quot;:&quot;9781450342322&quot;,&quot;URL&quot;:&quot;https://dl.acm.org/doi/10.1145/2939672.2939785&quot;,&quot;issued&quot;:{&quot;date-parts&quot;:[[2016,8,13]]},&quot;publisher-place&quot;:&quot;New York, NY, USA&quot;,&quot;page&quot;:&quot;785-794&quot;,&quot;abstract&quot;:&quo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quot;,&quot;publisher&quot;:&quot;ACM&quot;,&quot;volume&quot;:&quot;13-17-August-2016&quot;,&quot;container-title-short&quot;:&quot;&quot;},&quot;isTemporary&quot;:false}]},{&quot;citationID&quot;:&quot;MENDELEY_CITATION_cc2f96a7-4e45-49e5-9d28-121d7e014b57&quot;,&quot;properties&quot;:{&quot;noteIndex&quot;:0},&quot;isEdited&quot;:false,&quot;manualOverride&quot;:{&quot;isManuallyOverridden&quot;:false,&quot;citeprocText&quot;:&quot;(Kuhn, 2008)&quot;,&quot;manualOverrideText&quot;:&quot;&quot;},&quot;citationTag&quot;:&quot;MENDELEY_CITATION_v3_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&quot;,&quot;citationItems&quot;:[{&quot;id&quot;:&quot;0923f89b-3fda-357c-9186-93dd8008e306&quot;,&quot;itemData&quot;:{&quot;type&quot;:&quot;article-journal&quot;,&quot;id&quot;:&quot;0923f89b-3fda-357c-9186-93dd8008e306&quot;,&quot;title&quot;:&quot;Building Predictive Models in &lt;i&gt;R&lt;/i&gt; Using the &lt;b&gt;caret&lt;/b&gt; Package&quot;,&quot;author&quot;:[{&quot;family&quot;:&quot;Kuhn&quot;,&quot;given&quot;:&quot;Max&quot;,&quot;parse-names&quot;:false,&quot;dropping-particle&quot;:&quot;&quot;,&quot;non-dropping-particle&quot;:&quot;&quot;}],&quot;container-title&quot;:&quot;Journal of Statistical Software&quot;,&quot;container-title-short&quot;:&quot;J Stat Softw&quot;,&quot;DOI&quot;:&quot;10.18637/jss.v028.i05&quot;,&quot;ISSN&quot;:&quot;1548-7660&quot;,&quot;URL&quot;:&quot;http://www.jstatsoft.org/v28/i05/&quot;,&quot;issued&quot;:{&quot;date-parts&quot;:[[2008]]},&quot;abstract&quot;:&quot;The caret package, short for classification and regression training, contains numerous tools for developing predictive models using the rich set of models available in R. The package focuses on simplifying model training and tuning across a wide variety of modeling techniques. It also includes methods for pre-processing training data, calculating variable importance, and model visualizations. An example from computational chemistry is used to illustrate the functionality on a real data set and to benchmark the benefits of parallel processing with several types of models.&quot;,&quot;issue&quot;:&quot;5&quot;,&quot;volume&quot;:&quot;28&quot;},&quot;isTemporary&quot;:false}]},{&quot;citationID&quot;:&quot;MENDELEY_CITATION_79fa11bb-b79b-4cd3-a25d-b7df63049a1f&quot;,&quot;properties&quot;:{&quot;noteIndex&quot;:0},&quot;isEdited&quot;:false,&quot;manualOverride&quot;:{&quot;isManuallyOverridden&quot;:true,&quot;citeprocText&quot;:&quot;(Enbody et al., 2021)&quot;,&quot;manualOverrideText&quot;:&quot;Enbody et al. (2021)&quot;},&quot;citationTag&quot;:&quot;MENDELEY_CITATION_v3_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&quot;,&quot;citationItems&quot;:[{&quot;id&quot;:&quot;20bc6c25-f6d6-337c-b1c6-87ef5fe9b1b8&quot;,&quot;itemData&quot;:{&quot;type&quot;:&quot;article-journal&quot;,&quot;id&quot;:&quot;20bc6c25-f6d6-337c-b1c6-87ef5fe9b1b8&quot;,&quot;title&quot;:&quot;A multispecies BCO2 beak color polymorphism in the Darwin's finch radiation&quot;,&quot;author&quot;:[{&quot;family&quot;:&quot;Enbody&quot;,&quot;given&quot;:&quot;Erik D.&quot;,&quot;parse-names&quot;:false,&quot;dropping-particle&quot;:&quot;&quot;,&quot;non-dropping-particle&quot;:&quot;&quot;},{&quot;family&quot;:&quot;Sprehn&quot;,&quot;given&quot;:&quot;C. Grace&quot;,&quot;parse-names&quot;:false,&quot;dropping-particle&quot;:&quot;&quot;,&quot;non-dropping-particle&quot;:&quot;&quot;},{&quot;family&quot;:&quot;Abzhanov&quot;,&quot;given&quot;:&quot;Arhat&quot;,&quot;parse-names&quot;:false,&quot;dropping-particle&quot;:&quot;&quot;,&quot;non-dropping-particle&quot;:&quot;&quot;},{&quot;family&quot;:&quot;Bi&quot;,&quot;given&quot;:&quot;Huijuan&quot;,&quot;parse-names&quot;:false,&quot;dropping-particle&quot;:&quot;&quot;,&quot;non-dropping-particle&quot;:&quot;&quot;},{&quot;family&quot;:&quot;Dobreva&quot;,&quot;given&quot;:&quot;Mariya P.&quot;,&quot;parse-names&quot;:false,&quot;dropping-particle&quot;:&quot;&quot;,&quot;non-dropping-particle&quot;:&quot;&quot;},{&quot;family&quot;:&quot;Osborne&quot;,&quot;given&quot;:&quot;Owen G.&quot;,&quot;parse-names&quot;:false,&quot;dropping-particle&quot;:&quot;&quot;,&quot;non-dropping-particle&quot;:&quot;&quot;},{&quot;family&quot;:&quot;Rubin&quot;,&quot;given&quot;:&quot;Carl Johan&quot;,&quot;parse-names&quot;:false,&quot;dropping-particle&quot;:&quot;&quot;,&quot;non-dropping-particle&quot;:&quot;&quot;},{&quot;family&quot;:&quot;Grant&quot;,&quot;given&quot;:&quot;Peter R.&quot;,&quot;parse-names&quot;:false,&quot;dropping-particle&quot;:&quot;&quot;,&quot;non-dropping-particle&quot;:&quot;&quot;},{&quot;family&quot;:&quot;Grant&quot;,&quot;given&quot;:&quot;B. Rosemary&quot;,&quot;parse-names&quot;:false,&quot;dropping-particle&quot;:&quot;&quot;,&quot;non-dropping-particle&quot;:&quot;&quot;},{&quot;family&quot;:&quot;Andersson&quot;,&quot;given&quot;:&quot;Leif&quot;,&quot;parse-names&quot;:false,&quot;dropping-particle&quot;:&quot;&quot;,&quot;non-dropping-particle&quot;:&quot;&quot;}],&quot;container-title&quot;:&quot;Current Biology&quot;,&quot;DOI&quot;:&quot;10.1016/j.cub.2021.09.085&quot;,&quot;ISSN&quot;:&quot;18790445&quot;,&quot;PMID&quot;:&quot;34687609&quot;,&quot;issued&quot;:{&quot;date-parts&quot;:[[2021,12,20]]},&quot;page&quot;:&quot;5597-5604&quot;,&quot;abstract&quot;:&quot;Carotenoid-based polymorphisms are widespread in populations of birds, fish, and reptiles,1 but generally little is known about the factors affecting their maintenance in populations.2 We report a combined field and molecular-genetic investigation of a nestling beak color polymorphism in Darwin's finches. Beaks are pink or yellow, and yellow is recessive.3 Here we show that the polymorphism arose in the Galápagos half a million years ago through a mutation associated with regulatory change in the BCO2 gene and is shared by 14 descendant species. The polymorphism is probably a balanced polymorphism, maintained by ecological selection associated with survival and diet. In cactus finches, the frequency of the yellow genotype is correlated with cactus fruit abundance and greater hatching success and may be altered by introgressive hybridization. Polymorphisms that are hidden as adults, as here, may be far more common than is currently recognized, and contribute to diversification in ways that are yet to be discovered.&quot;,&quot;publisher&quot;:&quot;Cell Press&quot;,&quot;issue&quot;:&quot;24&quot;,&quot;volume&quot;:&quot;31&quot;,&quot;container-title-short&quot;:&quot;&quot;},&quot;isTemporary&quot;:false,&quot;suppress-author&quot;:false,&quot;composite&quot;:false,&quot;author-only&quot;:false}]},{&quot;citationID&quot;:&quot;MENDELEY_CITATION_ae30c262-55aa-4168-8226-74e93c7b8e57&quot;,&quot;properties&quot;:{&quot;noteIndex&quot;:0,&quot;mode&quot;:&quot;composite&quot;},&quot;isEdited&quot;:false,&quot;manualOverride&quot;:{&quot;isManuallyOverridden&quot;:false,&quot;citeprocText&quot;:&quot;Poland et al. (2012)&quot;,&quot;manualOverrideText&quot;:&quot;&quot;},&quot;citationTag&quot;:&quot;MENDELEY_CITATION_v3_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&quot;,&quot;citationItems&quot;:[{&quot;displayAs&quot;:&quot;composite&quot;,&quot;label&quot;:&quot;page&quot;,&quot;id&quot;:&quot;187e05d8-73a7-3ebb-960f-ea6dc50d11ec&quot;,&quot;itemData&quot;:{&quot;type&quot;:&quot;article-journal&quot;,&quot;id&quot;:&quot;187e05d8-73a7-3ebb-960f-ea6dc50d11ec&quot;,&quot;title&quot;:&quot;Development of high-density genetic maps for barley and wheat using a novel two-enzyme genotyping-by-sequencing approach&quot;,&quot;author&quot;:[{&quot;family&quot;:&quot;Poland&quot;,&quot;given&quot;:&quot;Jesse A.&quot;,&quot;parse-names&quot;:false,&quot;dropping-particle&quot;:&quot;&quot;,&quot;non-dropping-particle&quot;:&quot;&quot;},{&quot;family&quot;:&quot;Brown&quot;,&quot;given&quot;:&quot;Patrick J.&quot;,&quot;parse-names&quot;:false,&quot;dropping-particle&quot;:&quot;&quot;,&quot;non-dropping-particle&quot;:&quot;&quot;},{&quot;family&quot;:&quot;Sorrells&quot;,&quot;given&quot;:&quot;Mark E.&quot;,&quot;parse-names&quot;:false,&quot;dropping-particle&quot;:&quot;&quot;,&quot;non-dropping-particle&quot;:&quot;&quot;},{&quot;family&quot;:&quot;Jannink&quot;,&quot;given&quot;:&quot;Jean-Luc&quot;,&quot;parse-names&quot;:false,&quot;dropping-particle&quot;:&quot;&quot;,&quot;non-dropping-particle&quot;:&quot;&quot;}],&quot;container-title&quot;:&quot;PLoS ONE&quot;,&quot;container-title-short&quot;:&quot;PLoS One&quot;,&quot;editor&quot;:[{&quot;family&quot;:&quot;Yin&quot;,&quot;given&quot;:&quot;Tongming&quot;,&quot;parse-names&quot;:false,&quot;dropping-particle&quot;:&quot;&quot;,&quot;non-dropping-particle&quot;:&quot;&quot;}],&quot;DOI&quot;:&quot;10.1371/journal.pone.0032253&quot;,&quot;ISSN&quot;:&quot;1932-6203&quot;,&quot;PMID&quot;:&quot;22389690&quot;,&quot;URL&quot;:&quot;https://dx.plos.org/10.1371/journal.pone.0032253&quot;,&quot;issued&quot;:{&quot;date-parts&quot;:[[2012,2,28]]},&quot;page&quot;:&quot;e32253&quot;,&quot;abstract&quot;:&quot;Advancements in next-generation sequencing technology have enabled whole genome re-sequencing in many species providing unprecedented discovery and characterization of molecular polymorphisms. There are limitations, however, to next-generation sequencing approaches for species with large complex genomes such as barley and wheat. Genotyping-by-sequencing (GBS) has been developed as a tool for association studies and genomics-assisted breeding in a range of species including those with complex genomes. GBS uses restriction enzymes for targeted complexity reduction followed by multiplex sequencing to produce high-quality polymorphism data at a relatively low per sample cost. Here we present a GBS approach for species that currently lack a reference genome sequence. We developed a novel two-enzyme GBS protocol and genotyped bi-parental barley and wheat populations to develop a genetically anchored reference map of identified SNPs and tags. We were able to map over 34,000 SNPs and 240,000 tags onto the Oregon Wolfe Barley reference map, and 20,000 SNPs and 367,000 tags on the Synthetic W9784×Opata85 (SynOpDH) wheat reference map. To further evaluate GBS in wheat, we also constructed a de novo genetic map using only SNP markers from the GBS data. The GBS approach presented here provides a powerful method of developing high-density markers in species without a sequenced genome while providing valuable tools for anchoring and ordering physical maps and whole-genome shotgun sequence. Development of the sequenced reference genome(s) will in turn increase the utility of GBS data enabling physical mapping of genes and haplotype imputation of missing data. Finally, as a result of low per-sample costs, GBS will have broad application in genomics-assisted plant breeding programs.&quot;,&quot;issue&quot;:&quot;2&quot;,&quot;volume&quot;:&quot;7&quot;},&quot;isTemporary&quot;:false,&quot;suppress-author&quot;:false,&quot;composite&quot;:true,&quot;author-only&quot;:false}]},{&quot;citationID&quot;:&quot;MENDELEY_CITATION_c4f55161-a67c-403f-91b2-4b9221552b68&quot;,&quot;properties&quot;:{&quot;noteIndex&quot;:0,&quot;mode&quot;:&quot;composite&quot;},&quot;isEdited&quot;:false,&quot;manualOverride&quot;:{&quot;isManuallyOverridden&quot;:false,&quot;citeprocText&quot;:&quot;Colston-Nepali et al. (2019)&quot;,&quot;manualOverrideText&quot;:&quot;&quot;},&quot;citationTag&quot;:&quot;MENDELEY_CITATION_v3_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&quot;,&quot;citationItems&quot;:[{&quot;displayAs&quot;:&quot;composite&quot;,&quot;label&quot;:&quot;page&quot;,&quot;id&quot;:&quot;25ed2f89-7f50-3537-9ab7-86009b47a89d&quot;,&quot;itemData&quot;:{&quot;type&quot;:&quot;article-journal&quot;,&quot;id&quot;:&quot;25ed2f89-7f50-3537-9ab7-86009b47a89d&quot;,&quot;title&quot;:&quot;Hybridization does not currently pose conservation concerns to murres in the Atlantic&quot;,&quot;author&quot;:[{&quot;family&quot;:&quot;Colston-Nepali&quot;,&quot;given&quot;:&quot;Lila&quot;,&quot;parse-names&quot;:false,&quot;dropping-particle&quot;:&quot;&quot;,&quot;non-dropping-particle&quot;:&quot;&quot;},{&quot;family&quot;:&quot;Tigano&quot;,&quot;given&quot;:&quot;Anna&quot;,&quot;parse-names&quot;:false,&quot;dropping-particle&quot;:&quot;&quot;,&quot;non-dropping-particle&quot;:&quot;&quot;},{&quot;family&quot;:&quot;Boyle&quot;,&quot;given&quot;:&quot;Brian&quot;,&quot;parse-names&quot;:false,&quot;dropping-particle&quot;:&quot;&quot;,&quot;non-dropping-particle&quot;:&quot;&quot;},{&quot;family&quot;:&quot;Friesen&quot;,&quot;given&quot;:&quot;Vicki&quot;,&quot;parse-names&quot;:false,&quot;dropping-particle&quot;:&quot;&quot;,&quot;non-dropping-particle&quot;:&quot;&quot;}],&quot;container-title&quot;:&quot;Conservation Genetics&quot;,&quot;DOI&quot;:&quot;10.1007/s10592-019-01223-y&quot;,&quot;ISSN&quot;:&quot;1566-0621&quot;,&quot;URL&quot;:&quot;http://link.springer.com/10.1007/s10592-019-01223-y&quot;,&quot;issued&quot;:{&quot;date-parts&quot;:[[2019,12,10]]},&quot;page&quot;:&quot;1465-1470&quot;,&quot;abstract&quot;:&quot;Hybridization can negatively impact one or both taxa involved and therefore pose conservation concerns. Climate change is expected to increase the rate of hybridization particularly in polar regions, and so investigating hybridization in Arctic and Antarctic species is important for conservation. Hybridization and genetic introgression have been observed between Pacific populations of thick-billed (Uria lomvia) and common murres (Uria aalge), species of seabirds with arctic and low arctic/temperate distributions, respectively. We employed double-digest restriction site-associated DNA sequencing (ddRADseq) to generate thousands of genome-wide markers to investigate hybridization and introgression in 133 thick-billed and 119 common murres sampled from 15 colonies throughout the North Atlantic. We used molecular assignments and principal components analysis to identify hybrids and quantify genetic introgression. Despite previous reports of hybridization between murre species in the Atlantic, we found no evidence for hybrid individuals in our dataset, and limited evidence for introgression. Our results suggest that hybridization between Atlantic murre species is rare, and does not currently pose a conservation concern for either species. Our study provides baseline data for monitoring hybridization between murres in the Atlantic to assess future impacts of climate change on these species.&quot;,&quot;publisher&quot;:&quot;Springer Netherlands&quot;,&quot;issue&quot;:&quot;6&quot;,&quot;volume&quot;:&quot;20&quot;,&quot;container-title-short&quot;:&quot;&quot;},&quot;isTemporary&quot;:false,&quot;suppress-author&quot;:false,&quot;composite&quot;:true,&quot;author-only&quot;:false}]},{&quot;citationID&quot;:&quot;MENDELEY_CITATION_2ef242ca-c76b-4a75-9284-68d93cd0383c&quot;,&quot;properties&quot;:{&quot;noteIndex&quot;:0},&quot;isEdited&quot;:false,&quot;manualOverride&quot;:{&quot;isManuallyOverridden&quot;:false,&quot;citeprocText&quot;:&quot;(Catchen et al., 2013)&quot;,&quot;manualOverrideText&quot;:&quot;&quot;},&quot;citationTag&quot;:&quot;MENDELEY_CITATION_v3_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&quot;,&quot;citationItems&quot;:[{&quot;id&quot;:&quot;ff4a1a97-8091-3f10-9b03-6455a62c9543&quot;,&quot;itemData&quot;:{&quot;type&quot;:&quot;article-journal&quot;,&quot;id&quot;:&quot;ff4a1a97-8091-3f10-9b03-6455a62c9543&quot;,&quot;title&quot;:&quot;Stacks: An analysis tool set for population genomics&quot;,&quot;author&quot;:[{&quot;family&quot;:&quot;Catchen&quot;,&quot;given&quot;:&quot;Julian&quot;,&quot;parse-names&quot;:false,&quot;dropping-particle&quot;:&quot;&quot;,&quot;non-dropping-particle&quot;:&quot;&quot;},{&quot;family&quot;:&quot;Hohenlohe&quot;,&quot;given&quot;:&quot;Paul A.&quot;,&quot;parse-names&quot;:false,&quot;dropping-particle&quot;:&quot;&quot;,&quot;non-dropping-particle&quot;:&quot;&quot;},{&quot;family&quot;:&quot;Bassham&quot;,&quot;given&quot;:&quot;Susan&quot;,&quot;parse-names&quot;:false,&quot;dropping-particle&quot;:&quot;&quot;,&quot;non-dropping-particle&quot;:&quot;&quot;},{&quot;family&quot;:&quot;Amores&quot;,&quot;given&quot;:&quot;Angel&quot;,&quot;parse-names&quot;:false,&quot;dropping-particle&quot;:&quot;&quot;,&quot;non-dropping-particle&quot;:&quot;&quot;},{&quot;family&quot;:&quot;Cresko&quot;,&quot;given&quot;:&quot;William A.&quot;,&quot;parse-names&quot;:false,&quot;dropping-particle&quot;:&quot;&quot;,&quot;non-dropping-particle&quot;:&quot;&quot;}],&quot;container-title&quot;:&quot;Molecular Ecology&quot;,&quot;container-title-short&quot;:&quot;Mol Ecol&quot;,&quot;DOI&quot;:&quot;10.1111/mec.12354&quot;,&quot;ISSN&quot;:&quot;09621083&quot;,&quot;PMID&quot;:&quot;23701397&quot;,&quot;issued&quot;:{&quot;date-parts&quot;:[[2013,6]]},&quot;page&quot;:&quot;3124-3140&quot;,&quot;abstract&quot;:&quot;Massively parallel short-read sequencing technologies, coupled with powerful software platforms, are enabling investigators to analyse tens of thousands of genetic markers. This wealth of data is rapidly expanding and allowing biological questions to be addressed with unprecedented scope and precision. The sizes of the data sets are now posing significant data processing and analysis challenges. Here we describe an extension of the Stacks software package to efficiently use genotype-by-sequencing data for studies of populations of organisms. Stacks now produces core population genomic summary statistics and SNP-by-SNP statistical tests. These statistics can be analysed across a reference genome using a smoothed sliding window. Stacks also now provides several output formats for several commonly used downstream analysis packages. The expanded population genomics functions in Stacks will make it a useful tool to harness the newest generation of massively parallel genotyping data for ecological and evolutionary genetics. © 2013 John Wiley &amp; Sons Ltd.&quot;,&quot;issue&quot;:&quot;11&quot;,&quot;volume&quot;:&quot;22&quot;},&quot;isTemporary&quot;:false,&quot;suppress-author&quot;:false,&quot;composite&quot;:false,&quot;author-only&quot;:false}]},{&quot;citationID&quot;:&quot;MENDELEY_CITATION_ecc13c30-80e2-4567-a742-de2279c2d444&quot;,&quot;properties&quot;:{&quot;noteIndex&quot;:0},&quot;isEdited&quot;:false,&quot;manualOverride&quot;:{&quot;isManuallyOverridden&quot;:true,&quot;citeprocText&quot;:&quot;(Rivera-Colón &amp;#38; Catchen, 2022)&quot;,&quot;manualOverrideText&quot;:&quot;Rivera-Colón &amp; Catchen, 2022)&quot;},&quot;citationTag&quot;:&quot;MENDELEY_CITATION_v3_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&quot;,&quot;citationItems&quot;:[{&quot;id&quot;:&quot;f784912c-dca7-376e-8090-701173ec023e&quot;,&quot;itemData&quot;:{&quot;type&quot;:&quot;chapter&quot;,&quot;id&quot;:&quot;f784912c-dca7-376e-8090-701173ec023e&quot;,&quot;title&quot;:&quot;Population genomics analysis with RAD, reprised: Stacks 2&quot;,&quot;author&quot;:[{&quot;family&quot;:&quot;Rivera-Colón&quot;,&quot;given&quot;:&quot;Angel G.&quot;,&quot;parse-names&quot;:false,&quot;dropping-particle&quot;:&quot;&quot;,&quot;non-dropping-particle&quot;:&quot;&quot;},{&quot;family&quot;:&quot;Catchen&quot;,&quot;given&quot;:&quot;Julian&quot;,&quot;parse-names&quot;:false,&quot;dropping-particle&quot;:&quot;&quot;,&quot;non-dropping-particle&quot;:&quot;&quot;}],&quot;container-title&quot;:&quot;Marine Genomics. Methods in Molecular Biology&quot;,&quot;editor&quot;:[{&quot;family&quot;:&quot;Verde&quot;,&quot;given&quot;:&quot;C.&quot;,&quot;parse-names&quot;:false,&quot;dropping-particle&quot;:&quot;&quot;,&quot;non-dropping-particle&quot;:&quot;&quot;},{&quot;family&quot;:&quot;Giordano&quot;,&quot;given&quot;:&quot;D.&quot;,&quot;parse-names&quot;:false,&quot;dropping-particle&quot;:&quot;&quot;,&quot;non-dropping-particle&quot;:&quot;&quot;}],&quot;DOI&quot;:&quot;10.1007/978-1-0716-2313-8_7&quot;,&quot;ISSN&quot;:&quot;19406029&quot;,&quot;PMID&quot;:&quot;35727543&quot;,&quot;issued&quot;:{&quot;date-parts&quot;:[[2022]]},&quot;page&quot;:&quot;99-149&quot;,&quot;abstract&quot;:&quot;Restriction enzymes have been one of the primary tools in the population genetics toolkit for 50 years, being coupled with each new generation of technology to provide a more detailed view into the genetics of natural populations. Restriction site-Associated DNA protocols, which joined enzymes with short-read sequencing technology, have democratized the field of population genomics, providing a means to assay the underlying alleles in scores of populations. More than 10 years on, the technique has been widely applied across the tree of life and served as the basis for many different analysis techniques. Here, we provide a detailed protocol to conduct a RAD analysis from experimental design to de novo analysis—including parameter optimization—as well as reference-based analysis, all in Stacks version 2, which is designed to work with paired-end reads to assemble RAD loci up to 1000 nucleotides in length. The protocol focuses on major points of friction in the molecular approaches and downstream analysis, with special attention given to validating experimental analyses. Finally, the protocol provides several points of departure for further analysis.&quot;,&quot;publisher&quot;:&quot;Humana&quot;,&quot;volume&quot;:&quot;2498&quot;,&quot;container-title-short&quot;:&quot;&quot;},&quot;isTemporary&quot;:false}]},{&quot;citationID&quot;:&quot;MENDELEY_CITATION_cbae6b4b-f3ab-4675-8f68-0bb1bf02b796&quot;,&quot;properties&quot;:{&quot;noteIndex&quot;:0,&quot;mode&quot;:&quot;composite&quot;},&quot;isEdited&quot;:false,&quot;manualOverride&quot;:{&quot;isManuallyOverridden&quot;:false,&quot;citeprocText&quot;:&quot;Paris et al. (2017)&quot;,&quot;manualOverrideText&quot;:&quot;&quot;},&quot;citationTag&quot;:&quot;MENDELEY_CITATION_v3_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&quot;,&quot;citationItems&quot;:[{&quot;displayAs&quot;:&quot;composite&quot;,&quot;label&quot;:&quot;page&quot;,&quot;id&quot;:&quot;04037292-21c0-32ef-b2da-ff676251bb32&quot;,&quot;itemData&quot;:{&quot;type&quot;:&quot;article-journal&quot;,&quot;id&quot;:&quot;04037292-21c0-32ef-b2da-ff676251bb32&quot;,&quot;title&quot;:&quot;Lost in parameter space: A road map for STACKS&quot;,&quot;author&quot;:[{&quot;family&quot;:&quot;Paris&quot;,&quot;given&quot;:&quot;Josephine R.&quot;,&quot;parse-names&quot;:false,&quot;dropping-particle&quot;:&quot;&quot;,&quot;non-dropping-particle&quot;:&quot;&quot;},{&quot;family&quot;:&quot;Stevens&quot;,&quot;given&quot;:&quot;Jamie R.&quot;,&quot;parse-names&quot;:false,&quot;dropping-particle&quot;:&quot;&quot;,&quot;non-dropping-particle&quot;:&quot;&quot;},{&quot;family&quot;:&quot;Catchen&quot;,&quot;given&quot;:&quot;Julian M.&quot;,&quot;parse-names&quot;:false,&quot;dropping-particle&quot;:&quot;&quot;,&quot;non-dropping-particle&quot;:&quot;&quot;}],&quot;container-title&quot;:&quot;Methods in Ecology and Evolution&quot;,&quot;container-title-short&quot;:&quot;Methods Ecol Evol&quot;,&quot;DOI&quot;:&quot;10.1111/2041-210X.12775&quot;,&quot;ISSN&quot;:&quot;2041210X&quot;,&quot;issued&quot;:{&quot;date-parts&quot;:[[2017,10,1]]},&quot;page&quot;:&quot;1360-1373&quot;,&quot;abstract&quot;:&quot;Restriction site-Associated DNA sequencing (RAD-seq) has become a widely adopted method for genotyping populations of model and non-model organisms. Generating a reliable set of loci for downstream analysis requires appropriate use of bioinformatics software, such as the program stacks. Using three empirical RAD-seq datasets, we demonstrate a method for optimising a de novo assembly of loci using stacks. By iterating values of the program's main parameters and plotting resultant core metrics for visualisation, researchers can gain a much better understanding of their dataset and select an optimal set of parameters; we present the 80% rule as a generally effective method to select the core parameters for stacks. Visualisation of the metrics plotted for the three RAD-seq datasets shows that they differ in the optimal parameters that should be used to maximise the amount of available biological information. We also demonstrate that building loci de novo and then integrating alignment positions is more effective than aligning raw reads directly to a reference genome. Our methods will help the community in honing the analytical skills necessary to accurately assemble a RAD-seq dataset.&quot;,&quot;publisher&quot;:&quot;British Ecological Society&quot;,&quot;issue&quot;:&quot;10&quot;,&quot;volume&quot;:&quot;8&quot;},&quot;isTemporary&quot;:false,&quot;suppress-author&quot;:false,&quot;composite&quot;:true,&quot;author-only&quot;:false}]},{&quot;citationID&quot;:&quot;MENDELEY_CITATION_a9b1d539-890a-4596-b025-93738a070635&quot;,&quot;properties&quot;:{&quot;noteIndex&quot;:0,&quot;mode&quot;:&quot;composite&quot;},&quot;isEdited&quot;:false,&quot;manualOverride&quot;:{&quot;isManuallyOverridden&quot;:false,&quot;citeprocText&quot;:&quot;Rivera-Colón &amp;#38; Catchen (2022)&quot;,&quot;manualOverrideText&quot;:&quot;&quot;},&quot;citationTag&quot;:&quot;MENDELEY_CITATION_v3_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&quot;,&quot;citationItems&quot;:[{&quot;displayAs&quot;:&quot;composite&quot;,&quot;label&quot;:&quot;page&quot;,&quot;id&quot;:&quot;f784912c-dca7-376e-8090-701173ec023e&quot;,&quot;itemData&quot;:{&quot;type&quot;:&quot;chapter&quot;,&quot;id&quot;:&quot;f784912c-dca7-376e-8090-701173ec023e&quot;,&quot;title&quot;:&quot;Population genomics analysis with RAD, reprised: Stacks 2&quot;,&quot;author&quot;:[{&quot;family&quot;:&quot;Rivera-Colón&quot;,&quot;given&quot;:&quot;Angel G.&quot;,&quot;parse-names&quot;:false,&quot;dropping-particle&quot;:&quot;&quot;,&quot;non-dropping-particle&quot;:&quot;&quot;},{&quot;family&quot;:&quot;Catchen&quot;,&quot;given&quot;:&quot;Julian&quot;,&quot;parse-names&quot;:false,&quot;dropping-particle&quot;:&quot;&quot;,&quot;non-dropping-particle&quot;:&quot;&quot;}],&quot;container-title&quot;:&quot;Marine Genomics. Methods in Molecular Biology&quot;,&quot;editor&quot;:[{&quot;family&quot;:&quot;Verde&quot;,&quot;given&quot;:&quot;C.&quot;,&quot;parse-names&quot;:false,&quot;dropping-particle&quot;:&quot;&quot;,&quot;non-dropping-particle&quot;:&quot;&quot;},{&quot;family&quot;:&quot;Giordano&quot;,&quot;given&quot;:&quot;D.&quot;,&quot;parse-names&quot;:false,&quot;dropping-particle&quot;:&quot;&quot;,&quot;non-dropping-particle&quot;:&quot;&quot;}],&quot;DOI&quot;:&quot;10.1007/978-1-0716-2313-8_7&quot;,&quot;ISSN&quot;:&quot;19406029&quot;,&quot;PMID&quot;:&quot;35727543&quot;,&quot;issued&quot;:{&quot;date-parts&quot;:[[2022]]},&quot;page&quot;:&quot;99-149&quot;,&quot;abstract&quot;:&quot;Restriction enzymes have been one of the primary tools in the population genetics toolkit for 50 years, being coupled with each new generation of technology to provide a more detailed view into the genetics of natural populations. Restriction site-Associated DNA protocols, which joined enzymes with short-read sequencing technology, have democratized the field of population genomics, providing a means to assay the underlying alleles in scores of populations. More than 10 years on, the technique has been widely applied across the tree of life and served as the basis for many different analysis techniques. Here, we provide a detailed protocol to conduct a RAD analysis from experimental design to de novo analysis—including parameter optimization—as well as reference-based analysis, all in Stacks version 2, which is designed to work with paired-end reads to assemble RAD loci up to 1000 nucleotides in length. The protocol focuses on major points of friction in the molecular approaches and downstream analysis, with special attention given to validating experimental analyses. Finally, the protocol provides several points of departure for further analysis.&quot;,&quot;publisher&quot;:&quot;Humana&quot;,&quot;volume&quot;:&quot;2498&quot;,&quot;container-title-short&quot;:&quot;&quot;},&quot;isTemporary&quot;:false,&quot;suppress-author&quot;:false,&quot;composite&quot;:true,&quot;author-only&quot;:false}]},{&quot;citationID&quot;:&quot;MENDELEY_CITATION_09e9500d-2ed9-485d-b97b-84f5d0df50bc&quot;,&quot;properties&quot;:{&quot;noteIndex&quot;:0,&quot;mode&quot;:&quot;composite&quot;},&quot;isEdited&quot;:false,&quot;manualOverride&quot;:{&quot;isManuallyOverridden&quot;:false,&quot;citeprocText&quot;:&quot;Cerca et al. (2021)&quot;,&quot;manualOverrideText&quot;:&quot;&quot;},&quot;citationTag&quot;:&quot;MENDELEY_CITATION_v3_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&quot;,&quot;citationItems&quot;:[{&quot;displayAs&quot;:&quot;composite&quot;,&quot;label&quot;:&quot;page&quot;,&quot;id&quot;:&quot;bfa17307-9a87-3c30-9bdc-13b5718e6600&quot;,&quot;itemData&quot;:{&quot;type&quot;:&quot;article-journal&quot;,&quot;id&quot;:&quot;bfa17307-9a87-3c30-9bdc-13b5718e6600&quot;,&quot;title&quot;:&quot;Removing the bad apples: A simple bioinformatic method to improve loci-recovery in de novo RADseq data for non-model organisms&quot;,&quot;author&quot;:[{&quot;family&quot;:&quot;Cerca&quot;,&quot;given&quot;:&quot;José&quot;,&quot;parse-names&quot;:false,&quot;dropping-particle&quot;:&quot;&quot;,&quot;non-dropping-particle&quot;:&quot;&quot;},{&quot;family&quot;:&quot;Maurstad&quot;,&quot;given&quot;:&quot;Marius F.&quot;,&quot;parse-names&quot;:false,&quot;dropping-particle&quot;:&quot;&quot;,&quot;non-dropping-particle&quot;:&quot;&quot;},{&quot;family&quot;:&quot;Rochette&quot;,&quot;given&quot;:&quot;Nicolas C.&quot;,&quot;parse-names&quot;:false,&quot;dropping-particle&quot;:&quot;&quot;,&quot;non-dropping-particle&quot;:&quot;&quot;},{&quot;family&quot;:&quot;Rivera-Colón&quot;,&quot;given&quot;:&quot;Angel G.&quot;,&quot;parse-names&quot;:false,&quot;dropping-particle&quot;:&quot;&quot;,&quot;non-dropping-particle&quot;:&quot;&quot;},{&quot;family&quot;:&quot;Rayamajhi&quot;,&quot;given&quot;:&quot;Niraj&quot;,&quot;parse-names&quot;:false,&quot;dropping-particle&quot;:&quot;&quot;,&quot;non-dropping-particle&quot;:&quot;&quot;},{&quot;family&quot;:&quot;Catchen&quot;,&quot;given&quot;:&quot;Julian M.&quot;,&quot;parse-names&quot;:false,&quot;dropping-particle&quot;:&quot;&quot;,&quot;non-dropping-particle&quot;:&quot;&quot;},{&quot;family&quot;:&quot;Struck&quot;,&quot;given&quot;:&quot;Torsten H.&quot;,&quot;parse-names&quot;:false,&quot;dropping-particle&quot;:&quot;&quot;,&quot;non-dropping-particle&quot;:&quot;&quot;}],&quot;container-title&quot;:&quot;Methods in Ecology and Evolution&quot;,&quot;container-title-short&quot;:&quot;Methods Ecol Evol&quot;,&quot;DOI&quot;:&quot;10.1111/2041-210X.13562&quot;,&quot;ISSN&quot;:&quot;2041210X&quot;,&quot;issued&quot;:{&quot;date-parts&quot;:[[2021,5,1]]},&quot;page&quot;:&quot;805-817&quot;,&quot;abstract&quot;:&quot;The restriction site-associated DNA (RADseq) family of protocols involves digesting DNA and sequencing the region flanking the cut site, thus providing a cost and time-efficient way for obtaining thousands of genomic markers. However, when working with non-model taxa with few genomic resources, optimization of RADseq wet-lab and bioinformatic tools may be challenging, often resulting in allele dropout—that is when a given RADseq locus is not sequenced in one or more individuals resulting in missing data. Additionally, as datasets include divergent taxa, rates of dropout will increase since restriction sites may be lost due to mutation. Mitigating the impacts of allele dropout is crucial, as missing data may lead to incorrect inferences in population genetics and phylogenetics. Here, we demonstrate a simple pipeline for the optimization of RADseq datasets which involves partitioning datasets into subgroups, namely by reducing and analysing the dataset at a population or species level. By running the software Stacks at a subgroup level, we were able to reliably identify and remove individuals with high levels of missing data (bad apples) likely stemming from artefacts in library preparation, DNA quality or sequencing artefacts. Removal of the bad apples generally led to an increase in loci and decrease in missing data in the final datasets. The biological interpretability of the data, as measured by the number of retrieved loci and missing data, was considerably increased.&quot;,&quot;publisher&quot;:&quot;British Ecological Society&quot;,&quot;issue&quot;:&quot;5&quot;,&quot;volume&quot;:&quot;12&quot;},&quot;isTemporary&quot;:false,&quot;suppress-author&quot;:false,&quot;composite&quot;:true,&quot;author-only&quot;:false}]},{&quot;citationID&quot;:&quot;MENDELEY_CITATION_9df476af-7f0f-47c9-81cb-a97604656e71&quot;,&quot;properties&quot;:{&quot;noteIndex&quot;:0},&quot;isEdited&quot;:false,&quot;manualOverride&quot;:{&quot;isManuallyOverridden&quot;:false,&quot;citeprocText&quot;:&quot;(Barratt et al., 2024)&quot;,&quot;manualOverrideText&quot;:&quot;&quot;},&quot;citationTag&quot;:&quot;MENDELEY_CITATION_v3_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&quot;,&quot;citationItems&quot;:[{&quot;id&quot;:&quot;982c16c4-49c8-3877-9381-0cf1737b07db&quot;,&quot;itemData&quot;:{&quot;type&quot;:&quot;article-journal&quot;,&quot;id&quot;:&quot;982c16c4-49c8-3877-9381-0cf1737b07db&quot;,&quot;title&quot;:&quot;Life on the edge: A new toolbox for population‐level climate change vulnerability assessments&quot;,&quot;author&quot;:[{&quot;family&quot;:&quot;Barratt&quot;,&quot;given&quot;:&quot;Christopher D.&quot;,&quot;parse-names&quot;:false,&quot;dropping-particle&quot;:&quot;&quot;,&quot;non-dropping-particle&quot;:&quot;&quot;},{&quot;family&quot;:&quot;Onstein&quot;,&quot;given&quot;:&quot;Renske E.&quot;,&quot;parse-names&quot;:false,&quot;dropping-particle&quot;:&quot;&quot;,&quot;non-dropping-particle&quot;:&quot;&quot;},{&quot;family&quot;:&quot;Pinsky&quot;,&quot;given&quot;:&quot;Malin L.&quot;,&quot;parse-names&quot;:false,&quot;dropping-particle&quot;:&quot;&quot;,&quot;non-dropping-particle&quot;:&quot;&quot;},{&quot;family&quot;:&quot;Steinfartz&quot;,&quot;given&quot;:&quot;Sebastian&quot;,&quot;parse-names&quot;:false,&quot;dropping-particle&quot;:&quot;&quot;,&quot;non-dropping-particle&quot;:&quot;&quot;},{&quot;family&quot;:&quot;Kühl&quot;,&quot;given&quot;:&quot;Hjalmar S.&quot;,&quot;parse-names&quot;:false,&quot;dropping-particle&quot;:&quot;&quot;,&quot;non-dropping-particle&quot;:&quot;&quot;},{&quot;family&quot;:&quot;Forester&quot;,&quot;given&quot;:&quot;Brenna R.&quot;,&quot;parse-names&quot;:false,&quot;dropping-particle&quot;:&quot;&quot;,&quot;non-dropping-particle&quot;:&quot;&quot;},{&quot;family&quot;:&quot;Razgour&quot;,&quot;given&quot;:&quot;Orly&quot;,&quot;parse-names&quot;:false,&quot;dropping-particle&quot;:&quot;&quot;,&quot;non-dropping-particle&quot;:&quot;&quot;}],&quot;container-title&quot;:&quot;Methods in Ecology and Evolution&quot;,&quot;container-title-short&quot;:&quot;Methods Ecol Evol&quot;,&quot;DOI&quot;:&quot;10.1111/2041-210X.14429&quot;,&quot;ISSN&quot;:&quot;2041-210X&quot;,&quot;URL&quot;:&quot;https://besjournals.onlinelibrary.wiley.com/doi/10.1111/2041-210X.14429&quot;,&quot;issued&quot;:{&quot;date-parts&quot;:[[2024,10,7]]},&quot;page&quot;:&quot;2038-2058&quot;,&quot;abstract&quot;:&quot;&lt;p&gt; &lt;list&gt; &lt;list-item&gt; &lt;p&gt;Global change is impacting biodiversity across all habitats on earth. New selection pressures from changing climatic conditions and other anthropogenic activities are creating heterogeneous ecological and evolutionary responses across many species' geographic ranges. Yet we currently lack standardised and reproducible tools to effectively predict the resulting patterns in species vulnerability to declines or range changes.&lt;/p&gt; &lt;/list-item&gt; &lt;list-item&gt; &lt;p&gt;We developed an informatic toolbox that integrates ecological, environmental and genomic data and analyses (environmental dissimilarity, species distribution models, landscape connectivity, neutral and adaptive genetic diversity, genotype‐environment associations and genomic offset) to estimate population vulnerability. In our toolbox, functions and data structures are coded in a standardised way so that it is applicable to any species or geographic region where appropriate data are available, for example individual or population sampling and genomic datasets (e.g. RAD‐seq, ddRAD‐seq, whole genome sequencing data) representing environmental variation across the species geographic range.&lt;/p&gt; &lt;/list-item&gt; &lt;list-item&gt; &lt;p&gt; To demonstrate multi‐species applicability, we apply our toolbox to three georeferenced genomic datasets for co‐occurring East African spiny reed frogs ( &lt;italic&gt;Afrixalus fornasini, A. delicatus&lt;/italic&gt; and &lt;italic&gt;A. sylvaticus&lt;/italic&gt; ) to predict their population vulnerability, as well as demonstrating that range loss projections based on adaptive variation can be accurately reproduced from a previous study using data for two European bat species ( &lt;italic&gt;Myotis escalerai&lt;/italic&gt; and &lt;italic&gt;M. crypticus&lt;/italic&gt; ). &lt;/p&gt; &lt;/list-item&gt; &lt;list-item&gt; &lt;p&gt;Our framework sets the stage for large scale, multi‐species genomic datasets to be leveraged in a novel climate change vulnerability framework to quantify intraspecific differences in genetic diversity, local adaptation, range shifts and population vulnerability based on exposure, sensitivity and landscape barriers.&lt;/p&gt; &lt;/list-item&gt; &lt;/list&gt; &lt;/p&gt;&quot;,&quot;issue&quot;:&quot;11&quot;,&quot;volume&quot;:&quot;15&quot;},&quot;isTemporary&quot;:false}]},{&quot;citationID&quot;:&quot;MENDELEY_CITATION_e6d36c72-77ed-49e8-95a0-86287e6bb206&quot;,&quot;properties&quot;:{&quot;noteIndex&quot;:0},&quot;isEdited&quot;:false,&quot;manualOverride&quot;:{&quot;isManuallyOverridden&quot;:false,&quot;citeprocText&quot;:&quot;(Barratt et al., 2024)&quot;,&quot;manualOverrideText&quot;:&quot;&quot;},&quot;citationTag&quot;:&quot;MENDELEY_CITATION_v3_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&quot;,&quot;citationItems&quot;:[{&quot;id&quot;:&quot;982c16c4-49c8-3877-9381-0cf1737b07db&quot;,&quot;itemData&quot;:{&quot;type&quot;:&quot;article-journal&quot;,&quot;id&quot;:&quot;982c16c4-49c8-3877-9381-0cf1737b07db&quot;,&quot;title&quot;:&quot;Life on the edge: A new toolbox for population‐level climate change vulnerability assessments&quot;,&quot;author&quot;:[{&quot;family&quot;:&quot;Barratt&quot;,&quot;given&quot;:&quot;Christopher D.&quot;,&quot;parse-names&quot;:false,&quot;dropping-particle&quot;:&quot;&quot;,&quot;non-dropping-particle&quot;:&quot;&quot;},{&quot;family&quot;:&quot;Onstein&quot;,&quot;given&quot;:&quot;Renske E.&quot;,&quot;parse-names&quot;:false,&quot;dropping-particle&quot;:&quot;&quot;,&quot;non-dropping-particle&quot;:&quot;&quot;},{&quot;family&quot;:&quot;Pinsky&quot;,&quot;given&quot;:&quot;Malin L.&quot;,&quot;parse-names&quot;:false,&quot;dropping-particle&quot;:&quot;&quot;,&quot;non-dropping-particle&quot;:&quot;&quot;},{&quot;family&quot;:&quot;Steinfartz&quot;,&quot;given&quot;:&quot;Sebastian&quot;,&quot;parse-names&quot;:false,&quot;dropping-particle&quot;:&quot;&quot;,&quot;non-dropping-particle&quot;:&quot;&quot;},{&quot;family&quot;:&quot;Kühl&quot;,&quot;given&quot;:&quot;Hjalmar S.&quot;,&quot;parse-names&quot;:false,&quot;dropping-particle&quot;:&quot;&quot;,&quot;non-dropping-particle&quot;:&quot;&quot;},{&quot;family&quot;:&quot;Forester&quot;,&quot;given&quot;:&quot;Brenna R.&quot;,&quot;parse-names&quot;:false,&quot;dropping-particle&quot;:&quot;&quot;,&quot;non-dropping-particle&quot;:&quot;&quot;},{&quot;family&quot;:&quot;Razgour&quot;,&quot;given&quot;:&quot;Orly&quot;,&quot;parse-names&quot;:false,&quot;dropping-particle&quot;:&quot;&quot;,&quot;non-dropping-particle&quot;:&quot;&quot;}],&quot;container-title&quot;:&quot;Methods in Ecology and Evolution&quot;,&quot;container-title-short&quot;:&quot;Methods Ecol Evol&quot;,&quot;DOI&quot;:&quot;10.1111/2041-210X.14429&quot;,&quot;ISSN&quot;:&quot;2041-210X&quot;,&quot;URL&quot;:&quot;https://besjournals.onlinelibrary.wiley.com/doi/10.1111/2041-210X.14429&quot;,&quot;issued&quot;:{&quot;date-parts&quot;:[[2024,10,7]]},&quot;page&quot;:&quot;2038-2058&quot;,&quot;abstract&quot;:&quot;&lt;p&gt; &lt;list&gt; &lt;list-item&gt; &lt;p&gt;Global change is impacting biodiversity across all habitats on earth. New selection pressures from changing climatic conditions and other anthropogenic activities are creating heterogeneous ecological and evolutionary responses across many species' geographic ranges. Yet we currently lack standardised and reproducible tools to effectively predict the resulting patterns in species vulnerability to declines or range changes.&lt;/p&gt; &lt;/list-item&gt; &lt;list-item&gt; &lt;p&gt;We developed an informatic toolbox that integrates ecological, environmental and genomic data and analyses (environmental dissimilarity, species distribution models, landscape connectivity, neutral and adaptive genetic diversity, genotype‐environment associations and genomic offset) to estimate population vulnerability. In our toolbox, functions and data structures are coded in a standardised way so that it is applicable to any species or geographic region where appropriate data are available, for example individual or population sampling and genomic datasets (e.g. RAD‐seq, ddRAD‐seq, whole genome sequencing data) representing environmental variation across the species geographic range.&lt;/p&gt; &lt;/list-item&gt; &lt;list-item&gt; &lt;p&gt; To demonstrate multi‐species applicability, we apply our toolbox to three georeferenced genomic datasets for co‐occurring East African spiny reed frogs ( &lt;italic&gt;Afrixalus fornasini, A. delicatus&lt;/italic&gt; and &lt;italic&gt;A. sylvaticus&lt;/italic&gt; ) to predict their population vulnerability, as well as demonstrating that range loss projections based on adaptive variation can be accurately reproduced from a previous study using data for two European bat species ( &lt;italic&gt;Myotis escalerai&lt;/italic&gt; and &lt;italic&gt;M. crypticus&lt;/italic&gt; ). &lt;/p&gt; &lt;/list-item&gt; &lt;list-item&gt; &lt;p&gt;Our framework sets the stage for large scale, multi‐species genomic datasets to be leveraged in a novel climate change vulnerability framework to quantify intraspecific differences in genetic diversity, local adaptation, range shifts and population vulnerability based on exposure, sensitivity and landscape barriers.&lt;/p&gt; &lt;/list-item&gt; &lt;/list&gt; &lt;/p&gt;&quot;,&quot;issue&quot;:&quot;11&quot;,&quot;volume&quot;:&quot;15&quot;},&quot;isTemporary&quot;:false}]},{&quot;citationID&quot;:&quot;MENDELEY_CITATION_227fa1de-e198-442e-be6a-9892700ea8ab&quot;,&quot;properties&quot;:{&quot;noteIndex&quot;:0},&quot;isEdited&quot;:false,&quot;manualOverride&quot;:{&quot;isManuallyOverridden&quot;:false,&quot;citeprocText&quot;:&quot;(de Bello et al., 2021)&quot;,&quot;manualOverrideText&quot;:&quot;&quot;},&quot;citationTag&quot;:&quot;MENDELEY_CITATION_v3_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&quot;,&quot;citationItems&quot;:[{&quot;id&quot;:&quot;251b739b-7d8c-3ff4-befc-324b57b021ba&quot;,&quot;itemData&quot;:{&quot;type&quot;:&quot;article-journal&quot;,&quot;id&quot;:&quot;251b739b-7d8c-3ff4-befc-324b57b021ba&quot;,&quot;title&quot;:&quot;Towards a more balanced combination of multiple traits when computing functional differences between species&quot;,&quot;author&quot;:[{&quot;family&quot;:&quot;Bello&quot;,&quot;given&quot;:&quot;Francesco&quot;,&quot;parse-names&quot;:false,&quot;dropping-particle&quot;:&quot;&quot;,&quot;non-dropping-particle&quot;:&quot;de&quot;},{&quot;family&quot;:&quot;Botta‐Dukát&quot;,&quot;given&quot;:&quot;Zoltán&quot;,&quot;parse-names&quot;:false,&quot;dropping-particle&quot;:&quot;&quot;,&quot;non-dropping-particle&quot;:&quot;&quot;},{&quot;family&quot;:&quot;Lepš&quot;,&quot;given&quot;:&quot;Jan&quot;,&quot;parse-names&quot;:false,&quot;dropping-particle&quot;:&quot;&quot;,&quot;non-dropping-particle&quot;:&quot;&quot;},{&quot;family&quot;:&quot;Fibich&quot;,&quot;given&quot;:&quot;Pavel&quot;,&quot;parse-names&quot;:false,&quot;dropping-particle&quot;:&quot;&quot;,&quot;non-dropping-particle&quot;:&quot;&quot;}],&quot;container-title&quot;:&quot;Methods in Ecology and Evolution&quot;,&quot;container-title-short&quot;:&quot;Methods Ecol Evol&quot;,&quot;editor&quot;:[{&quot;family&quot;:&quot;Goslee&quot;,&quot;given&quot;:&quot;Sarah&quot;,&quot;parse-names&quot;:false,&quot;dropping-particle&quot;:&quot;&quot;,&quot;non-dropping-particle&quot;:&quot;&quot;}],&quot;DOI&quot;:&quot;10.1111/2041-210X.13537&quot;,&quot;ISBN&quot;:&quot;2018099027&quot;,&quot;ISSN&quot;:&quot;2041-210X&quot;,&quot;URL&quot;:&quot;https://besjournals.onlinelibrary.wiley.com/doi/10.1111/2041-210X.13537&quot;,&quot;issued&quot;:{&quot;date-parts&quot;:[[2021,3,15]]},&quot;page&quot;:&quot;443-448&quot;,&quot;abstract&quot;:&quot;Functional trait differences between species are key drivers of community assembly and ecosystem functioning. Quantifying these differences routinely requires using approaches like the Gower distance to combine various types of traits into a multi‐trait dissimilarity. Without special care, the Gower distance can however produce a multi‐trait dissimilarity with a disproportional contribution of certain traits, particularly categorical traits and bundle of correlated traits reflecting similar ecological functions. These effects persist even after applying multivariate analyses traditionally used to reduce trait dimensionality. We propose the ‘gawdis’ R function, and corresponding package, to produce multi‐trait dissimilarity with more uniform contributions of different traits, including fuzzy coded ones. The approach is based on minimizing the differences in the correlation between the dissimilarity of each trait, or groups of traits, and the multi‐trait dissimilarity. This is done using either an analytical or a numerical solution, both available in the function. Properly taking into account the contribution of multiple traits into multi‐trait dissimilarity is key for interpreting the ecological effects of complex species differences. The gawdis r package in CRAN can be further applied to improve equitability in distance‐based measures in other field of research, such as social sciences or marketing surveys, which routinely analyse mixed type data.&quot;,&quot;issue&quot;:&quot;3&quot;,&quot;volume&quot;:&quot;12&quot;},&quot;isTemporary&quot;:false}]},{&quot;citationID&quot;:&quot;MENDELEY_CITATION_fc9c2af5-7349-494f-920a-ac93277ab1f6&quot;,&quot;properties&quot;:{&quot;noteIndex&quot;:0},&quot;isEdited&quot;:false,&quot;manualOverride&quot;:{&quot;isManuallyOverridden&quot;:true,&quot;citeprocText&quot;:&quot;(Hennig, 2019)&quot;,&quot;manualOverrideText&quot;:&quot;Hennig, 2019)&quot;},&quot;citationTag&quot;:&quot;MENDELEY_CITATION_v3_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&quot;,&quot;citationItems&quot;:[{&quot;id&quot;:&quot;13324730-1097-3753-a7cd-baf9e1f94c8a&quot;,&quot;itemData&quot;:{&quot;type&quot;:&quot;chapter&quot;,&quot;id&quot;:&quot;13324730-1097-3753-a7cd-baf9e1f94c8a&quot;,&quot;title&quot;:&quot;Cluster validation by measurement of clustering characteristics relevant to the user&quot;,&quot;author&quot;:[{&quot;family&quot;:&quot;Hennig&quot;,&quot;given&quot;:&quot;Christian&quot;,&quot;parse-names&quot;:false,&quot;dropping-particle&quot;:&quot;&quot;,&quot;non-dropping-particle&quot;:&quot;&quot;}],&quot;container-title&quot;:&quot;Data Analysis and Applications 1&quot;,&quot;editor&quot;:[{&quot;family&quot;:&quot;Skiadas&quot;,&quot;given&quot;:&quot;C. H.&quot;,&quot;parse-names&quot;:false,&quot;dropping-particle&quot;:&quot;&quot;,&quot;non-dropping-particle&quot;:&quot;&quot;},{&quot;family&quot;:&quot;Bozeman&quot;,&quot;given&quot;:&quot;J. R.&quot;,&quot;parse-names&quot;:false,&quot;dropping-particle&quot;:&quot;&quot;,&quot;non-dropping-particle&quot;:&quot;&quot;}],&quot;DOI&quot;:&quot;10.1002/9781119597568.ch1&quot;,&quot;URL&quot;:&quot;https://onlinelibrary.wiley.com/doi/10.1002/9781119597568.ch1&quot;,&quot;issued&quot;:{&quot;date-parts&quot;:[[2019,3,15]]},&quot;page&quot;:&quot;1-24&quot;,&quot;abstract&quot;:&quot;There are many cluster analysis methods that can produce quite different clusterings on the same dataset. Cluster validation is about the evaluation of the quality of a clustering; \&quot;relative cluster validation\&quot; is about using such criteria to compare clusterings. This can be used to select one of a set of clusterings from different methods, or from the same method ran with different parameters such as different numbers of clusters. There are many cluster validation indexes in the literature. Most of them attempt to measure the overall quality of a clustering by a single number, but this can be inappropriate. There are various different characteristics of a clustering that can be relevant in practice, depending on the aim of clustering, such as low within-cluster distances and high between-cluster separation. In this paper, a number of validation criteria will be introduced that refer to different desirable characteristics of a clustering, and that characterise a clustering in a multidimensional way. In specific applications the user may be interested in some of these criteria rather than others. A focus of the paper is on methodology to standardise the different characteristics so that users can aggregate them in a suitable way specifying weights for the various criteria that are relevant in the clustering application at hand.&quot;,&quot;publisher&quot;:&quot;Wiley-ISTE&quot;,&quot;container-title-short&quot;:&quot;&quot;},&quot;isTemporary&quot;:false}]},{&quot;citationID&quot;:&quot;MENDELEY_CITATION_a1b45f68-3416-4be1-8d14-87f9b85645fa&quot;,&quot;properties&quot;:{&quot;noteIndex&quot;:0},&quot;isEdited&quot;:false,&quot;manualOverride&quot;:{&quot;isManuallyOverridden&quot;:true,&quot;citeprocText&quot;:&quot;(Akhanli &amp;#38; Hennig, 2020)&quot;,&quot;manualOverrideText&quot;:&quot;Akhanli &amp; Hennig (2020)&quot;},&quot;citationTag&quot;:&quot;MENDELEY_CITATION_v3_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&quot;,&quot;citationItems&quot;:[{&quot;id&quot;:&quot;dfcf89df-f4ce-3944-a1b2-de3e7ec3d4a9&quot;,&quot;itemData&quot;:{&quot;type&quot;:&quot;article-journal&quot;,&quot;id&quot;:&quot;dfcf89df-f4ce-3944-a1b2-de3e7ec3d4a9&quot;,&quot;title&quot;:&quot;Comparing clusterings and numbers of clusters by aggregation of calibrated clustering validity indexes&quot;,&quot;author&quot;:[{&quot;family&quot;:&quot;Akhanli&quot;,&quot;given&quot;:&quot;Serhat Emre&quot;,&quot;parse-names&quot;:false,&quot;dropping-particle&quot;:&quot;&quot;,&quot;non-dropping-particle&quot;:&quot;&quot;},{&quot;family&quot;:&quot;Hennig&quot;,&quot;given&quot;:&quot;Christian&quot;,&quot;parse-names&quot;:false,&quot;dropping-particle&quot;:&quot;&quot;,&quot;non-dropping-particle&quot;:&quot;&quot;}],&quot;container-title&quot;:&quot;Statistics and Computing&quot;,&quot;container-title-short&quot;:&quot;Stat Comput&quot;,&quot;DOI&quot;:&quot;10.1007/s11222-020-09958-2&quot;,&quot;ISSN&quot;:&quot;0960-3174&quot;,&quot;URL&quot;:&quot;https://doi.org/10.1007/s11222-020-09958-2&quot;,&quot;issued&quot;:{&quot;date-parts&quot;:[[2020,9,25]]},&quot;page&quot;:&quot;1523-1544&quot;,&quot;abstract&quot;:&quot;A key issue in cluster analysis is the choice of an appropriate clustering method and the determination of the best number of clusters. Different clusterings are optimal on the same data set according to different criteria, and the choice of such criteria depends on the context and aim of clustering. Therefore, researchers need to consider what data analytic characteristics the clusters they are aiming at are supposed to have, among others within-cluster homogeneity, between-clusters separation, and stability. Here, a set of internal clustering validity indexes measuring different aspects of clustering quality is proposed, including some indexes from the literature. Users can choose the indexes that are relevant in the application at hand. In order to measure the overall quality of a clustering (for comparing clusterings from different methods and/or different numbers of clusters), the index values are calibrated for aggregation. Calibration is relative to a set of random clusterings on the same data. Two specific aggregated indexes are proposed and compared with existing indexes on simulated and real data.&quot;,&quot;publisher&quot;:&quot;Springer US&quot;,&quot;issue&quot;:&quot;5&quot;,&quot;volume&quot;:&quot;30&quot;},&quot;isTemporary&quot;:false}]}]"/>
    <we:property name="MENDELEY_CITATIONS_STYLE" value="{&quot;id&quot;:&quot;https://www.zotero.org/styles/molecular-ecology&quot;,&quot;title&quot;:&quot;Molecular Ecology&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97C27E-F164-410B-9746-AD76AAD6C4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C Supplemental Information.dotx</Template>
  <TotalTime>3</TotalTime>
  <Pages>14</Pages>
  <Words>3984</Words>
  <Characters>2271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2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mbers, Karen - Hoboken</dc:creator>
  <cp:lastModifiedBy>Francesco Belluardo</cp:lastModifiedBy>
  <cp:revision>4</cp:revision>
  <dcterms:created xsi:type="dcterms:W3CDTF">2026-05-13T12:20:00Z</dcterms:created>
  <dcterms:modified xsi:type="dcterms:W3CDTF">2026-05-13T12:22:00Z</dcterms:modified>
</cp:coreProperties>
</file>